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04131A" w14:textId="77777777" w:rsidR="003C71A2" w:rsidRPr="005A7E25" w:rsidRDefault="003C71A2" w:rsidP="003C71A2">
      <w:pPr>
        <w:rPr>
          <w:rFonts w:cstheme="minorHAnsi"/>
          <w:i/>
          <w:iCs/>
        </w:rPr>
      </w:pPr>
      <w:r w:rsidRPr="005A7E25">
        <w:rPr>
          <w:rFonts w:cstheme="minorHAnsi"/>
          <w:i/>
          <w:iCs/>
        </w:rPr>
        <w:t xml:space="preserve">Appendix </w:t>
      </w:r>
      <w:r>
        <w:rPr>
          <w:rFonts w:cstheme="minorHAnsi"/>
          <w:i/>
          <w:iCs/>
        </w:rPr>
        <w:t>A</w:t>
      </w:r>
      <w:r w:rsidRPr="005A7E25">
        <w:rPr>
          <w:rFonts w:cstheme="minorHAnsi"/>
          <w:i/>
          <w:iCs/>
        </w:rPr>
        <w:t xml:space="preserve">: Ovid MEDLINE search strategy </w:t>
      </w:r>
    </w:p>
    <w:p w14:paraId="6D5D9BA4" w14:textId="77777777" w:rsidR="003C71A2" w:rsidRPr="00AD136C" w:rsidRDefault="003C71A2" w:rsidP="003C71A2">
      <w:pPr>
        <w:spacing w:after="0" w:line="240" w:lineRule="auto"/>
        <w:rPr>
          <w:rFonts w:eastAsia="Times New Roman" w:cstheme="minorHAnsi"/>
          <w:sz w:val="20"/>
          <w:szCs w:val="20"/>
          <w:lang w:eastAsia="en-GB"/>
        </w:rPr>
      </w:pPr>
      <w:r w:rsidRPr="00AD136C">
        <w:rPr>
          <w:rFonts w:eastAsia="Times New Roman" w:cstheme="minorHAnsi"/>
          <w:sz w:val="20"/>
          <w:szCs w:val="20"/>
          <w:lang w:eastAsia="en-GB"/>
        </w:rPr>
        <w:t>1. (Kidney cancer* or renal cancer* or kidney neoplasm* or renal neoplasm* or prostate cancer* or prostatic cancer* or prostate neoplasm* or prostatic neoplasm*).</w:t>
      </w:r>
      <w:proofErr w:type="spellStart"/>
      <w:r w:rsidRPr="00AD136C">
        <w:rPr>
          <w:rFonts w:eastAsia="Times New Roman" w:cstheme="minorHAnsi"/>
          <w:sz w:val="20"/>
          <w:szCs w:val="20"/>
          <w:lang w:eastAsia="en-GB"/>
        </w:rPr>
        <w:t>mp</w:t>
      </w:r>
      <w:proofErr w:type="spellEnd"/>
      <w:r w:rsidRPr="00AD136C">
        <w:rPr>
          <w:rFonts w:eastAsia="Times New Roman" w:cstheme="minorHAnsi"/>
          <w:sz w:val="20"/>
          <w:szCs w:val="20"/>
          <w:lang w:eastAsia="en-GB"/>
        </w:rPr>
        <w:t>. [</w:t>
      </w:r>
      <w:proofErr w:type="spellStart"/>
      <w:r w:rsidRPr="00AD136C">
        <w:rPr>
          <w:rFonts w:eastAsia="Times New Roman" w:cstheme="minorHAnsi"/>
          <w:sz w:val="20"/>
          <w:szCs w:val="20"/>
          <w:lang w:eastAsia="en-GB"/>
        </w:rPr>
        <w:t>mp</w:t>
      </w:r>
      <w:proofErr w:type="spellEnd"/>
      <w:r w:rsidRPr="00AD136C">
        <w:rPr>
          <w:rFonts w:eastAsia="Times New Roman" w:cstheme="minorHAnsi"/>
          <w:sz w:val="20"/>
          <w:szCs w:val="20"/>
          <w:lang w:eastAsia="en-GB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AD136C">
        <w:rPr>
          <w:rFonts w:eastAsia="Times New Roman" w:cstheme="minorHAnsi"/>
          <w:sz w:val="20"/>
          <w:szCs w:val="20"/>
          <w:lang w:eastAsia="en-GB"/>
        </w:rPr>
        <w:tab/>
      </w:r>
    </w:p>
    <w:p w14:paraId="3B28E28E" w14:textId="77777777" w:rsidR="003C71A2" w:rsidRPr="00AD136C" w:rsidRDefault="003C71A2" w:rsidP="003C71A2">
      <w:pPr>
        <w:spacing w:after="0" w:line="240" w:lineRule="auto"/>
        <w:rPr>
          <w:rFonts w:eastAsia="Times New Roman" w:cstheme="minorHAnsi"/>
          <w:sz w:val="20"/>
          <w:szCs w:val="20"/>
          <w:lang w:eastAsia="en-GB"/>
        </w:rPr>
      </w:pPr>
      <w:r w:rsidRPr="00AD136C">
        <w:rPr>
          <w:rFonts w:eastAsia="Times New Roman" w:cstheme="minorHAnsi"/>
          <w:sz w:val="20"/>
          <w:szCs w:val="20"/>
          <w:lang w:eastAsia="en-GB"/>
        </w:rPr>
        <w:t xml:space="preserve">2. (Bladder cancer* or bladder neoplasm* or bladder </w:t>
      </w:r>
      <w:proofErr w:type="spellStart"/>
      <w:r w:rsidRPr="00AD136C">
        <w:rPr>
          <w:rFonts w:eastAsia="Times New Roman" w:cstheme="minorHAnsi"/>
          <w:sz w:val="20"/>
          <w:szCs w:val="20"/>
          <w:lang w:eastAsia="en-GB"/>
        </w:rPr>
        <w:t>tumor</w:t>
      </w:r>
      <w:proofErr w:type="spellEnd"/>
      <w:r w:rsidRPr="00AD136C">
        <w:rPr>
          <w:rFonts w:eastAsia="Times New Roman" w:cstheme="minorHAnsi"/>
          <w:sz w:val="20"/>
          <w:szCs w:val="20"/>
          <w:lang w:eastAsia="en-GB"/>
        </w:rPr>
        <w:t xml:space="preserve">* or bladder tumour* or urinary bladder cancer* or urinary bladder neoplasm* or malignant </w:t>
      </w:r>
      <w:proofErr w:type="spellStart"/>
      <w:r w:rsidRPr="00AD136C">
        <w:rPr>
          <w:rFonts w:eastAsia="Times New Roman" w:cstheme="minorHAnsi"/>
          <w:sz w:val="20"/>
          <w:szCs w:val="20"/>
          <w:lang w:eastAsia="en-GB"/>
        </w:rPr>
        <w:t>tumor</w:t>
      </w:r>
      <w:proofErr w:type="spellEnd"/>
      <w:r w:rsidRPr="00AD136C">
        <w:rPr>
          <w:rFonts w:eastAsia="Times New Roman" w:cstheme="minorHAnsi"/>
          <w:sz w:val="20"/>
          <w:szCs w:val="20"/>
          <w:lang w:eastAsia="en-GB"/>
        </w:rPr>
        <w:t xml:space="preserve"> of urinary bladder*).</w:t>
      </w:r>
      <w:proofErr w:type="spellStart"/>
      <w:r w:rsidRPr="00AD136C">
        <w:rPr>
          <w:rFonts w:eastAsia="Times New Roman" w:cstheme="minorHAnsi"/>
          <w:sz w:val="20"/>
          <w:szCs w:val="20"/>
          <w:lang w:eastAsia="en-GB"/>
        </w:rPr>
        <w:t>mp</w:t>
      </w:r>
      <w:proofErr w:type="spellEnd"/>
      <w:r w:rsidRPr="00AD136C">
        <w:rPr>
          <w:rFonts w:eastAsia="Times New Roman" w:cstheme="minorHAnsi"/>
          <w:sz w:val="20"/>
          <w:szCs w:val="20"/>
          <w:lang w:eastAsia="en-GB"/>
        </w:rPr>
        <w:t>. [</w:t>
      </w:r>
      <w:proofErr w:type="spellStart"/>
      <w:r w:rsidRPr="00AD136C">
        <w:rPr>
          <w:rFonts w:eastAsia="Times New Roman" w:cstheme="minorHAnsi"/>
          <w:sz w:val="20"/>
          <w:szCs w:val="20"/>
          <w:lang w:eastAsia="en-GB"/>
        </w:rPr>
        <w:t>mp</w:t>
      </w:r>
      <w:proofErr w:type="spellEnd"/>
      <w:r w:rsidRPr="00AD136C">
        <w:rPr>
          <w:rFonts w:eastAsia="Times New Roman" w:cstheme="minorHAnsi"/>
          <w:sz w:val="20"/>
          <w:szCs w:val="20"/>
          <w:lang w:eastAsia="en-GB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AD136C">
        <w:rPr>
          <w:rFonts w:eastAsia="Times New Roman" w:cstheme="minorHAnsi"/>
          <w:sz w:val="20"/>
          <w:szCs w:val="20"/>
          <w:lang w:eastAsia="en-GB"/>
        </w:rPr>
        <w:tab/>
      </w:r>
    </w:p>
    <w:p w14:paraId="2A8844B8" w14:textId="77777777" w:rsidR="003C71A2" w:rsidRPr="00AD136C" w:rsidRDefault="003C71A2" w:rsidP="003C71A2">
      <w:pPr>
        <w:spacing w:after="0" w:line="240" w:lineRule="auto"/>
        <w:rPr>
          <w:rFonts w:eastAsia="Times New Roman" w:cstheme="minorHAnsi"/>
          <w:sz w:val="20"/>
          <w:szCs w:val="20"/>
          <w:lang w:eastAsia="en-GB"/>
        </w:rPr>
      </w:pPr>
      <w:r w:rsidRPr="00AD136C">
        <w:rPr>
          <w:rFonts w:eastAsia="Times New Roman" w:cstheme="minorHAnsi"/>
          <w:sz w:val="20"/>
          <w:szCs w:val="20"/>
          <w:lang w:eastAsia="en-GB"/>
        </w:rPr>
        <w:t>3. (Cervix cancer* or uterine cervical cancer* or cervical neoplasm* or cervix neoplasm* or uterine cervical neoplasm*).</w:t>
      </w:r>
      <w:proofErr w:type="spellStart"/>
      <w:r w:rsidRPr="00AD136C">
        <w:rPr>
          <w:rFonts w:eastAsia="Times New Roman" w:cstheme="minorHAnsi"/>
          <w:sz w:val="20"/>
          <w:szCs w:val="20"/>
          <w:lang w:eastAsia="en-GB"/>
        </w:rPr>
        <w:t>mp</w:t>
      </w:r>
      <w:proofErr w:type="spellEnd"/>
      <w:r w:rsidRPr="00AD136C">
        <w:rPr>
          <w:rFonts w:eastAsia="Times New Roman" w:cstheme="minorHAnsi"/>
          <w:sz w:val="20"/>
          <w:szCs w:val="20"/>
          <w:lang w:eastAsia="en-GB"/>
        </w:rPr>
        <w:t>. [</w:t>
      </w:r>
      <w:proofErr w:type="spellStart"/>
      <w:r w:rsidRPr="00AD136C">
        <w:rPr>
          <w:rFonts w:eastAsia="Times New Roman" w:cstheme="minorHAnsi"/>
          <w:sz w:val="20"/>
          <w:szCs w:val="20"/>
          <w:lang w:eastAsia="en-GB"/>
        </w:rPr>
        <w:t>mp</w:t>
      </w:r>
      <w:proofErr w:type="spellEnd"/>
      <w:r w:rsidRPr="00AD136C">
        <w:rPr>
          <w:rFonts w:eastAsia="Times New Roman" w:cstheme="minorHAnsi"/>
          <w:sz w:val="20"/>
          <w:szCs w:val="20"/>
          <w:lang w:eastAsia="en-GB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AD136C">
        <w:rPr>
          <w:rFonts w:eastAsia="Times New Roman" w:cstheme="minorHAnsi"/>
          <w:sz w:val="20"/>
          <w:szCs w:val="20"/>
          <w:lang w:eastAsia="en-GB"/>
        </w:rPr>
        <w:tab/>
      </w:r>
    </w:p>
    <w:p w14:paraId="48C1063C" w14:textId="77777777" w:rsidR="003C71A2" w:rsidRPr="00AD136C" w:rsidRDefault="003C71A2" w:rsidP="003C71A2">
      <w:pPr>
        <w:spacing w:after="0" w:line="240" w:lineRule="auto"/>
        <w:rPr>
          <w:rFonts w:eastAsia="Times New Roman" w:cstheme="minorHAnsi"/>
          <w:sz w:val="20"/>
          <w:szCs w:val="20"/>
          <w:lang w:eastAsia="en-GB"/>
        </w:rPr>
      </w:pPr>
      <w:r w:rsidRPr="00AD136C">
        <w:rPr>
          <w:rFonts w:eastAsia="Times New Roman" w:cstheme="minorHAnsi"/>
          <w:sz w:val="20"/>
          <w:szCs w:val="20"/>
          <w:lang w:eastAsia="en-GB"/>
        </w:rPr>
        <w:t>4. (Vagina* cancer or vagina* neoplasm*).</w:t>
      </w:r>
      <w:proofErr w:type="spellStart"/>
      <w:r w:rsidRPr="00AD136C">
        <w:rPr>
          <w:rFonts w:eastAsia="Times New Roman" w:cstheme="minorHAnsi"/>
          <w:sz w:val="20"/>
          <w:szCs w:val="20"/>
          <w:lang w:eastAsia="en-GB"/>
        </w:rPr>
        <w:t>mp</w:t>
      </w:r>
      <w:proofErr w:type="spellEnd"/>
      <w:r w:rsidRPr="00AD136C">
        <w:rPr>
          <w:rFonts w:eastAsia="Times New Roman" w:cstheme="minorHAnsi"/>
          <w:sz w:val="20"/>
          <w:szCs w:val="20"/>
          <w:lang w:eastAsia="en-GB"/>
        </w:rPr>
        <w:t>. [</w:t>
      </w:r>
      <w:proofErr w:type="spellStart"/>
      <w:r w:rsidRPr="00AD136C">
        <w:rPr>
          <w:rFonts w:eastAsia="Times New Roman" w:cstheme="minorHAnsi"/>
          <w:sz w:val="20"/>
          <w:szCs w:val="20"/>
          <w:lang w:eastAsia="en-GB"/>
        </w:rPr>
        <w:t>mp</w:t>
      </w:r>
      <w:proofErr w:type="spellEnd"/>
      <w:r w:rsidRPr="00AD136C">
        <w:rPr>
          <w:rFonts w:eastAsia="Times New Roman" w:cstheme="minorHAnsi"/>
          <w:sz w:val="20"/>
          <w:szCs w:val="20"/>
          <w:lang w:eastAsia="en-GB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AD136C">
        <w:rPr>
          <w:rFonts w:eastAsia="Times New Roman" w:cstheme="minorHAnsi"/>
          <w:sz w:val="20"/>
          <w:szCs w:val="20"/>
          <w:lang w:eastAsia="en-GB"/>
        </w:rPr>
        <w:tab/>
      </w:r>
    </w:p>
    <w:p w14:paraId="3018F8E6" w14:textId="77777777" w:rsidR="003C71A2" w:rsidRPr="00AD136C" w:rsidRDefault="003C71A2" w:rsidP="003C71A2">
      <w:pPr>
        <w:spacing w:after="0" w:line="240" w:lineRule="auto"/>
        <w:rPr>
          <w:rFonts w:eastAsia="Times New Roman" w:cstheme="minorHAnsi"/>
          <w:sz w:val="20"/>
          <w:szCs w:val="20"/>
          <w:lang w:eastAsia="en-GB"/>
        </w:rPr>
      </w:pPr>
      <w:r w:rsidRPr="00AD136C">
        <w:rPr>
          <w:rFonts w:eastAsia="Times New Roman" w:cstheme="minorHAnsi"/>
          <w:sz w:val="20"/>
          <w:szCs w:val="20"/>
          <w:lang w:eastAsia="en-GB"/>
        </w:rPr>
        <w:t>5. (Ovary cancer* or ovarian cancer* or ovary neoplasm* or ovarian neoplasm*).</w:t>
      </w:r>
      <w:proofErr w:type="spellStart"/>
      <w:r w:rsidRPr="00AD136C">
        <w:rPr>
          <w:rFonts w:eastAsia="Times New Roman" w:cstheme="minorHAnsi"/>
          <w:sz w:val="20"/>
          <w:szCs w:val="20"/>
          <w:lang w:eastAsia="en-GB"/>
        </w:rPr>
        <w:t>mp</w:t>
      </w:r>
      <w:proofErr w:type="spellEnd"/>
      <w:r w:rsidRPr="00AD136C">
        <w:rPr>
          <w:rFonts w:eastAsia="Times New Roman" w:cstheme="minorHAnsi"/>
          <w:sz w:val="20"/>
          <w:szCs w:val="20"/>
          <w:lang w:eastAsia="en-GB"/>
        </w:rPr>
        <w:t>. [</w:t>
      </w:r>
      <w:proofErr w:type="spellStart"/>
      <w:r w:rsidRPr="00AD136C">
        <w:rPr>
          <w:rFonts w:eastAsia="Times New Roman" w:cstheme="minorHAnsi"/>
          <w:sz w:val="20"/>
          <w:szCs w:val="20"/>
          <w:lang w:eastAsia="en-GB"/>
        </w:rPr>
        <w:t>mp</w:t>
      </w:r>
      <w:proofErr w:type="spellEnd"/>
      <w:r w:rsidRPr="00AD136C">
        <w:rPr>
          <w:rFonts w:eastAsia="Times New Roman" w:cstheme="minorHAnsi"/>
          <w:sz w:val="20"/>
          <w:szCs w:val="20"/>
          <w:lang w:eastAsia="en-GB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AD136C">
        <w:rPr>
          <w:rFonts w:eastAsia="Times New Roman" w:cstheme="minorHAnsi"/>
          <w:sz w:val="20"/>
          <w:szCs w:val="20"/>
          <w:lang w:eastAsia="en-GB"/>
        </w:rPr>
        <w:tab/>
      </w:r>
    </w:p>
    <w:p w14:paraId="491165DF" w14:textId="77777777" w:rsidR="003C71A2" w:rsidRPr="00AD136C" w:rsidRDefault="003C71A2" w:rsidP="003C71A2">
      <w:pPr>
        <w:spacing w:after="0" w:line="240" w:lineRule="auto"/>
        <w:rPr>
          <w:rFonts w:eastAsia="Times New Roman" w:cstheme="minorHAnsi"/>
          <w:sz w:val="20"/>
          <w:szCs w:val="20"/>
          <w:lang w:eastAsia="en-GB"/>
        </w:rPr>
      </w:pPr>
      <w:r w:rsidRPr="00AD136C">
        <w:rPr>
          <w:rFonts w:eastAsia="Times New Roman" w:cstheme="minorHAnsi"/>
          <w:sz w:val="20"/>
          <w:szCs w:val="20"/>
          <w:lang w:eastAsia="en-GB"/>
        </w:rPr>
        <w:t>6. (Vulva* cancer* or vulva* neoplasm*).</w:t>
      </w:r>
      <w:proofErr w:type="spellStart"/>
      <w:r w:rsidRPr="00AD136C">
        <w:rPr>
          <w:rFonts w:eastAsia="Times New Roman" w:cstheme="minorHAnsi"/>
          <w:sz w:val="20"/>
          <w:szCs w:val="20"/>
          <w:lang w:eastAsia="en-GB"/>
        </w:rPr>
        <w:t>mp</w:t>
      </w:r>
      <w:proofErr w:type="spellEnd"/>
      <w:r w:rsidRPr="00AD136C">
        <w:rPr>
          <w:rFonts w:eastAsia="Times New Roman" w:cstheme="minorHAnsi"/>
          <w:sz w:val="20"/>
          <w:szCs w:val="20"/>
          <w:lang w:eastAsia="en-GB"/>
        </w:rPr>
        <w:t>. [</w:t>
      </w:r>
      <w:proofErr w:type="spellStart"/>
      <w:r w:rsidRPr="00AD136C">
        <w:rPr>
          <w:rFonts w:eastAsia="Times New Roman" w:cstheme="minorHAnsi"/>
          <w:sz w:val="20"/>
          <w:szCs w:val="20"/>
          <w:lang w:eastAsia="en-GB"/>
        </w:rPr>
        <w:t>mp</w:t>
      </w:r>
      <w:proofErr w:type="spellEnd"/>
      <w:r w:rsidRPr="00AD136C">
        <w:rPr>
          <w:rFonts w:eastAsia="Times New Roman" w:cstheme="minorHAnsi"/>
          <w:sz w:val="20"/>
          <w:szCs w:val="20"/>
          <w:lang w:eastAsia="en-GB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AD136C">
        <w:rPr>
          <w:rFonts w:eastAsia="Times New Roman" w:cstheme="minorHAnsi"/>
          <w:sz w:val="20"/>
          <w:szCs w:val="20"/>
          <w:lang w:eastAsia="en-GB"/>
        </w:rPr>
        <w:tab/>
      </w:r>
    </w:p>
    <w:p w14:paraId="3B7DFF71" w14:textId="77777777" w:rsidR="003C71A2" w:rsidRPr="00AD136C" w:rsidRDefault="003C71A2" w:rsidP="003C71A2">
      <w:pPr>
        <w:spacing w:after="0" w:line="240" w:lineRule="auto"/>
        <w:rPr>
          <w:rFonts w:eastAsia="Times New Roman" w:cstheme="minorHAnsi"/>
          <w:sz w:val="20"/>
          <w:szCs w:val="20"/>
          <w:lang w:eastAsia="en-GB"/>
        </w:rPr>
      </w:pPr>
      <w:r w:rsidRPr="00AD136C">
        <w:rPr>
          <w:rFonts w:eastAsia="Times New Roman" w:cstheme="minorHAnsi"/>
          <w:sz w:val="20"/>
          <w:szCs w:val="20"/>
          <w:lang w:eastAsia="en-GB"/>
        </w:rPr>
        <w:t>7. (</w:t>
      </w:r>
      <w:proofErr w:type="spellStart"/>
      <w:r w:rsidRPr="00AD136C">
        <w:rPr>
          <w:rFonts w:eastAsia="Times New Roman" w:cstheme="minorHAnsi"/>
          <w:sz w:val="20"/>
          <w:szCs w:val="20"/>
          <w:lang w:eastAsia="en-GB"/>
        </w:rPr>
        <w:t>Endometr</w:t>
      </w:r>
      <w:proofErr w:type="spellEnd"/>
      <w:r w:rsidRPr="00AD136C">
        <w:rPr>
          <w:rFonts w:eastAsia="Times New Roman" w:cstheme="minorHAnsi"/>
          <w:sz w:val="20"/>
          <w:szCs w:val="20"/>
          <w:lang w:eastAsia="en-GB"/>
        </w:rPr>
        <w:t xml:space="preserve">* cancer or </w:t>
      </w:r>
      <w:proofErr w:type="spellStart"/>
      <w:r w:rsidRPr="00AD136C">
        <w:rPr>
          <w:rFonts w:eastAsia="Times New Roman" w:cstheme="minorHAnsi"/>
          <w:sz w:val="20"/>
          <w:szCs w:val="20"/>
          <w:lang w:eastAsia="en-GB"/>
        </w:rPr>
        <w:t>endometr</w:t>
      </w:r>
      <w:proofErr w:type="spellEnd"/>
      <w:r w:rsidRPr="00AD136C">
        <w:rPr>
          <w:rFonts w:eastAsia="Times New Roman" w:cstheme="minorHAnsi"/>
          <w:sz w:val="20"/>
          <w:szCs w:val="20"/>
          <w:lang w:eastAsia="en-GB"/>
        </w:rPr>
        <w:t>* neoplasm* or uterine neoplasm*).</w:t>
      </w:r>
      <w:proofErr w:type="spellStart"/>
      <w:r w:rsidRPr="00AD136C">
        <w:rPr>
          <w:rFonts w:eastAsia="Times New Roman" w:cstheme="minorHAnsi"/>
          <w:sz w:val="20"/>
          <w:szCs w:val="20"/>
          <w:lang w:eastAsia="en-GB"/>
        </w:rPr>
        <w:t>mp</w:t>
      </w:r>
      <w:proofErr w:type="spellEnd"/>
      <w:r w:rsidRPr="00AD136C">
        <w:rPr>
          <w:rFonts w:eastAsia="Times New Roman" w:cstheme="minorHAnsi"/>
          <w:sz w:val="20"/>
          <w:szCs w:val="20"/>
          <w:lang w:eastAsia="en-GB"/>
        </w:rPr>
        <w:t>. [</w:t>
      </w:r>
      <w:proofErr w:type="spellStart"/>
      <w:r w:rsidRPr="00AD136C">
        <w:rPr>
          <w:rFonts w:eastAsia="Times New Roman" w:cstheme="minorHAnsi"/>
          <w:sz w:val="20"/>
          <w:szCs w:val="20"/>
          <w:lang w:eastAsia="en-GB"/>
        </w:rPr>
        <w:t>mp</w:t>
      </w:r>
      <w:proofErr w:type="spellEnd"/>
      <w:r w:rsidRPr="00AD136C">
        <w:rPr>
          <w:rFonts w:eastAsia="Times New Roman" w:cstheme="minorHAnsi"/>
          <w:sz w:val="20"/>
          <w:szCs w:val="20"/>
          <w:lang w:eastAsia="en-GB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AD136C">
        <w:rPr>
          <w:rFonts w:eastAsia="Times New Roman" w:cstheme="minorHAnsi"/>
          <w:sz w:val="20"/>
          <w:szCs w:val="20"/>
          <w:lang w:eastAsia="en-GB"/>
        </w:rPr>
        <w:tab/>
      </w:r>
    </w:p>
    <w:p w14:paraId="6BBD6D50" w14:textId="77777777" w:rsidR="003C71A2" w:rsidRPr="00AD136C" w:rsidRDefault="003C71A2" w:rsidP="003C71A2">
      <w:pPr>
        <w:spacing w:after="0" w:line="240" w:lineRule="auto"/>
        <w:rPr>
          <w:rFonts w:eastAsia="Times New Roman" w:cstheme="minorHAnsi"/>
          <w:sz w:val="20"/>
          <w:szCs w:val="20"/>
          <w:lang w:eastAsia="en-GB"/>
        </w:rPr>
      </w:pPr>
      <w:r w:rsidRPr="00AD136C">
        <w:rPr>
          <w:rFonts w:eastAsia="Times New Roman" w:cstheme="minorHAnsi"/>
          <w:sz w:val="20"/>
          <w:szCs w:val="20"/>
          <w:lang w:eastAsia="en-GB"/>
        </w:rPr>
        <w:t>8. (Fallopian tube cancer or fallopian tube neoplasm*).</w:t>
      </w:r>
      <w:proofErr w:type="spellStart"/>
      <w:r w:rsidRPr="00AD136C">
        <w:rPr>
          <w:rFonts w:eastAsia="Times New Roman" w:cstheme="minorHAnsi"/>
          <w:sz w:val="20"/>
          <w:szCs w:val="20"/>
          <w:lang w:eastAsia="en-GB"/>
        </w:rPr>
        <w:t>mp</w:t>
      </w:r>
      <w:proofErr w:type="spellEnd"/>
      <w:r w:rsidRPr="00AD136C">
        <w:rPr>
          <w:rFonts w:eastAsia="Times New Roman" w:cstheme="minorHAnsi"/>
          <w:sz w:val="20"/>
          <w:szCs w:val="20"/>
          <w:lang w:eastAsia="en-GB"/>
        </w:rPr>
        <w:t>. [</w:t>
      </w:r>
      <w:proofErr w:type="spellStart"/>
      <w:r w:rsidRPr="00AD136C">
        <w:rPr>
          <w:rFonts w:eastAsia="Times New Roman" w:cstheme="minorHAnsi"/>
          <w:sz w:val="20"/>
          <w:szCs w:val="20"/>
          <w:lang w:eastAsia="en-GB"/>
        </w:rPr>
        <w:t>mp</w:t>
      </w:r>
      <w:proofErr w:type="spellEnd"/>
      <w:r w:rsidRPr="00AD136C">
        <w:rPr>
          <w:rFonts w:eastAsia="Times New Roman" w:cstheme="minorHAnsi"/>
          <w:sz w:val="20"/>
          <w:szCs w:val="20"/>
          <w:lang w:eastAsia="en-GB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AD136C">
        <w:rPr>
          <w:rFonts w:eastAsia="Times New Roman" w:cstheme="minorHAnsi"/>
          <w:sz w:val="20"/>
          <w:szCs w:val="20"/>
          <w:lang w:eastAsia="en-GB"/>
        </w:rPr>
        <w:tab/>
      </w:r>
    </w:p>
    <w:p w14:paraId="5D17790B" w14:textId="77777777" w:rsidR="003C71A2" w:rsidRPr="00AD136C" w:rsidRDefault="003C71A2" w:rsidP="003C71A2">
      <w:pPr>
        <w:spacing w:after="0" w:line="240" w:lineRule="auto"/>
        <w:rPr>
          <w:rFonts w:eastAsia="Times New Roman" w:cstheme="minorHAnsi"/>
          <w:sz w:val="20"/>
          <w:szCs w:val="20"/>
          <w:lang w:eastAsia="en-GB"/>
        </w:rPr>
      </w:pPr>
      <w:r w:rsidRPr="00AD136C">
        <w:rPr>
          <w:rFonts w:eastAsia="Times New Roman" w:cstheme="minorHAnsi"/>
          <w:sz w:val="20"/>
          <w:szCs w:val="20"/>
          <w:lang w:eastAsia="en-GB"/>
        </w:rPr>
        <w:t>9. (Hepatic cancer or liver cancer or hepatocellular cancer or hepatic neoplasm* or hepatic neoplasm* or hepatocellular neoplasm*).</w:t>
      </w:r>
      <w:proofErr w:type="spellStart"/>
      <w:r w:rsidRPr="00AD136C">
        <w:rPr>
          <w:rFonts w:eastAsia="Times New Roman" w:cstheme="minorHAnsi"/>
          <w:sz w:val="20"/>
          <w:szCs w:val="20"/>
          <w:lang w:eastAsia="en-GB"/>
        </w:rPr>
        <w:t>mp</w:t>
      </w:r>
      <w:proofErr w:type="spellEnd"/>
      <w:r w:rsidRPr="00AD136C">
        <w:rPr>
          <w:rFonts w:eastAsia="Times New Roman" w:cstheme="minorHAnsi"/>
          <w:sz w:val="20"/>
          <w:szCs w:val="20"/>
          <w:lang w:eastAsia="en-GB"/>
        </w:rPr>
        <w:t>. [</w:t>
      </w:r>
      <w:proofErr w:type="spellStart"/>
      <w:r w:rsidRPr="00AD136C">
        <w:rPr>
          <w:rFonts w:eastAsia="Times New Roman" w:cstheme="minorHAnsi"/>
          <w:sz w:val="20"/>
          <w:szCs w:val="20"/>
          <w:lang w:eastAsia="en-GB"/>
        </w:rPr>
        <w:t>mp</w:t>
      </w:r>
      <w:proofErr w:type="spellEnd"/>
      <w:r w:rsidRPr="00AD136C">
        <w:rPr>
          <w:rFonts w:eastAsia="Times New Roman" w:cstheme="minorHAnsi"/>
          <w:sz w:val="20"/>
          <w:szCs w:val="20"/>
          <w:lang w:eastAsia="en-GB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AD136C">
        <w:rPr>
          <w:rFonts w:eastAsia="Times New Roman" w:cstheme="minorHAnsi"/>
          <w:sz w:val="20"/>
          <w:szCs w:val="20"/>
          <w:lang w:eastAsia="en-GB"/>
        </w:rPr>
        <w:tab/>
      </w:r>
    </w:p>
    <w:p w14:paraId="688B72E3" w14:textId="77777777" w:rsidR="003C71A2" w:rsidRPr="00AD136C" w:rsidRDefault="003C71A2" w:rsidP="003C71A2">
      <w:pPr>
        <w:spacing w:after="0" w:line="240" w:lineRule="auto"/>
        <w:rPr>
          <w:rFonts w:eastAsia="Times New Roman" w:cstheme="minorHAnsi"/>
          <w:sz w:val="20"/>
          <w:szCs w:val="20"/>
          <w:lang w:eastAsia="en-GB"/>
        </w:rPr>
      </w:pPr>
      <w:r w:rsidRPr="00AD136C">
        <w:rPr>
          <w:rFonts w:eastAsia="Times New Roman" w:cstheme="minorHAnsi"/>
          <w:sz w:val="20"/>
          <w:szCs w:val="20"/>
          <w:lang w:eastAsia="en-GB"/>
        </w:rPr>
        <w:t>10. (Gastric cancer* or stomach cancer* or gastric neoplasm* or stomach neoplasm*).</w:t>
      </w:r>
      <w:proofErr w:type="spellStart"/>
      <w:r w:rsidRPr="00AD136C">
        <w:rPr>
          <w:rFonts w:eastAsia="Times New Roman" w:cstheme="minorHAnsi"/>
          <w:sz w:val="20"/>
          <w:szCs w:val="20"/>
          <w:lang w:eastAsia="en-GB"/>
        </w:rPr>
        <w:t>mp</w:t>
      </w:r>
      <w:proofErr w:type="spellEnd"/>
      <w:r w:rsidRPr="00AD136C">
        <w:rPr>
          <w:rFonts w:eastAsia="Times New Roman" w:cstheme="minorHAnsi"/>
          <w:sz w:val="20"/>
          <w:szCs w:val="20"/>
          <w:lang w:eastAsia="en-GB"/>
        </w:rPr>
        <w:t>. [</w:t>
      </w:r>
      <w:proofErr w:type="spellStart"/>
      <w:r w:rsidRPr="00AD136C">
        <w:rPr>
          <w:rFonts w:eastAsia="Times New Roman" w:cstheme="minorHAnsi"/>
          <w:sz w:val="20"/>
          <w:szCs w:val="20"/>
          <w:lang w:eastAsia="en-GB"/>
        </w:rPr>
        <w:t>mp</w:t>
      </w:r>
      <w:proofErr w:type="spellEnd"/>
      <w:r w:rsidRPr="00AD136C">
        <w:rPr>
          <w:rFonts w:eastAsia="Times New Roman" w:cstheme="minorHAnsi"/>
          <w:sz w:val="20"/>
          <w:szCs w:val="20"/>
          <w:lang w:eastAsia="en-GB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AD136C">
        <w:rPr>
          <w:rFonts w:eastAsia="Times New Roman" w:cstheme="minorHAnsi"/>
          <w:sz w:val="20"/>
          <w:szCs w:val="20"/>
          <w:lang w:eastAsia="en-GB"/>
        </w:rPr>
        <w:tab/>
      </w:r>
    </w:p>
    <w:p w14:paraId="48C34AC7" w14:textId="77777777" w:rsidR="003C71A2" w:rsidRPr="00AD136C" w:rsidRDefault="003C71A2" w:rsidP="003C71A2">
      <w:pPr>
        <w:spacing w:after="0" w:line="240" w:lineRule="auto"/>
        <w:rPr>
          <w:rFonts w:eastAsia="Times New Roman" w:cstheme="minorHAnsi"/>
          <w:sz w:val="20"/>
          <w:szCs w:val="20"/>
          <w:lang w:eastAsia="en-GB"/>
        </w:rPr>
      </w:pPr>
      <w:r w:rsidRPr="00AD136C">
        <w:rPr>
          <w:rFonts w:eastAsia="Times New Roman" w:cstheme="minorHAnsi"/>
          <w:sz w:val="20"/>
          <w:szCs w:val="20"/>
          <w:lang w:eastAsia="en-GB"/>
        </w:rPr>
        <w:t>11. (Colon* cancer* or colon* neoplasm*).</w:t>
      </w:r>
      <w:proofErr w:type="spellStart"/>
      <w:r w:rsidRPr="00AD136C">
        <w:rPr>
          <w:rFonts w:eastAsia="Times New Roman" w:cstheme="minorHAnsi"/>
          <w:sz w:val="20"/>
          <w:szCs w:val="20"/>
          <w:lang w:eastAsia="en-GB"/>
        </w:rPr>
        <w:t>mp</w:t>
      </w:r>
      <w:proofErr w:type="spellEnd"/>
      <w:r w:rsidRPr="00AD136C">
        <w:rPr>
          <w:rFonts w:eastAsia="Times New Roman" w:cstheme="minorHAnsi"/>
          <w:sz w:val="20"/>
          <w:szCs w:val="20"/>
          <w:lang w:eastAsia="en-GB"/>
        </w:rPr>
        <w:t>. [</w:t>
      </w:r>
      <w:proofErr w:type="spellStart"/>
      <w:r w:rsidRPr="00AD136C">
        <w:rPr>
          <w:rFonts w:eastAsia="Times New Roman" w:cstheme="minorHAnsi"/>
          <w:sz w:val="20"/>
          <w:szCs w:val="20"/>
          <w:lang w:eastAsia="en-GB"/>
        </w:rPr>
        <w:t>mp</w:t>
      </w:r>
      <w:proofErr w:type="spellEnd"/>
      <w:r w:rsidRPr="00AD136C">
        <w:rPr>
          <w:rFonts w:eastAsia="Times New Roman" w:cstheme="minorHAnsi"/>
          <w:sz w:val="20"/>
          <w:szCs w:val="20"/>
          <w:lang w:eastAsia="en-GB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AD136C">
        <w:rPr>
          <w:rFonts w:eastAsia="Times New Roman" w:cstheme="minorHAnsi"/>
          <w:sz w:val="20"/>
          <w:szCs w:val="20"/>
          <w:lang w:eastAsia="en-GB"/>
        </w:rPr>
        <w:tab/>
      </w:r>
    </w:p>
    <w:p w14:paraId="071885BE" w14:textId="77777777" w:rsidR="003C71A2" w:rsidRPr="00AD136C" w:rsidRDefault="003C71A2" w:rsidP="003C71A2">
      <w:pPr>
        <w:spacing w:after="0" w:line="240" w:lineRule="auto"/>
        <w:rPr>
          <w:rFonts w:eastAsia="Times New Roman" w:cstheme="minorHAnsi"/>
          <w:sz w:val="20"/>
          <w:szCs w:val="20"/>
          <w:lang w:eastAsia="en-GB"/>
        </w:rPr>
      </w:pPr>
      <w:r w:rsidRPr="00AD136C">
        <w:rPr>
          <w:rFonts w:eastAsia="Times New Roman" w:cstheme="minorHAnsi"/>
          <w:sz w:val="20"/>
          <w:szCs w:val="20"/>
          <w:lang w:eastAsia="en-GB"/>
        </w:rPr>
        <w:t>12. (Pancreas cancer* or pancreatic cancer* or pancreas neoplasm* or pancreatic neoplasm*).</w:t>
      </w:r>
      <w:proofErr w:type="spellStart"/>
      <w:r w:rsidRPr="00AD136C">
        <w:rPr>
          <w:rFonts w:eastAsia="Times New Roman" w:cstheme="minorHAnsi"/>
          <w:sz w:val="20"/>
          <w:szCs w:val="20"/>
          <w:lang w:eastAsia="en-GB"/>
        </w:rPr>
        <w:t>mp</w:t>
      </w:r>
      <w:proofErr w:type="spellEnd"/>
      <w:r w:rsidRPr="00AD136C">
        <w:rPr>
          <w:rFonts w:eastAsia="Times New Roman" w:cstheme="minorHAnsi"/>
          <w:sz w:val="20"/>
          <w:szCs w:val="20"/>
          <w:lang w:eastAsia="en-GB"/>
        </w:rPr>
        <w:t>. [</w:t>
      </w:r>
      <w:proofErr w:type="spellStart"/>
      <w:r w:rsidRPr="00AD136C">
        <w:rPr>
          <w:rFonts w:eastAsia="Times New Roman" w:cstheme="minorHAnsi"/>
          <w:sz w:val="20"/>
          <w:szCs w:val="20"/>
          <w:lang w:eastAsia="en-GB"/>
        </w:rPr>
        <w:t>mp</w:t>
      </w:r>
      <w:proofErr w:type="spellEnd"/>
      <w:r w:rsidRPr="00AD136C">
        <w:rPr>
          <w:rFonts w:eastAsia="Times New Roman" w:cstheme="minorHAnsi"/>
          <w:sz w:val="20"/>
          <w:szCs w:val="20"/>
          <w:lang w:eastAsia="en-GB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AD136C">
        <w:rPr>
          <w:rFonts w:eastAsia="Times New Roman" w:cstheme="minorHAnsi"/>
          <w:sz w:val="20"/>
          <w:szCs w:val="20"/>
          <w:lang w:eastAsia="en-GB"/>
        </w:rPr>
        <w:tab/>
      </w:r>
    </w:p>
    <w:p w14:paraId="52CF8E82" w14:textId="77777777" w:rsidR="003C71A2" w:rsidRPr="00AD136C" w:rsidRDefault="003C71A2" w:rsidP="003C71A2">
      <w:pPr>
        <w:spacing w:after="0" w:line="240" w:lineRule="auto"/>
        <w:rPr>
          <w:rFonts w:eastAsia="Times New Roman" w:cstheme="minorHAnsi"/>
          <w:sz w:val="20"/>
          <w:szCs w:val="20"/>
          <w:lang w:eastAsia="en-GB"/>
        </w:rPr>
      </w:pPr>
      <w:r w:rsidRPr="00AD136C">
        <w:rPr>
          <w:rFonts w:eastAsia="Times New Roman" w:cstheme="minorHAnsi"/>
          <w:sz w:val="20"/>
          <w:szCs w:val="20"/>
          <w:lang w:eastAsia="en-GB"/>
        </w:rPr>
        <w:t>13. (</w:t>
      </w:r>
      <w:proofErr w:type="spellStart"/>
      <w:r w:rsidRPr="00AD136C">
        <w:rPr>
          <w:rFonts w:eastAsia="Times New Roman" w:cstheme="minorHAnsi"/>
          <w:sz w:val="20"/>
          <w:szCs w:val="20"/>
          <w:lang w:eastAsia="en-GB"/>
        </w:rPr>
        <w:t>Rect</w:t>
      </w:r>
      <w:proofErr w:type="spellEnd"/>
      <w:r w:rsidRPr="00AD136C">
        <w:rPr>
          <w:rFonts w:eastAsia="Times New Roman" w:cstheme="minorHAnsi"/>
          <w:sz w:val="20"/>
          <w:szCs w:val="20"/>
          <w:lang w:eastAsia="en-GB"/>
        </w:rPr>
        <w:t xml:space="preserve">* cancer* or rectal tumour or rectal </w:t>
      </w:r>
      <w:proofErr w:type="spellStart"/>
      <w:r w:rsidRPr="00AD136C">
        <w:rPr>
          <w:rFonts w:eastAsia="Times New Roman" w:cstheme="minorHAnsi"/>
          <w:sz w:val="20"/>
          <w:szCs w:val="20"/>
          <w:lang w:eastAsia="en-GB"/>
        </w:rPr>
        <w:t>tumor</w:t>
      </w:r>
      <w:proofErr w:type="spellEnd"/>
      <w:r w:rsidRPr="00AD136C">
        <w:rPr>
          <w:rFonts w:eastAsia="Times New Roman" w:cstheme="minorHAnsi"/>
          <w:sz w:val="20"/>
          <w:szCs w:val="20"/>
          <w:lang w:eastAsia="en-GB"/>
        </w:rPr>
        <w:t xml:space="preserve"> or </w:t>
      </w:r>
      <w:proofErr w:type="spellStart"/>
      <w:r w:rsidRPr="00AD136C">
        <w:rPr>
          <w:rFonts w:eastAsia="Times New Roman" w:cstheme="minorHAnsi"/>
          <w:sz w:val="20"/>
          <w:szCs w:val="20"/>
          <w:lang w:eastAsia="en-GB"/>
        </w:rPr>
        <w:t>rect</w:t>
      </w:r>
      <w:proofErr w:type="spellEnd"/>
      <w:r w:rsidRPr="00AD136C">
        <w:rPr>
          <w:rFonts w:eastAsia="Times New Roman" w:cstheme="minorHAnsi"/>
          <w:sz w:val="20"/>
          <w:szCs w:val="20"/>
          <w:lang w:eastAsia="en-GB"/>
        </w:rPr>
        <w:t>* neoplasm*).</w:t>
      </w:r>
      <w:proofErr w:type="spellStart"/>
      <w:r w:rsidRPr="00AD136C">
        <w:rPr>
          <w:rFonts w:eastAsia="Times New Roman" w:cstheme="minorHAnsi"/>
          <w:sz w:val="20"/>
          <w:szCs w:val="20"/>
          <w:lang w:eastAsia="en-GB"/>
        </w:rPr>
        <w:t>mp</w:t>
      </w:r>
      <w:proofErr w:type="spellEnd"/>
      <w:r w:rsidRPr="00AD136C">
        <w:rPr>
          <w:rFonts w:eastAsia="Times New Roman" w:cstheme="minorHAnsi"/>
          <w:sz w:val="20"/>
          <w:szCs w:val="20"/>
          <w:lang w:eastAsia="en-GB"/>
        </w:rPr>
        <w:t>. [</w:t>
      </w:r>
      <w:proofErr w:type="spellStart"/>
      <w:r w:rsidRPr="00AD136C">
        <w:rPr>
          <w:rFonts w:eastAsia="Times New Roman" w:cstheme="minorHAnsi"/>
          <w:sz w:val="20"/>
          <w:szCs w:val="20"/>
          <w:lang w:eastAsia="en-GB"/>
        </w:rPr>
        <w:t>mp</w:t>
      </w:r>
      <w:proofErr w:type="spellEnd"/>
      <w:r w:rsidRPr="00AD136C">
        <w:rPr>
          <w:rFonts w:eastAsia="Times New Roman" w:cstheme="minorHAnsi"/>
          <w:sz w:val="20"/>
          <w:szCs w:val="20"/>
          <w:lang w:eastAsia="en-GB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AD136C">
        <w:rPr>
          <w:rFonts w:eastAsia="Times New Roman" w:cstheme="minorHAnsi"/>
          <w:sz w:val="20"/>
          <w:szCs w:val="20"/>
          <w:lang w:eastAsia="en-GB"/>
        </w:rPr>
        <w:tab/>
      </w:r>
    </w:p>
    <w:p w14:paraId="7F9AEBD0" w14:textId="77777777" w:rsidR="003C71A2" w:rsidRPr="00AD136C" w:rsidRDefault="003C71A2" w:rsidP="003C71A2">
      <w:pPr>
        <w:spacing w:after="0" w:line="240" w:lineRule="auto"/>
        <w:rPr>
          <w:rFonts w:eastAsia="Times New Roman" w:cstheme="minorHAnsi"/>
          <w:sz w:val="20"/>
          <w:szCs w:val="20"/>
          <w:lang w:eastAsia="en-GB"/>
        </w:rPr>
      </w:pPr>
      <w:r w:rsidRPr="00AD136C">
        <w:rPr>
          <w:rFonts w:eastAsia="Times New Roman" w:cstheme="minorHAnsi"/>
          <w:sz w:val="20"/>
          <w:szCs w:val="20"/>
          <w:lang w:eastAsia="en-GB"/>
        </w:rPr>
        <w:lastRenderedPageBreak/>
        <w:t>14. (Anal cancer* or anal neoplasm* or anus cancer* or anus neoplasm*).</w:t>
      </w:r>
      <w:proofErr w:type="spellStart"/>
      <w:r w:rsidRPr="00AD136C">
        <w:rPr>
          <w:rFonts w:eastAsia="Times New Roman" w:cstheme="minorHAnsi"/>
          <w:sz w:val="20"/>
          <w:szCs w:val="20"/>
          <w:lang w:eastAsia="en-GB"/>
        </w:rPr>
        <w:t>mp</w:t>
      </w:r>
      <w:proofErr w:type="spellEnd"/>
      <w:r w:rsidRPr="00AD136C">
        <w:rPr>
          <w:rFonts w:eastAsia="Times New Roman" w:cstheme="minorHAnsi"/>
          <w:sz w:val="20"/>
          <w:szCs w:val="20"/>
          <w:lang w:eastAsia="en-GB"/>
        </w:rPr>
        <w:t>. [</w:t>
      </w:r>
      <w:proofErr w:type="spellStart"/>
      <w:r w:rsidRPr="00AD136C">
        <w:rPr>
          <w:rFonts w:eastAsia="Times New Roman" w:cstheme="minorHAnsi"/>
          <w:sz w:val="20"/>
          <w:szCs w:val="20"/>
          <w:lang w:eastAsia="en-GB"/>
        </w:rPr>
        <w:t>mp</w:t>
      </w:r>
      <w:proofErr w:type="spellEnd"/>
      <w:r w:rsidRPr="00AD136C">
        <w:rPr>
          <w:rFonts w:eastAsia="Times New Roman" w:cstheme="minorHAnsi"/>
          <w:sz w:val="20"/>
          <w:szCs w:val="20"/>
          <w:lang w:eastAsia="en-GB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AD136C">
        <w:rPr>
          <w:rFonts w:eastAsia="Times New Roman" w:cstheme="minorHAnsi"/>
          <w:sz w:val="20"/>
          <w:szCs w:val="20"/>
          <w:lang w:eastAsia="en-GB"/>
        </w:rPr>
        <w:tab/>
      </w:r>
    </w:p>
    <w:p w14:paraId="75557B8D" w14:textId="77777777" w:rsidR="003C71A2" w:rsidRPr="00AD136C" w:rsidRDefault="003C71A2" w:rsidP="003C71A2">
      <w:pPr>
        <w:spacing w:after="0" w:line="240" w:lineRule="auto"/>
        <w:rPr>
          <w:rFonts w:eastAsia="Times New Roman" w:cstheme="minorHAnsi"/>
          <w:sz w:val="20"/>
          <w:szCs w:val="20"/>
          <w:lang w:eastAsia="en-GB"/>
        </w:rPr>
      </w:pPr>
      <w:r w:rsidRPr="00AD136C">
        <w:rPr>
          <w:rFonts w:eastAsia="Times New Roman" w:cstheme="minorHAnsi"/>
          <w:sz w:val="20"/>
          <w:szCs w:val="20"/>
          <w:lang w:eastAsia="en-GB"/>
        </w:rPr>
        <w:t>15. 1 or 2 or 3 or 4 or 5 or 6 or 7 or 8 or 9 or 10 or 11 or 12 or 13 or 14</w:t>
      </w:r>
      <w:r w:rsidRPr="00AD136C">
        <w:rPr>
          <w:rFonts w:eastAsia="Times New Roman" w:cstheme="minorHAnsi"/>
          <w:sz w:val="20"/>
          <w:szCs w:val="20"/>
          <w:lang w:eastAsia="en-GB"/>
        </w:rPr>
        <w:tab/>
      </w:r>
    </w:p>
    <w:p w14:paraId="6B71CD20" w14:textId="77777777" w:rsidR="003C71A2" w:rsidRPr="00AD136C" w:rsidRDefault="003C71A2" w:rsidP="003C71A2">
      <w:pPr>
        <w:spacing w:after="0" w:line="240" w:lineRule="auto"/>
        <w:rPr>
          <w:rFonts w:eastAsia="Times New Roman" w:cstheme="minorHAnsi"/>
          <w:sz w:val="20"/>
          <w:szCs w:val="20"/>
          <w:lang w:eastAsia="en-GB"/>
        </w:rPr>
      </w:pPr>
      <w:r w:rsidRPr="00AD136C">
        <w:rPr>
          <w:rFonts w:eastAsia="Times New Roman" w:cstheme="minorHAnsi"/>
          <w:sz w:val="20"/>
          <w:szCs w:val="20"/>
          <w:lang w:eastAsia="en-GB"/>
        </w:rPr>
        <w:t>16. (Patient reported outcome* or patient reported outcome measurements or PROM or patient satisfaction or PREM or PRO or outcome measure or outcome assessment or outcomes research or outcome study).</w:t>
      </w:r>
      <w:proofErr w:type="spellStart"/>
      <w:r w:rsidRPr="00AD136C">
        <w:rPr>
          <w:rFonts w:eastAsia="Times New Roman" w:cstheme="minorHAnsi"/>
          <w:sz w:val="20"/>
          <w:szCs w:val="20"/>
          <w:lang w:eastAsia="en-GB"/>
        </w:rPr>
        <w:t>mp</w:t>
      </w:r>
      <w:proofErr w:type="spellEnd"/>
      <w:r w:rsidRPr="00AD136C">
        <w:rPr>
          <w:rFonts w:eastAsia="Times New Roman" w:cstheme="minorHAnsi"/>
          <w:sz w:val="20"/>
          <w:szCs w:val="20"/>
          <w:lang w:eastAsia="en-GB"/>
        </w:rPr>
        <w:t>. [</w:t>
      </w:r>
      <w:proofErr w:type="spellStart"/>
      <w:r w:rsidRPr="00AD136C">
        <w:rPr>
          <w:rFonts w:eastAsia="Times New Roman" w:cstheme="minorHAnsi"/>
          <w:sz w:val="20"/>
          <w:szCs w:val="20"/>
          <w:lang w:eastAsia="en-GB"/>
        </w:rPr>
        <w:t>mp</w:t>
      </w:r>
      <w:proofErr w:type="spellEnd"/>
      <w:r w:rsidRPr="00AD136C">
        <w:rPr>
          <w:rFonts w:eastAsia="Times New Roman" w:cstheme="minorHAnsi"/>
          <w:sz w:val="20"/>
          <w:szCs w:val="20"/>
          <w:lang w:eastAsia="en-GB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AD136C">
        <w:rPr>
          <w:rFonts w:eastAsia="Times New Roman" w:cstheme="minorHAnsi"/>
          <w:sz w:val="20"/>
          <w:szCs w:val="20"/>
          <w:lang w:eastAsia="en-GB"/>
        </w:rPr>
        <w:tab/>
      </w:r>
    </w:p>
    <w:p w14:paraId="07D73D0A" w14:textId="77777777" w:rsidR="003C71A2" w:rsidRPr="00AD136C" w:rsidRDefault="003C71A2" w:rsidP="003C71A2">
      <w:pPr>
        <w:spacing w:after="0" w:line="240" w:lineRule="auto"/>
        <w:rPr>
          <w:rFonts w:eastAsia="Times New Roman" w:cstheme="minorHAnsi"/>
          <w:sz w:val="20"/>
          <w:szCs w:val="20"/>
          <w:lang w:eastAsia="en-GB"/>
        </w:rPr>
      </w:pPr>
      <w:r w:rsidRPr="00AD136C">
        <w:rPr>
          <w:rFonts w:eastAsia="Times New Roman" w:cstheme="minorHAnsi"/>
          <w:sz w:val="20"/>
          <w:szCs w:val="20"/>
          <w:lang w:eastAsia="en-GB"/>
        </w:rPr>
        <w:t>17. (</w:t>
      </w:r>
      <w:proofErr w:type="spellStart"/>
      <w:r w:rsidRPr="00AD136C">
        <w:rPr>
          <w:rFonts w:eastAsia="Times New Roman" w:cstheme="minorHAnsi"/>
          <w:sz w:val="20"/>
          <w:szCs w:val="20"/>
          <w:lang w:eastAsia="en-GB"/>
        </w:rPr>
        <w:t>Hrqol</w:t>
      </w:r>
      <w:proofErr w:type="spellEnd"/>
      <w:r w:rsidRPr="00AD136C">
        <w:rPr>
          <w:rFonts w:eastAsia="Times New Roman" w:cstheme="minorHAnsi"/>
          <w:sz w:val="20"/>
          <w:szCs w:val="20"/>
          <w:lang w:eastAsia="en-GB"/>
        </w:rPr>
        <w:t xml:space="preserve"> or health related quality of life or health-related quality of life or life quality or quality of life or QoL).</w:t>
      </w:r>
      <w:proofErr w:type="spellStart"/>
      <w:r w:rsidRPr="00AD136C">
        <w:rPr>
          <w:rFonts w:eastAsia="Times New Roman" w:cstheme="minorHAnsi"/>
          <w:sz w:val="20"/>
          <w:szCs w:val="20"/>
          <w:lang w:eastAsia="en-GB"/>
        </w:rPr>
        <w:t>mp</w:t>
      </w:r>
      <w:proofErr w:type="spellEnd"/>
      <w:r w:rsidRPr="00AD136C">
        <w:rPr>
          <w:rFonts w:eastAsia="Times New Roman" w:cstheme="minorHAnsi"/>
          <w:sz w:val="20"/>
          <w:szCs w:val="20"/>
          <w:lang w:eastAsia="en-GB"/>
        </w:rPr>
        <w:t>. [</w:t>
      </w:r>
      <w:proofErr w:type="spellStart"/>
      <w:r w:rsidRPr="00AD136C">
        <w:rPr>
          <w:rFonts w:eastAsia="Times New Roman" w:cstheme="minorHAnsi"/>
          <w:sz w:val="20"/>
          <w:szCs w:val="20"/>
          <w:lang w:eastAsia="en-GB"/>
        </w:rPr>
        <w:t>mp</w:t>
      </w:r>
      <w:proofErr w:type="spellEnd"/>
      <w:r w:rsidRPr="00AD136C">
        <w:rPr>
          <w:rFonts w:eastAsia="Times New Roman" w:cstheme="minorHAnsi"/>
          <w:sz w:val="20"/>
          <w:szCs w:val="20"/>
          <w:lang w:eastAsia="en-GB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AD136C">
        <w:rPr>
          <w:rFonts w:eastAsia="Times New Roman" w:cstheme="minorHAnsi"/>
          <w:sz w:val="20"/>
          <w:szCs w:val="20"/>
          <w:lang w:eastAsia="en-GB"/>
        </w:rPr>
        <w:tab/>
      </w:r>
    </w:p>
    <w:p w14:paraId="674D5836" w14:textId="77777777" w:rsidR="003C71A2" w:rsidRPr="00AD136C" w:rsidRDefault="003C71A2" w:rsidP="003C71A2">
      <w:pPr>
        <w:spacing w:after="0" w:line="240" w:lineRule="auto"/>
        <w:rPr>
          <w:rFonts w:eastAsia="Times New Roman" w:cstheme="minorHAnsi"/>
          <w:sz w:val="20"/>
          <w:szCs w:val="20"/>
          <w:lang w:eastAsia="en-GB"/>
        </w:rPr>
      </w:pPr>
      <w:r w:rsidRPr="00AD136C">
        <w:rPr>
          <w:rFonts w:eastAsia="Times New Roman" w:cstheme="minorHAnsi"/>
          <w:sz w:val="20"/>
          <w:szCs w:val="20"/>
          <w:lang w:eastAsia="en-GB"/>
        </w:rPr>
        <w:t>18. 16 or 17</w:t>
      </w:r>
      <w:r w:rsidRPr="00AD136C">
        <w:rPr>
          <w:rFonts w:eastAsia="Times New Roman" w:cstheme="minorHAnsi"/>
          <w:sz w:val="20"/>
          <w:szCs w:val="20"/>
          <w:lang w:eastAsia="en-GB"/>
        </w:rPr>
        <w:tab/>
      </w:r>
    </w:p>
    <w:p w14:paraId="1D3DF692" w14:textId="77777777" w:rsidR="003C71A2" w:rsidRPr="00AD136C" w:rsidRDefault="003C71A2" w:rsidP="003C71A2">
      <w:pPr>
        <w:spacing w:after="0" w:line="240" w:lineRule="auto"/>
        <w:rPr>
          <w:rFonts w:eastAsia="Times New Roman" w:cstheme="minorHAnsi"/>
          <w:sz w:val="20"/>
          <w:szCs w:val="20"/>
          <w:lang w:eastAsia="en-GB"/>
        </w:rPr>
      </w:pPr>
      <w:r w:rsidRPr="00AD136C">
        <w:rPr>
          <w:rFonts w:eastAsia="Times New Roman" w:cstheme="minorHAnsi"/>
          <w:sz w:val="20"/>
          <w:szCs w:val="20"/>
          <w:lang w:eastAsia="en-GB"/>
        </w:rPr>
        <w:t xml:space="preserve">19. (((Survey or survey) and questionnaire) or respond* or survey method* or assessment or report or relate* or </w:t>
      </w:r>
      <w:proofErr w:type="spellStart"/>
      <w:r w:rsidRPr="00AD136C">
        <w:rPr>
          <w:rFonts w:eastAsia="Times New Roman" w:cstheme="minorHAnsi"/>
          <w:sz w:val="20"/>
          <w:szCs w:val="20"/>
          <w:lang w:eastAsia="en-GB"/>
        </w:rPr>
        <w:t>apprais</w:t>
      </w:r>
      <w:proofErr w:type="spellEnd"/>
      <w:r w:rsidRPr="00AD136C">
        <w:rPr>
          <w:rFonts w:eastAsia="Times New Roman" w:cstheme="minorHAnsi"/>
          <w:sz w:val="20"/>
          <w:szCs w:val="20"/>
          <w:lang w:eastAsia="en-GB"/>
        </w:rPr>
        <w:t>*).</w:t>
      </w:r>
      <w:proofErr w:type="spellStart"/>
      <w:r w:rsidRPr="00AD136C">
        <w:rPr>
          <w:rFonts w:eastAsia="Times New Roman" w:cstheme="minorHAnsi"/>
          <w:sz w:val="20"/>
          <w:szCs w:val="20"/>
          <w:lang w:eastAsia="en-GB"/>
        </w:rPr>
        <w:t>mp</w:t>
      </w:r>
      <w:proofErr w:type="spellEnd"/>
      <w:r w:rsidRPr="00AD136C">
        <w:rPr>
          <w:rFonts w:eastAsia="Times New Roman" w:cstheme="minorHAnsi"/>
          <w:sz w:val="20"/>
          <w:szCs w:val="20"/>
          <w:lang w:eastAsia="en-GB"/>
        </w:rPr>
        <w:t>. [</w:t>
      </w:r>
      <w:proofErr w:type="spellStart"/>
      <w:r w:rsidRPr="00AD136C">
        <w:rPr>
          <w:rFonts w:eastAsia="Times New Roman" w:cstheme="minorHAnsi"/>
          <w:sz w:val="20"/>
          <w:szCs w:val="20"/>
          <w:lang w:eastAsia="en-GB"/>
        </w:rPr>
        <w:t>mp</w:t>
      </w:r>
      <w:proofErr w:type="spellEnd"/>
      <w:r w:rsidRPr="00AD136C">
        <w:rPr>
          <w:rFonts w:eastAsia="Times New Roman" w:cstheme="minorHAnsi"/>
          <w:sz w:val="20"/>
          <w:szCs w:val="20"/>
          <w:lang w:eastAsia="en-GB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AD136C">
        <w:rPr>
          <w:rFonts w:eastAsia="Times New Roman" w:cstheme="minorHAnsi"/>
          <w:sz w:val="20"/>
          <w:szCs w:val="20"/>
          <w:lang w:eastAsia="en-GB"/>
        </w:rPr>
        <w:tab/>
      </w:r>
    </w:p>
    <w:p w14:paraId="6D29088B" w14:textId="77777777" w:rsidR="003C71A2" w:rsidRPr="00AD136C" w:rsidRDefault="003C71A2" w:rsidP="003C71A2">
      <w:pPr>
        <w:spacing w:after="0" w:line="240" w:lineRule="auto"/>
        <w:rPr>
          <w:rFonts w:eastAsia="Times New Roman" w:cstheme="minorHAnsi"/>
          <w:sz w:val="20"/>
          <w:szCs w:val="20"/>
          <w:lang w:eastAsia="en-GB"/>
        </w:rPr>
      </w:pPr>
      <w:r w:rsidRPr="00AD136C">
        <w:rPr>
          <w:rFonts w:eastAsia="Times New Roman" w:cstheme="minorHAnsi"/>
          <w:sz w:val="20"/>
          <w:szCs w:val="20"/>
          <w:lang w:eastAsia="en-GB"/>
        </w:rPr>
        <w:t>20. exp Survival Rate/ or exp Disease-Free Survival/ or exp Survival/ or exp Progression-Free Survival/ or survival.mp. [</w:t>
      </w:r>
      <w:proofErr w:type="spellStart"/>
      <w:r w:rsidRPr="00AD136C">
        <w:rPr>
          <w:rFonts w:eastAsia="Times New Roman" w:cstheme="minorHAnsi"/>
          <w:sz w:val="20"/>
          <w:szCs w:val="20"/>
          <w:lang w:eastAsia="en-GB"/>
        </w:rPr>
        <w:t>mp</w:t>
      </w:r>
      <w:proofErr w:type="spellEnd"/>
      <w:r w:rsidRPr="00AD136C">
        <w:rPr>
          <w:rFonts w:eastAsia="Times New Roman" w:cstheme="minorHAnsi"/>
          <w:sz w:val="20"/>
          <w:szCs w:val="20"/>
          <w:lang w:eastAsia="en-GB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AD136C">
        <w:rPr>
          <w:rFonts w:eastAsia="Times New Roman" w:cstheme="minorHAnsi"/>
          <w:sz w:val="20"/>
          <w:szCs w:val="20"/>
          <w:lang w:eastAsia="en-GB"/>
        </w:rPr>
        <w:tab/>
      </w:r>
    </w:p>
    <w:p w14:paraId="5A399D9A" w14:textId="77777777" w:rsidR="003C71A2" w:rsidRPr="00AD136C" w:rsidRDefault="003C71A2" w:rsidP="003C71A2">
      <w:pPr>
        <w:spacing w:after="0" w:line="240" w:lineRule="auto"/>
        <w:rPr>
          <w:rFonts w:eastAsia="Times New Roman" w:cstheme="minorHAnsi"/>
          <w:sz w:val="20"/>
          <w:szCs w:val="20"/>
          <w:lang w:eastAsia="en-GB"/>
        </w:rPr>
      </w:pPr>
      <w:r w:rsidRPr="00AD136C">
        <w:rPr>
          <w:rFonts w:eastAsia="Times New Roman" w:cstheme="minorHAnsi"/>
          <w:sz w:val="20"/>
          <w:szCs w:val="20"/>
          <w:lang w:eastAsia="en-GB"/>
        </w:rPr>
        <w:t>21. 17 or 20</w:t>
      </w:r>
      <w:r w:rsidRPr="00AD136C">
        <w:rPr>
          <w:rFonts w:eastAsia="Times New Roman" w:cstheme="minorHAnsi"/>
          <w:sz w:val="20"/>
          <w:szCs w:val="20"/>
          <w:lang w:eastAsia="en-GB"/>
        </w:rPr>
        <w:tab/>
      </w:r>
    </w:p>
    <w:p w14:paraId="6F60065E" w14:textId="77777777" w:rsidR="003C71A2" w:rsidRPr="00AD136C" w:rsidRDefault="003C71A2" w:rsidP="003C71A2">
      <w:pPr>
        <w:spacing w:after="0" w:line="240" w:lineRule="auto"/>
        <w:rPr>
          <w:rFonts w:eastAsia="Times New Roman" w:cstheme="minorHAnsi"/>
          <w:sz w:val="20"/>
          <w:szCs w:val="20"/>
          <w:lang w:eastAsia="en-GB"/>
        </w:rPr>
      </w:pPr>
      <w:r w:rsidRPr="00AD136C">
        <w:rPr>
          <w:rFonts w:eastAsia="Times New Roman" w:cstheme="minorHAnsi"/>
          <w:sz w:val="20"/>
          <w:szCs w:val="20"/>
          <w:lang w:eastAsia="en-GB"/>
        </w:rPr>
        <w:t>22. 15 and 16 and 19 and 21</w:t>
      </w:r>
      <w:r w:rsidRPr="00AD136C">
        <w:rPr>
          <w:rFonts w:eastAsia="Times New Roman" w:cstheme="minorHAnsi"/>
          <w:sz w:val="20"/>
          <w:szCs w:val="20"/>
          <w:lang w:eastAsia="en-GB"/>
        </w:rPr>
        <w:tab/>
      </w:r>
    </w:p>
    <w:p w14:paraId="51E133CA" w14:textId="77777777" w:rsidR="003C71A2" w:rsidRDefault="003C71A2" w:rsidP="003C71A2">
      <w:pPr>
        <w:spacing w:after="0" w:line="240" w:lineRule="auto"/>
        <w:rPr>
          <w:rFonts w:eastAsia="Times New Roman" w:cstheme="minorHAnsi"/>
          <w:sz w:val="20"/>
          <w:szCs w:val="20"/>
          <w:lang w:eastAsia="en-GB"/>
        </w:rPr>
      </w:pPr>
    </w:p>
    <w:p w14:paraId="478CBF19" w14:textId="77777777" w:rsidR="003C71A2" w:rsidRDefault="003C71A2" w:rsidP="003C71A2">
      <w:pPr>
        <w:spacing w:after="0" w:line="240" w:lineRule="auto"/>
        <w:rPr>
          <w:rFonts w:eastAsia="Times New Roman" w:cstheme="minorHAnsi"/>
          <w:sz w:val="20"/>
          <w:szCs w:val="20"/>
          <w:lang w:eastAsia="en-GB"/>
        </w:rPr>
      </w:pPr>
    </w:p>
    <w:p w14:paraId="7D8BFF70" w14:textId="77777777" w:rsidR="003C71A2" w:rsidRDefault="003C71A2" w:rsidP="003C71A2">
      <w:pPr>
        <w:spacing w:after="0" w:line="240" w:lineRule="auto"/>
        <w:rPr>
          <w:rFonts w:eastAsia="Times New Roman" w:cstheme="minorHAnsi"/>
          <w:sz w:val="20"/>
          <w:szCs w:val="20"/>
          <w:lang w:eastAsia="en-GB"/>
        </w:rPr>
      </w:pPr>
    </w:p>
    <w:p w14:paraId="7ED37853" w14:textId="77777777" w:rsidR="003C71A2" w:rsidRDefault="003C71A2" w:rsidP="003C71A2">
      <w:pPr>
        <w:spacing w:after="0" w:line="240" w:lineRule="auto"/>
        <w:rPr>
          <w:rFonts w:eastAsia="Times New Roman" w:cstheme="minorHAnsi"/>
          <w:sz w:val="20"/>
          <w:szCs w:val="20"/>
          <w:lang w:eastAsia="en-GB"/>
        </w:rPr>
      </w:pPr>
    </w:p>
    <w:p w14:paraId="11BC061C" w14:textId="77777777" w:rsidR="003C71A2" w:rsidRDefault="003C71A2" w:rsidP="003C71A2">
      <w:pPr>
        <w:spacing w:after="0" w:line="240" w:lineRule="auto"/>
        <w:rPr>
          <w:rFonts w:eastAsia="Times New Roman" w:cstheme="minorHAnsi"/>
          <w:sz w:val="20"/>
          <w:szCs w:val="20"/>
          <w:lang w:eastAsia="en-GB"/>
        </w:rPr>
      </w:pPr>
    </w:p>
    <w:p w14:paraId="754320AF" w14:textId="77777777" w:rsidR="003C71A2" w:rsidRDefault="003C71A2" w:rsidP="003C71A2">
      <w:pPr>
        <w:spacing w:after="0" w:line="240" w:lineRule="auto"/>
        <w:rPr>
          <w:rFonts w:eastAsia="Times New Roman" w:cstheme="minorHAnsi"/>
          <w:sz w:val="20"/>
          <w:szCs w:val="20"/>
          <w:lang w:eastAsia="en-GB"/>
        </w:rPr>
      </w:pPr>
    </w:p>
    <w:p w14:paraId="2B49C27A" w14:textId="77777777" w:rsidR="003C71A2" w:rsidRDefault="003C71A2" w:rsidP="003C71A2">
      <w:pPr>
        <w:spacing w:after="0" w:line="240" w:lineRule="auto"/>
        <w:rPr>
          <w:rFonts w:eastAsia="Times New Roman" w:cstheme="minorHAnsi"/>
          <w:sz w:val="20"/>
          <w:szCs w:val="20"/>
          <w:lang w:eastAsia="en-GB"/>
        </w:rPr>
      </w:pPr>
    </w:p>
    <w:p w14:paraId="47B6812F" w14:textId="77777777" w:rsidR="003C71A2" w:rsidRDefault="003C71A2" w:rsidP="003C71A2">
      <w:pPr>
        <w:spacing w:after="0" w:line="240" w:lineRule="auto"/>
        <w:rPr>
          <w:rFonts w:eastAsia="Times New Roman" w:cstheme="minorHAnsi"/>
          <w:sz w:val="20"/>
          <w:szCs w:val="20"/>
          <w:lang w:eastAsia="en-GB"/>
        </w:rPr>
      </w:pPr>
    </w:p>
    <w:p w14:paraId="3F86D120" w14:textId="77777777" w:rsidR="003C71A2" w:rsidRDefault="003C71A2" w:rsidP="003C71A2">
      <w:pPr>
        <w:spacing w:after="0" w:line="240" w:lineRule="auto"/>
        <w:rPr>
          <w:rFonts w:eastAsia="Times New Roman" w:cstheme="minorHAnsi"/>
          <w:sz w:val="20"/>
          <w:szCs w:val="20"/>
          <w:lang w:eastAsia="en-GB"/>
        </w:rPr>
      </w:pPr>
    </w:p>
    <w:p w14:paraId="3211856D" w14:textId="77777777" w:rsidR="003C71A2" w:rsidRDefault="003C71A2" w:rsidP="003C71A2">
      <w:pPr>
        <w:spacing w:after="0" w:line="240" w:lineRule="auto"/>
        <w:rPr>
          <w:rFonts w:eastAsia="Times New Roman" w:cstheme="minorHAnsi"/>
          <w:sz w:val="20"/>
          <w:szCs w:val="20"/>
          <w:lang w:eastAsia="en-GB"/>
        </w:rPr>
      </w:pPr>
    </w:p>
    <w:p w14:paraId="65388767" w14:textId="77777777" w:rsidR="003C71A2" w:rsidRDefault="003C71A2" w:rsidP="003C71A2">
      <w:pPr>
        <w:spacing w:after="0" w:line="240" w:lineRule="auto"/>
        <w:rPr>
          <w:rFonts w:eastAsia="Times New Roman" w:cstheme="minorHAnsi"/>
          <w:sz w:val="20"/>
          <w:szCs w:val="20"/>
          <w:lang w:eastAsia="en-GB"/>
        </w:rPr>
      </w:pPr>
    </w:p>
    <w:p w14:paraId="44AF6E55" w14:textId="77777777" w:rsidR="003C71A2" w:rsidRDefault="003C71A2" w:rsidP="003C71A2">
      <w:pPr>
        <w:spacing w:after="0" w:line="240" w:lineRule="auto"/>
        <w:rPr>
          <w:rFonts w:eastAsia="Times New Roman" w:cstheme="minorHAnsi"/>
          <w:sz w:val="20"/>
          <w:szCs w:val="20"/>
          <w:lang w:eastAsia="en-GB"/>
        </w:rPr>
      </w:pPr>
    </w:p>
    <w:p w14:paraId="19288CA5" w14:textId="77777777" w:rsidR="003C71A2" w:rsidRDefault="003C71A2" w:rsidP="003C71A2">
      <w:pPr>
        <w:spacing w:after="0" w:line="240" w:lineRule="auto"/>
        <w:rPr>
          <w:rFonts w:eastAsia="Times New Roman" w:cstheme="minorHAnsi"/>
          <w:sz w:val="20"/>
          <w:szCs w:val="20"/>
          <w:lang w:eastAsia="en-GB"/>
        </w:rPr>
      </w:pPr>
    </w:p>
    <w:p w14:paraId="43A860A5" w14:textId="77777777" w:rsidR="003C71A2" w:rsidRDefault="003C71A2" w:rsidP="003C71A2">
      <w:pPr>
        <w:spacing w:after="0" w:line="240" w:lineRule="auto"/>
        <w:rPr>
          <w:rFonts w:eastAsia="Times New Roman" w:cstheme="minorHAnsi"/>
          <w:sz w:val="20"/>
          <w:szCs w:val="20"/>
          <w:lang w:eastAsia="en-GB"/>
        </w:rPr>
      </w:pPr>
    </w:p>
    <w:p w14:paraId="2D907774" w14:textId="77777777" w:rsidR="003C71A2" w:rsidRDefault="003C71A2" w:rsidP="003C71A2">
      <w:pPr>
        <w:spacing w:after="0" w:line="240" w:lineRule="auto"/>
        <w:rPr>
          <w:rFonts w:eastAsia="Times New Roman" w:cstheme="minorHAnsi"/>
          <w:sz w:val="20"/>
          <w:szCs w:val="20"/>
          <w:lang w:eastAsia="en-GB"/>
        </w:rPr>
      </w:pPr>
    </w:p>
    <w:p w14:paraId="1A436AFE" w14:textId="77777777" w:rsidR="003C71A2" w:rsidRDefault="003C71A2" w:rsidP="003C71A2">
      <w:pPr>
        <w:spacing w:after="0" w:line="240" w:lineRule="auto"/>
        <w:rPr>
          <w:rFonts w:eastAsia="Times New Roman" w:cstheme="minorHAnsi"/>
          <w:sz w:val="20"/>
          <w:szCs w:val="20"/>
          <w:lang w:eastAsia="en-GB"/>
        </w:rPr>
      </w:pPr>
    </w:p>
    <w:p w14:paraId="276C618D" w14:textId="77777777" w:rsidR="003C71A2" w:rsidRDefault="003C71A2" w:rsidP="003C71A2">
      <w:pPr>
        <w:spacing w:after="0" w:line="240" w:lineRule="auto"/>
        <w:rPr>
          <w:rFonts w:eastAsia="Times New Roman" w:cstheme="minorHAnsi"/>
          <w:sz w:val="20"/>
          <w:szCs w:val="20"/>
          <w:lang w:eastAsia="en-GB"/>
        </w:rPr>
      </w:pPr>
    </w:p>
    <w:p w14:paraId="03E71872" w14:textId="77777777" w:rsidR="003C71A2" w:rsidRDefault="003C71A2" w:rsidP="003C71A2">
      <w:pPr>
        <w:spacing w:after="0" w:line="240" w:lineRule="auto"/>
        <w:rPr>
          <w:rFonts w:eastAsia="Times New Roman" w:cstheme="minorHAnsi"/>
          <w:sz w:val="20"/>
          <w:szCs w:val="20"/>
          <w:lang w:eastAsia="en-GB"/>
        </w:rPr>
      </w:pPr>
    </w:p>
    <w:p w14:paraId="53A1860F" w14:textId="77777777" w:rsidR="003C71A2" w:rsidRDefault="003C71A2" w:rsidP="003C71A2">
      <w:pPr>
        <w:spacing w:after="0" w:line="240" w:lineRule="auto"/>
        <w:rPr>
          <w:rFonts w:eastAsia="Times New Roman" w:cstheme="minorHAnsi"/>
          <w:sz w:val="20"/>
          <w:szCs w:val="20"/>
          <w:lang w:eastAsia="en-GB"/>
        </w:rPr>
      </w:pPr>
    </w:p>
    <w:p w14:paraId="76A0D393" w14:textId="77777777" w:rsidR="003C71A2" w:rsidRDefault="003C71A2" w:rsidP="003C71A2">
      <w:pPr>
        <w:spacing w:after="0" w:line="240" w:lineRule="auto"/>
        <w:rPr>
          <w:rFonts w:eastAsia="Times New Roman" w:cstheme="minorHAnsi"/>
          <w:sz w:val="20"/>
          <w:szCs w:val="20"/>
          <w:lang w:eastAsia="en-GB"/>
        </w:rPr>
      </w:pPr>
    </w:p>
    <w:p w14:paraId="12E19E59" w14:textId="77777777" w:rsidR="003C71A2" w:rsidRDefault="003C71A2" w:rsidP="003C71A2">
      <w:pPr>
        <w:spacing w:after="0" w:line="240" w:lineRule="auto"/>
        <w:rPr>
          <w:rFonts w:eastAsia="Times New Roman" w:cstheme="minorHAnsi"/>
          <w:sz w:val="20"/>
          <w:szCs w:val="20"/>
          <w:lang w:eastAsia="en-GB"/>
        </w:rPr>
      </w:pPr>
    </w:p>
    <w:p w14:paraId="74847E31" w14:textId="77777777" w:rsidR="003C71A2" w:rsidRPr="00AD136C" w:rsidRDefault="003C71A2" w:rsidP="003C71A2">
      <w:pPr>
        <w:spacing w:after="0" w:line="240" w:lineRule="auto"/>
        <w:rPr>
          <w:rFonts w:eastAsia="Times New Roman" w:cstheme="minorHAnsi"/>
          <w:sz w:val="20"/>
          <w:szCs w:val="20"/>
          <w:lang w:eastAsia="en-GB"/>
        </w:rPr>
        <w:sectPr w:rsidR="003C71A2" w:rsidRPr="00AD136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9EA110B" w14:textId="77777777" w:rsidR="003C71A2" w:rsidRDefault="003C71A2" w:rsidP="003C71A2">
      <w:r>
        <w:lastRenderedPageBreak/>
        <w:t>Appendix B1: JBI quality assessment of included randomised control tria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4"/>
        <w:gridCol w:w="6185"/>
        <w:gridCol w:w="1167"/>
        <w:gridCol w:w="975"/>
        <w:gridCol w:w="748"/>
        <w:gridCol w:w="944"/>
        <w:gridCol w:w="1435"/>
        <w:gridCol w:w="853"/>
        <w:gridCol w:w="747"/>
      </w:tblGrid>
      <w:tr w:rsidR="003C71A2" w:rsidRPr="005E0958" w14:paraId="09C0FF37" w14:textId="77777777" w:rsidTr="00AB2F13">
        <w:trPr>
          <w:trHeight w:val="1450"/>
        </w:trPr>
        <w:tc>
          <w:tcPr>
            <w:tcW w:w="960" w:type="dxa"/>
            <w:noWrap/>
            <w:hideMark/>
          </w:tcPr>
          <w:p w14:paraId="439C948F" w14:textId="77777777" w:rsidR="003C71A2" w:rsidRPr="005E0958" w:rsidRDefault="003C71A2" w:rsidP="00AB2F13"/>
        </w:tc>
        <w:tc>
          <w:tcPr>
            <w:tcW w:w="6780" w:type="dxa"/>
            <w:noWrap/>
            <w:hideMark/>
          </w:tcPr>
          <w:p w14:paraId="68FC0950" w14:textId="77777777" w:rsidR="003C71A2" w:rsidRPr="005E0958" w:rsidRDefault="003C71A2" w:rsidP="00AB2F13"/>
        </w:tc>
        <w:tc>
          <w:tcPr>
            <w:tcW w:w="1076" w:type="dxa"/>
            <w:hideMark/>
          </w:tcPr>
          <w:p w14:paraId="27FE3A53" w14:textId="77777777" w:rsidR="003C71A2" w:rsidRPr="005E0958" w:rsidRDefault="003C71A2" w:rsidP="00AB2F13">
            <w:r w:rsidRPr="005E0958">
              <w:t xml:space="preserve">S </w:t>
            </w:r>
            <w:proofErr w:type="spellStart"/>
            <w:r w:rsidRPr="005E0958">
              <w:t>Gourgou-Bourgadeet</w:t>
            </w:r>
            <w:proofErr w:type="spellEnd"/>
            <w:r w:rsidRPr="005E0958">
              <w:t xml:space="preserve"> al (2013)</w:t>
            </w:r>
          </w:p>
        </w:tc>
        <w:tc>
          <w:tcPr>
            <w:tcW w:w="917" w:type="dxa"/>
            <w:hideMark/>
          </w:tcPr>
          <w:p w14:paraId="5F104A15" w14:textId="77777777" w:rsidR="003C71A2" w:rsidRPr="005E0958" w:rsidRDefault="003C71A2" w:rsidP="00AB2F13">
            <w:r w:rsidRPr="005E0958">
              <w:t>J Bernhard et al (2010)</w:t>
            </w:r>
          </w:p>
        </w:tc>
        <w:tc>
          <w:tcPr>
            <w:tcW w:w="801" w:type="dxa"/>
            <w:hideMark/>
          </w:tcPr>
          <w:p w14:paraId="0EF6EFDC" w14:textId="77777777" w:rsidR="003C71A2" w:rsidRPr="005E0958" w:rsidRDefault="003C71A2" w:rsidP="00AB2F13">
            <w:r w:rsidRPr="005E0958">
              <w:t>C.C.H Stucky et al (2011)</w:t>
            </w:r>
          </w:p>
        </w:tc>
        <w:tc>
          <w:tcPr>
            <w:tcW w:w="901" w:type="dxa"/>
            <w:hideMark/>
          </w:tcPr>
          <w:p w14:paraId="325C7170" w14:textId="77777777" w:rsidR="003C71A2" w:rsidRPr="005E0958" w:rsidRDefault="003C71A2" w:rsidP="00AB2F13">
            <w:r w:rsidRPr="005E0958">
              <w:t xml:space="preserve">J </w:t>
            </w:r>
            <w:proofErr w:type="spellStart"/>
            <w:r w:rsidRPr="005E0958">
              <w:t>Bingener</w:t>
            </w:r>
            <w:proofErr w:type="spellEnd"/>
            <w:r w:rsidRPr="005E0958">
              <w:t xml:space="preserve"> et al (2015)</w:t>
            </w:r>
          </w:p>
        </w:tc>
        <w:tc>
          <w:tcPr>
            <w:tcW w:w="1370" w:type="dxa"/>
            <w:hideMark/>
          </w:tcPr>
          <w:p w14:paraId="1F78971A" w14:textId="77777777" w:rsidR="003C71A2" w:rsidRPr="005E0958" w:rsidRDefault="003C71A2" w:rsidP="00AB2F13">
            <w:r w:rsidRPr="005E0958">
              <w:t xml:space="preserve">D.F. </w:t>
            </w:r>
            <w:proofErr w:type="spellStart"/>
            <w:r w:rsidRPr="005E0958">
              <w:t>Roychowdhury</w:t>
            </w:r>
            <w:proofErr w:type="spellEnd"/>
            <w:r w:rsidRPr="005E0958">
              <w:t xml:space="preserve"> et al (2003)</w:t>
            </w:r>
          </w:p>
        </w:tc>
        <w:tc>
          <w:tcPr>
            <w:tcW w:w="855" w:type="dxa"/>
            <w:hideMark/>
          </w:tcPr>
          <w:p w14:paraId="704989DF" w14:textId="77777777" w:rsidR="003C71A2" w:rsidRPr="005E0958" w:rsidRDefault="003C71A2" w:rsidP="00AB2F13">
            <w:r w:rsidRPr="005E0958">
              <w:t>L Collette et al (2004)</w:t>
            </w:r>
          </w:p>
        </w:tc>
        <w:tc>
          <w:tcPr>
            <w:tcW w:w="800" w:type="dxa"/>
            <w:hideMark/>
          </w:tcPr>
          <w:p w14:paraId="503B3083" w14:textId="77777777" w:rsidR="003C71A2" w:rsidRPr="005E0958" w:rsidRDefault="003C71A2" w:rsidP="00AB2F13">
            <w:r w:rsidRPr="005E0958">
              <w:t>I Chau et al (2004)</w:t>
            </w:r>
          </w:p>
        </w:tc>
      </w:tr>
      <w:tr w:rsidR="003C71A2" w:rsidRPr="005E0958" w14:paraId="4DC01560" w14:textId="77777777" w:rsidTr="00AB2F13">
        <w:trPr>
          <w:trHeight w:val="580"/>
        </w:trPr>
        <w:tc>
          <w:tcPr>
            <w:tcW w:w="960" w:type="dxa"/>
            <w:noWrap/>
            <w:hideMark/>
          </w:tcPr>
          <w:p w14:paraId="4C0B8A7E" w14:textId="77777777" w:rsidR="003C71A2" w:rsidRPr="005E0958" w:rsidRDefault="003C71A2" w:rsidP="00AB2F13">
            <w:r w:rsidRPr="005E0958">
              <w:t>1</w:t>
            </w:r>
          </w:p>
        </w:tc>
        <w:tc>
          <w:tcPr>
            <w:tcW w:w="6780" w:type="dxa"/>
            <w:hideMark/>
          </w:tcPr>
          <w:p w14:paraId="71CCCF60" w14:textId="77777777" w:rsidR="003C71A2" w:rsidRPr="005E0958" w:rsidRDefault="003C71A2" w:rsidP="00AB2F13">
            <w:r w:rsidRPr="005E0958">
              <w:t>Was true randomisation used for assignment of participants to treatment groups?</w:t>
            </w:r>
          </w:p>
        </w:tc>
        <w:tc>
          <w:tcPr>
            <w:tcW w:w="1076" w:type="dxa"/>
            <w:noWrap/>
            <w:hideMark/>
          </w:tcPr>
          <w:p w14:paraId="593C7A47" w14:textId="77777777" w:rsidR="003C71A2" w:rsidRPr="005E0958" w:rsidRDefault="003C71A2" w:rsidP="00AB2F13">
            <w:pPr>
              <w:jc w:val="center"/>
            </w:pPr>
            <w:r w:rsidRPr="005E0958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917" w:type="dxa"/>
            <w:noWrap/>
            <w:hideMark/>
          </w:tcPr>
          <w:p w14:paraId="002BDEEC" w14:textId="77777777" w:rsidR="003C71A2" w:rsidRPr="005E0958" w:rsidRDefault="003C71A2" w:rsidP="00AB2F13">
            <w:pPr>
              <w:jc w:val="center"/>
            </w:pPr>
            <w:r w:rsidRPr="005E0958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01" w:type="dxa"/>
            <w:noWrap/>
            <w:hideMark/>
          </w:tcPr>
          <w:p w14:paraId="2E13B124" w14:textId="77777777" w:rsidR="003C71A2" w:rsidRPr="005E0958" w:rsidRDefault="003C71A2" w:rsidP="00AB2F13">
            <w:pPr>
              <w:jc w:val="center"/>
            </w:pPr>
            <w:r w:rsidRPr="005E0958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901" w:type="dxa"/>
            <w:noWrap/>
            <w:hideMark/>
          </w:tcPr>
          <w:p w14:paraId="447F8EC4" w14:textId="77777777" w:rsidR="003C71A2" w:rsidRPr="005E0958" w:rsidRDefault="003C71A2" w:rsidP="00AB2F13">
            <w:pPr>
              <w:jc w:val="center"/>
            </w:pPr>
            <w:r w:rsidRPr="005E0958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370" w:type="dxa"/>
            <w:noWrap/>
            <w:hideMark/>
          </w:tcPr>
          <w:p w14:paraId="6C94D183" w14:textId="77777777" w:rsidR="003C71A2" w:rsidRPr="005E0958" w:rsidRDefault="003C71A2" w:rsidP="00AB2F13">
            <w:pPr>
              <w:jc w:val="center"/>
            </w:pPr>
            <w:r w:rsidRPr="005E0958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55" w:type="dxa"/>
            <w:noWrap/>
            <w:hideMark/>
          </w:tcPr>
          <w:p w14:paraId="24368667" w14:textId="77777777" w:rsidR="003C71A2" w:rsidRPr="005E0958" w:rsidRDefault="003C71A2" w:rsidP="00AB2F13">
            <w:pPr>
              <w:jc w:val="center"/>
            </w:pPr>
            <w:r w:rsidRPr="005E0958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00" w:type="dxa"/>
            <w:noWrap/>
            <w:hideMark/>
          </w:tcPr>
          <w:p w14:paraId="5ACEE1FA" w14:textId="77777777" w:rsidR="003C71A2" w:rsidRPr="005E0958" w:rsidRDefault="003C71A2" w:rsidP="00AB2F13">
            <w:pPr>
              <w:jc w:val="center"/>
            </w:pPr>
            <w:r w:rsidRPr="005E0958">
              <w:rPr>
                <w:rFonts w:ascii="Segoe UI Symbol" w:hAnsi="Segoe UI Symbol" w:cs="Segoe UI Symbol"/>
              </w:rPr>
              <w:t>✓</w:t>
            </w:r>
          </w:p>
        </w:tc>
      </w:tr>
      <w:tr w:rsidR="003C71A2" w:rsidRPr="005E0958" w14:paraId="4501F728" w14:textId="77777777" w:rsidTr="00AB2F13">
        <w:trPr>
          <w:trHeight w:val="160"/>
        </w:trPr>
        <w:tc>
          <w:tcPr>
            <w:tcW w:w="960" w:type="dxa"/>
            <w:noWrap/>
            <w:hideMark/>
          </w:tcPr>
          <w:p w14:paraId="5D00F0BF" w14:textId="77777777" w:rsidR="003C71A2" w:rsidRPr="005E0958" w:rsidRDefault="003C71A2" w:rsidP="00AB2F13"/>
        </w:tc>
        <w:tc>
          <w:tcPr>
            <w:tcW w:w="6780" w:type="dxa"/>
            <w:hideMark/>
          </w:tcPr>
          <w:p w14:paraId="0820A64F" w14:textId="77777777" w:rsidR="003C71A2" w:rsidRPr="005E0958" w:rsidRDefault="003C71A2" w:rsidP="00AB2F13"/>
        </w:tc>
        <w:tc>
          <w:tcPr>
            <w:tcW w:w="1076" w:type="dxa"/>
            <w:noWrap/>
            <w:hideMark/>
          </w:tcPr>
          <w:p w14:paraId="6798CCC9" w14:textId="77777777" w:rsidR="003C71A2" w:rsidRPr="005E0958" w:rsidRDefault="003C71A2" w:rsidP="00AB2F13">
            <w:pPr>
              <w:jc w:val="center"/>
            </w:pPr>
          </w:p>
        </w:tc>
        <w:tc>
          <w:tcPr>
            <w:tcW w:w="917" w:type="dxa"/>
            <w:noWrap/>
            <w:hideMark/>
          </w:tcPr>
          <w:p w14:paraId="6BF51BAD" w14:textId="77777777" w:rsidR="003C71A2" w:rsidRPr="005E0958" w:rsidRDefault="003C71A2" w:rsidP="00AB2F13">
            <w:pPr>
              <w:jc w:val="center"/>
            </w:pPr>
          </w:p>
        </w:tc>
        <w:tc>
          <w:tcPr>
            <w:tcW w:w="801" w:type="dxa"/>
            <w:noWrap/>
            <w:hideMark/>
          </w:tcPr>
          <w:p w14:paraId="3533A1D3" w14:textId="77777777" w:rsidR="003C71A2" w:rsidRPr="005E0958" w:rsidRDefault="003C71A2" w:rsidP="00AB2F13">
            <w:pPr>
              <w:jc w:val="center"/>
            </w:pPr>
          </w:p>
        </w:tc>
        <w:tc>
          <w:tcPr>
            <w:tcW w:w="901" w:type="dxa"/>
            <w:noWrap/>
            <w:hideMark/>
          </w:tcPr>
          <w:p w14:paraId="18D3FDBC" w14:textId="77777777" w:rsidR="003C71A2" w:rsidRPr="005E0958" w:rsidRDefault="003C71A2" w:rsidP="00AB2F13">
            <w:pPr>
              <w:jc w:val="center"/>
            </w:pPr>
          </w:p>
        </w:tc>
        <w:tc>
          <w:tcPr>
            <w:tcW w:w="1370" w:type="dxa"/>
            <w:noWrap/>
            <w:hideMark/>
          </w:tcPr>
          <w:p w14:paraId="17B9E639" w14:textId="77777777" w:rsidR="003C71A2" w:rsidRPr="005E0958" w:rsidRDefault="003C71A2" w:rsidP="00AB2F13">
            <w:pPr>
              <w:jc w:val="center"/>
            </w:pPr>
          </w:p>
        </w:tc>
        <w:tc>
          <w:tcPr>
            <w:tcW w:w="855" w:type="dxa"/>
            <w:noWrap/>
            <w:hideMark/>
          </w:tcPr>
          <w:p w14:paraId="51C1D2C7" w14:textId="77777777" w:rsidR="003C71A2" w:rsidRPr="005E0958" w:rsidRDefault="003C71A2" w:rsidP="00AB2F13">
            <w:pPr>
              <w:jc w:val="center"/>
            </w:pPr>
          </w:p>
        </w:tc>
        <w:tc>
          <w:tcPr>
            <w:tcW w:w="800" w:type="dxa"/>
            <w:noWrap/>
            <w:hideMark/>
          </w:tcPr>
          <w:p w14:paraId="13BFED5E" w14:textId="77777777" w:rsidR="003C71A2" w:rsidRPr="005E0958" w:rsidRDefault="003C71A2" w:rsidP="00AB2F13">
            <w:pPr>
              <w:jc w:val="center"/>
            </w:pPr>
          </w:p>
        </w:tc>
      </w:tr>
      <w:tr w:rsidR="003C71A2" w:rsidRPr="005E0958" w14:paraId="17864009" w14:textId="77777777" w:rsidTr="00AB2F13">
        <w:trPr>
          <w:trHeight w:val="570"/>
        </w:trPr>
        <w:tc>
          <w:tcPr>
            <w:tcW w:w="960" w:type="dxa"/>
            <w:noWrap/>
            <w:hideMark/>
          </w:tcPr>
          <w:p w14:paraId="7773825C" w14:textId="77777777" w:rsidR="003C71A2" w:rsidRPr="005E0958" w:rsidRDefault="003C71A2" w:rsidP="00AB2F13">
            <w:r w:rsidRPr="005E0958">
              <w:t>2</w:t>
            </w:r>
          </w:p>
        </w:tc>
        <w:tc>
          <w:tcPr>
            <w:tcW w:w="6780" w:type="dxa"/>
            <w:noWrap/>
            <w:hideMark/>
          </w:tcPr>
          <w:p w14:paraId="255CF28B" w14:textId="77777777" w:rsidR="003C71A2" w:rsidRPr="005E0958" w:rsidRDefault="003C71A2" w:rsidP="00AB2F13">
            <w:r w:rsidRPr="005E0958">
              <w:t>Was allocation to treatment groups concealed?</w:t>
            </w:r>
          </w:p>
        </w:tc>
        <w:tc>
          <w:tcPr>
            <w:tcW w:w="1076" w:type="dxa"/>
            <w:noWrap/>
            <w:hideMark/>
          </w:tcPr>
          <w:p w14:paraId="79D1805B" w14:textId="77777777" w:rsidR="003C71A2" w:rsidRPr="005E0958" w:rsidRDefault="003C71A2" w:rsidP="00AB2F13">
            <w:pPr>
              <w:jc w:val="center"/>
            </w:pPr>
            <w:r w:rsidRPr="005E0958">
              <w:t>x</w:t>
            </w:r>
          </w:p>
        </w:tc>
        <w:tc>
          <w:tcPr>
            <w:tcW w:w="917" w:type="dxa"/>
            <w:noWrap/>
            <w:hideMark/>
          </w:tcPr>
          <w:p w14:paraId="7536164C" w14:textId="77777777" w:rsidR="003C71A2" w:rsidRPr="005E0958" w:rsidRDefault="003C71A2" w:rsidP="00AB2F13">
            <w:pPr>
              <w:jc w:val="center"/>
            </w:pPr>
            <w:r w:rsidRPr="005E0958">
              <w:t>x</w:t>
            </w:r>
          </w:p>
        </w:tc>
        <w:tc>
          <w:tcPr>
            <w:tcW w:w="801" w:type="dxa"/>
            <w:noWrap/>
            <w:hideMark/>
          </w:tcPr>
          <w:p w14:paraId="37024989" w14:textId="77777777" w:rsidR="003C71A2" w:rsidRPr="005E0958" w:rsidRDefault="003C71A2" w:rsidP="00AB2F13">
            <w:pPr>
              <w:jc w:val="center"/>
            </w:pPr>
            <w:r w:rsidRPr="005E0958">
              <w:t>x</w:t>
            </w:r>
          </w:p>
        </w:tc>
        <w:tc>
          <w:tcPr>
            <w:tcW w:w="901" w:type="dxa"/>
            <w:noWrap/>
            <w:hideMark/>
          </w:tcPr>
          <w:p w14:paraId="6DCBE435" w14:textId="77777777" w:rsidR="003C71A2" w:rsidRPr="005E0958" w:rsidRDefault="003C71A2" w:rsidP="00AB2F13">
            <w:pPr>
              <w:jc w:val="center"/>
            </w:pPr>
            <w:r w:rsidRPr="005E0958">
              <w:t>x</w:t>
            </w:r>
          </w:p>
        </w:tc>
        <w:tc>
          <w:tcPr>
            <w:tcW w:w="1370" w:type="dxa"/>
            <w:noWrap/>
            <w:hideMark/>
          </w:tcPr>
          <w:p w14:paraId="41FEC47B" w14:textId="77777777" w:rsidR="003C71A2" w:rsidRPr="005E0958" w:rsidRDefault="003C71A2" w:rsidP="00AB2F13">
            <w:pPr>
              <w:jc w:val="center"/>
            </w:pPr>
            <w:r w:rsidRPr="005E0958">
              <w:t>x</w:t>
            </w:r>
          </w:p>
        </w:tc>
        <w:tc>
          <w:tcPr>
            <w:tcW w:w="855" w:type="dxa"/>
            <w:noWrap/>
            <w:hideMark/>
          </w:tcPr>
          <w:p w14:paraId="65C48D01" w14:textId="77777777" w:rsidR="003C71A2" w:rsidRPr="005E0958" w:rsidRDefault="003C71A2" w:rsidP="00AB2F13">
            <w:pPr>
              <w:jc w:val="center"/>
            </w:pPr>
            <w:r w:rsidRPr="005E0958">
              <w:t>U</w:t>
            </w:r>
          </w:p>
        </w:tc>
        <w:tc>
          <w:tcPr>
            <w:tcW w:w="800" w:type="dxa"/>
            <w:noWrap/>
            <w:hideMark/>
          </w:tcPr>
          <w:p w14:paraId="406255E6" w14:textId="77777777" w:rsidR="003C71A2" w:rsidRPr="005E0958" w:rsidRDefault="003C71A2" w:rsidP="00AB2F13">
            <w:pPr>
              <w:jc w:val="center"/>
            </w:pPr>
            <w:r w:rsidRPr="005E0958">
              <w:t>U</w:t>
            </w:r>
          </w:p>
        </w:tc>
      </w:tr>
      <w:tr w:rsidR="003C71A2" w:rsidRPr="005E0958" w14:paraId="1C438350" w14:textId="77777777" w:rsidTr="00AB2F13">
        <w:trPr>
          <w:trHeight w:val="160"/>
        </w:trPr>
        <w:tc>
          <w:tcPr>
            <w:tcW w:w="960" w:type="dxa"/>
            <w:noWrap/>
            <w:hideMark/>
          </w:tcPr>
          <w:p w14:paraId="145346D4" w14:textId="77777777" w:rsidR="003C71A2" w:rsidRPr="005E0958" w:rsidRDefault="003C71A2" w:rsidP="00AB2F13"/>
        </w:tc>
        <w:tc>
          <w:tcPr>
            <w:tcW w:w="6780" w:type="dxa"/>
            <w:noWrap/>
            <w:hideMark/>
          </w:tcPr>
          <w:p w14:paraId="59D0F746" w14:textId="77777777" w:rsidR="003C71A2" w:rsidRPr="005E0958" w:rsidRDefault="003C71A2" w:rsidP="00AB2F13"/>
        </w:tc>
        <w:tc>
          <w:tcPr>
            <w:tcW w:w="1076" w:type="dxa"/>
            <w:noWrap/>
            <w:hideMark/>
          </w:tcPr>
          <w:p w14:paraId="40AB247A" w14:textId="77777777" w:rsidR="003C71A2" w:rsidRPr="005E0958" w:rsidRDefault="003C71A2" w:rsidP="00AB2F13">
            <w:pPr>
              <w:jc w:val="center"/>
            </w:pPr>
          </w:p>
        </w:tc>
        <w:tc>
          <w:tcPr>
            <w:tcW w:w="917" w:type="dxa"/>
            <w:noWrap/>
            <w:hideMark/>
          </w:tcPr>
          <w:p w14:paraId="00A33351" w14:textId="77777777" w:rsidR="003C71A2" w:rsidRPr="005E0958" w:rsidRDefault="003C71A2" w:rsidP="00AB2F13">
            <w:pPr>
              <w:jc w:val="center"/>
            </w:pPr>
          </w:p>
        </w:tc>
        <w:tc>
          <w:tcPr>
            <w:tcW w:w="801" w:type="dxa"/>
            <w:noWrap/>
            <w:hideMark/>
          </w:tcPr>
          <w:p w14:paraId="0FF4597C" w14:textId="77777777" w:rsidR="003C71A2" w:rsidRPr="005E0958" w:rsidRDefault="003C71A2" w:rsidP="00AB2F13">
            <w:pPr>
              <w:jc w:val="center"/>
            </w:pPr>
          </w:p>
        </w:tc>
        <w:tc>
          <w:tcPr>
            <w:tcW w:w="901" w:type="dxa"/>
            <w:noWrap/>
            <w:hideMark/>
          </w:tcPr>
          <w:p w14:paraId="2C19A039" w14:textId="77777777" w:rsidR="003C71A2" w:rsidRPr="005E0958" w:rsidRDefault="003C71A2" w:rsidP="00AB2F13">
            <w:pPr>
              <w:jc w:val="center"/>
            </w:pPr>
          </w:p>
        </w:tc>
        <w:tc>
          <w:tcPr>
            <w:tcW w:w="1370" w:type="dxa"/>
            <w:noWrap/>
            <w:hideMark/>
          </w:tcPr>
          <w:p w14:paraId="6E247632" w14:textId="77777777" w:rsidR="003C71A2" w:rsidRPr="005E0958" w:rsidRDefault="003C71A2" w:rsidP="00AB2F13">
            <w:pPr>
              <w:jc w:val="center"/>
            </w:pPr>
          </w:p>
        </w:tc>
        <w:tc>
          <w:tcPr>
            <w:tcW w:w="855" w:type="dxa"/>
            <w:noWrap/>
            <w:hideMark/>
          </w:tcPr>
          <w:p w14:paraId="07D7494D" w14:textId="77777777" w:rsidR="003C71A2" w:rsidRPr="005E0958" w:rsidRDefault="003C71A2" w:rsidP="00AB2F13">
            <w:pPr>
              <w:jc w:val="center"/>
            </w:pPr>
          </w:p>
        </w:tc>
        <w:tc>
          <w:tcPr>
            <w:tcW w:w="800" w:type="dxa"/>
            <w:noWrap/>
            <w:hideMark/>
          </w:tcPr>
          <w:p w14:paraId="6923C4D8" w14:textId="77777777" w:rsidR="003C71A2" w:rsidRPr="005E0958" w:rsidRDefault="003C71A2" w:rsidP="00AB2F13">
            <w:pPr>
              <w:jc w:val="center"/>
            </w:pPr>
          </w:p>
        </w:tc>
      </w:tr>
      <w:tr w:rsidR="003C71A2" w:rsidRPr="005E0958" w14:paraId="4F61F6F0" w14:textId="77777777" w:rsidTr="00AB2F13">
        <w:trPr>
          <w:trHeight w:val="420"/>
        </w:trPr>
        <w:tc>
          <w:tcPr>
            <w:tcW w:w="960" w:type="dxa"/>
            <w:noWrap/>
            <w:hideMark/>
          </w:tcPr>
          <w:p w14:paraId="65115CAB" w14:textId="77777777" w:rsidR="003C71A2" w:rsidRPr="005E0958" w:rsidRDefault="003C71A2" w:rsidP="00AB2F13">
            <w:r w:rsidRPr="005E0958">
              <w:t>3</w:t>
            </w:r>
          </w:p>
        </w:tc>
        <w:tc>
          <w:tcPr>
            <w:tcW w:w="6780" w:type="dxa"/>
            <w:noWrap/>
            <w:hideMark/>
          </w:tcPr>
          <w:p w14:paraId="661CE655" w14:textId="77777777" w:rsidR="003C71A2" w:rsidRPr="005E0958" w:rsidRDefault="003C71A2" w:rsidP="00AB2F13">
            <w:r w:rsidRPr="005E0958">
              <w:t>Were treatment groups similar at baseline?</w:t>
            </w:r>
          </w:p>
        </w:tc>
        <w:tc>
          <w:tcPr>
            <w:tcW w:w="1076" w:type="dxa"/>
            <w:noWrap/>
            <w:hideMark/>
          </w:tcPr>
          <w:p w14:paraId="7DBD3F64" w14:textId="77777777" w:rsidR="003C71A2" w:rsidRPr="005E0958" w:rsidRDefault="003C71A2" w:rsidP="00AB2F13">
            <w:pPr>
              <w:jc w:val="center"/>
            </w:pPr>
            <w:r w:rsidRPr="005E0958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917" w:type="dxa"/>
            <w:noWrap/>
            <w:hideMark/>
          </w:tcPr>
          <w:p w14:paraId="6035CA79" w14:textId="77777777" w:rsidR="003C71A2" w:rsidRPr="005E0958" w:rsidRDefault="003C71A2" w:rsidP="00AB2F13">
            <w:pPr>
              <w:jc w:val="center"/>
            </w:pPr>
            <w:r w:rsidRPr="005E0958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01" w:type="dxa"/>
            <w:noWrap/>
            <w:hideMark/>
          </w:tcPr>
          <w:p w14:paraId="0AA57A92" w14:textId="77777777" w:rsidR="003C71A2" w:rsidRPr="005E0958" w:rsidRDefault="003C71A2" w:rsidP="00AB2F13">
            <w:pPr>
              <w:jc w:val="center"/>
            </w:pPr>
            <w:r w:rsidRPr="005E0958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901" w:type="dxa"/>
            <w:noWrap/>
            <w:hideMark/>
          </w:tcPr>
          <w:p w14:paraId="095BFB20" w14:textId="77777777" w:rsidR="003C71A2" w:rsidRPr="005E0958" w:rsidRDefault="003C71A2" w:rsidP="00AB2F13">
            <w:pPr>
              <w:jc w:val="center"/>
            </w:pPr>
            <w:r w:rsidRPr="005E0958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370" w:type="dxa"/>
            <w:noWrap/>
            <w:hideMark/>
          </w:tcPr>
          <w:p w14:paraId="28BDA410" w14:textId="77777777" w:rsidR="003C71A2" w:rsidRPr="005E0958" w:rsidRDefault="003C71A2" w:rsidP="00AB2F13">
            <w:pPr>
              <w:jc w:val="center"/>
            </w:pPr>
            <w:r w:rsidRPr="005E0958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55" w:type="dxa"/>
            <w:noWrap/>
            <w:hideMark/>
          </w:tcPr>
          <w:p w14:paraId="0E4BBE73" w14:textId="77777777" w:rsidR="003C71A2" w:rsidRPr="005E0958" w:rsidRDefault="003C71A2" w:rsidP="00AB2F13">
            <w:pPr>
              <w:jc w:val="center"/>
            </w:pPr>
            <w:r w:rsidRPr="005E0958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00" w:type="dxa"/>
            <w:noWrap/>
            <w:hideMark/>
          </w:tcPr>
          <w:p w14:paraId="0AD603F1" w14:textId="77777777" w:rsidR="003C71A2" w:rsidRPr="005E0958" w:rsidRDefault="003C71A2" w:rsidP="00AB2F13">
            <w:pPr>
              <w:jc w:val="center"/>
            </w:pPr>
            <w:r w:rsidRPr="005E0958">
              <w:rPr>
                <w:rFonts w:ascii="Segoe UI Symbol" w:hAnsi="Segoe UI Symbol" w:cs="Segoe UI Symbol"/>
              </w:rPr>
              <w:t>✓</w:t>
            </w:r>
          </w:p>
        </w:tc>
      </w:tr>
      <w:tr w:rsidR="003C71A2" w:rsidRPr="005E0958" w14:paraId="0713515F" w14:textId="77777777" w:rsidTr="00AB2F13">
        <w:trPr>
          <w:trHeight w:val="160"/>
        </w:trPr>
        <w:tc>
          <w:tcPr>
            <w:tcW w:w="960" w:type="dxa"/>
            <w:noWrap/>
            <w:hideMark/>
          </w:tcPr>
          <w:p w14:paraId="7C4B2C7A" w14:textId="77777777" w:rsidR="003C71A2" w:rsidRPr="005E0958" w:rsidRDefault="003C71A2" w:rsidP="00AB2F13"/>
        </w:tc>
        <w:tc>
          <w:tcPr>
            <w:tcW w:w="6780" w:type="dxa"/>
            <w:noWrap/>
            <w:hideMark/>
          </w:tcPr>
          <w:p w14:paraId="6AF6359C" w14:textId="77777777" w:rsidR="003C71A2" w:rsidRPr="005E0958" w:rsidRDefault="003C71A2" w:rsidP="00AB2F13"/>
        </w:tc>
        <w:tc>
          <w:tcPr>
            <w:tcW w:w="1076" w:type="dxa"/>
            <w:noWrap/>
            <w:hideMark/>
          </w:tcPr>
          <w:p w14:paraId="02739417" w14:textId="77777777" w:rsidR="003C71A2" w:rsidRPr="005E0958" w:rsidRDefault="003C71A2" w:rsidP="00AB2F13">
            <w:pPr>
              <w:jc w:val="center"/>
            </w:pPr>
          </w:p>
        </w:tc>
        <w:tc>
          <w:tcPr>
            <w:tcW w:w="917" w:type="dxa"/>
            <w:noWrap/>
            <w:hideMark/>
          </w:tcPr>
          <w:p w14:paraId="2704F7EB" w14:textId="77777777" w:rsidR="003C71A2" w:rsidRPr="005E0958" w:rsidRDefault="003C71A2" w:rsidP="00AB2F13">
            <w:pPr>
              <w:jc w:val="center"/>
            </w:pPr>
          </w:p>
        </w:tc>
        <w:tc>
          <w:tcPr>
            <w:tcW w:w="801" w:type="dxa"/>
            <w:noWrap/>
            <w:hideMark/>
          </w:tcPr>
          <w:p w14:paraId="04A7C9BE" w14:textId="77777777" w:rsidR="003C71A2" w:rsidRPr="005E0958" w:rsidRDefault="003C71A2" w:rsidP="00AB2F13">
            <w:pPr>
              <w:jc w:val="center"/>
            </w:pPr>
          </w:p>
        </w:tc>
        <w:tc>
          <w:tcPr>
            <w:tcW w:w="901" w:type="dxa"/>
            <w:noWrap/>
            <w:hideMark/>
          </w:tcPr>
          <w:p w14:paraId="33F34090" w14:textId="77777777" w:rsidR="003C71A2" w:rsidRPr="005E0958" w:rsidRDefault="003C71A2" w:rsidP="00AB2F13">
            <w:pPr>
              <w:jc w:val="center"/>
            </w:pPr>
          </w:p>
        </w:tc>
        <w:tc>
          <w:tcPr>
            <w:tcW w:w="1370" w:type="dxa"/>
            <w:noWrap/>
            <w:hideMark/>
          </w:tcPr>
          <w:p w14:paraId="1600932E" w14:textId="77777777" w:rsidR="003C71A2" w:rsidRPr="005E0958" w:rsidRDefault="003C71A2" w:rsidP="00AB2F13">
            <w:pPr>
              <w:jc w:val="center"/>
            </w:pPr>
          </w:p>
        </w:tc>
        <w:tc>
          <w:tcPr>
            <w:tcW w:w="855" w:type="dxa"/>
            <w:noWrap/>
            <w:hideMark/>
          </w:tcPr>
          <w:p w14:paraId="2F1B0E66" w14:textId="77777777" w:rsidR="003C71A2" w:rsidRPr="005E0958" w:rsidRDefault="003C71A2" w:rsidP="00AB2F13">
            <w:pPr>
              <w:jc w:val="center"/>
            </w:pPr>
          </w:p>
        </w:tc>
        <w:tc>
          <w:tcPr>
            <w:tcW w:w="800" w:type="dxa"/>
            <w:noWrap/>
            <w:hideMark/>
          </w:tcPr>
          <w:p w14:paraId="3C042BDB" w14:textId="77777777" w:rsidR="003C71A2" w:rsidRPr="005E0958" w:rsidRDefault="003C71A2" w:rsidP="00AB2F13">
            <w:pPr>
              <w:jc w:val="center"/>
            </w:pPr>
          </w:p>
        </w:tc>
      </w:tr>
      <w:tr w:rsidR="003C71A2" w:rsidRPr="005E0958" w14:paraId="6762F63E" w14:textId="77777777" w:rsidTr="00AB2F13">
        <w:trPr>
          <w:trHeight w:val="570"/>
        </w:trPr>
        <w:tc>
          <w:tcPr>
            <w:tcW w:w="960" w:type="dxa"/>
            <w:noWrap/>
            <w:hideMark/>
          </w:tcPr>
          <w:p w14:paraId="0B2550B4" w14:textId="77777777" w:rsidR="003C71A2" w:rsidRPr="005E0958" w:rsidRDefault="003C71A2" w:rsidP="00AB2F13">
            <w:r w:rsidRPr="005E0958">
              <w:t>4</w:t>
            </w:r>
          </w:p>
        </w:tc>
        <w:tc>
          <w:tcPr>
            <w:tcW w:w="6780" w:type="dxa"/>
            <w:noWrap/>
            <w:hideMark/>
          </w:tcPr>
          <w:p w14:paraId="3195BCCB" w14:textId="77777777" w:rsidR="003C71A2" w:rsidRPr="005E0958" w:rsidRDefault="003C71A2" w:rsidP="00AB2F13">
            <w:r w:rsidRPr="005E0958">
              <w:t>Were participants blind to treatment assignment?</w:t>
            </w:r>
          </w:p>
        </w:tc>
        <w:tc>
          <w:tcPr>
            <w:tcW w:w="1076" w:type="dxa"/>
            <w:noWrap/>
            <w:hideMark/>
          </w:tcPr>
          <w:p w14:paraId="58788273" w14:textId="77777777" w:rsidR="003C71A2" w:rsidRPr="005E0958" w:rsidRDefault="003C71A2" w:rsidP="00AB2F13">
            <w:pPr>
              <w:jc w:val="center"/>
            </w:pPr>
            <w:r w:rsidRPr="005E0958">
              <w:t>x</w:t>
            </w:r>
          </w:p>
        </w:tc>
        <w:tc>
          <w:tcPr>
            <w:tcW w:w="917" w:type="dxa"/>
            <w:noWrap/>
            <w:hideMark/>
          </w:tcPr>
          <w:p w14:paraId="2231534A" w14:textId="77777777" w:rsidR="003C71A2" w:rsidRPr="005E0958" w:rsidRDefault="003C71A2" w:rsidP="00AB2F13">
            <w:pPr>
              <w:jc w:val="center"/>
            </w:pPr>
            <w:r w:rsidRPr="005E0958">
              <w:t>x</w:t>
            </w:r>
          </w:p>
        </w:tc>
        <w:tc>
          <w:tcPr>
            <w:tcW w:w="801" w:type="dxa"/>
            <w:noWrap/>
            <w:hideMark/>
          </w:tcPr>
          <w:p w14:paraId="59550BBB" w14:textId="77777777" w:rsidR="003C71A2" w:rsidRPr="005E0958" w:rsidRDefault="003C71A2" w:rsidP="00AB2F13">
            <w:pPr>
              <w:jc w:val="center"/>
            </w:pPr>
            <w:r w:rsidRPr="005E0958">
              <w:t>x</w:t>
            </w:r>
          </w:p>
        </w:tc>
        <w:tc>
          <w:tcPr>
            <w:tcW w:w="901" w:type="dxa"/>
            <w:noWrap/>
            <w:hideMark/>
          </w:tcPr>
          <w:p w14:paraId="2EAFFA93" w14:textId="77777777" w:rsidR="003C71A2" w:rsidRPr="005E0958" w:rsidRDefault="003C71A2" w:rsidP="00AB2F13">
            <w:pPr>
              <w:jc w:val="center"/>
            </w:pPr>
            <w:r w:rsidRPr="005E0958">
              <w:t>x</w:t>
            </w:r>
          </w:p>
        </w:tc>
        <w:tc>
          <w:tcPr>
            <w:tcW w:w="1370" w:type="dxa"/>
            <w:noWrap/>
            <w:hideMark/>
          </w:tcPr>
          <w:p w14:paraId="302C939F" w14:textId="77777777" w:rsidR="003C71A2" w:rsidRPr="005E0958" w:rsidRDefault="003C71A2" w:rsidP="00AB2F13">
            <w:pPr>
              <w:jc w:val="center"/>
            </w:pPr>
            <w:r w:rsidRPr="005E0958">
              <w:t>x</w:t>
            </w:r>
          </w:p>
        </w:tc>
        <w:tc>
          <w:tcPr>
            <w:tcW w:w="855" w:type="dxa"/>
            <w:noWrap/>
            <w:hideMark/>
          </w:tcPr>
          <w:p w14:paraId="392819C6" w14:textId="77777777" w:rsidR="003C71A2" w:rsidRPr="005E0958" w:rsidRDefault="003C71A2" w:rsidP="00AB2F13">
            <w:pPr>
              <w:jc w:val="center"/>
            </w:pPr>
            <w:r w:rsidRPr="005E0958">
              <w:t>U</w:t>
            </w:r>
          </w:p>
        </w:tc>
        <w:tc>
          <w:tcPr>
            <w:tcW w:w="800" w:type="dxa"/>
            <w:noWrap/>
            <w:hideMark/>
          </w:tcPr>
          <w:p w14:paraId="527180B1" w14:textId="77777777" w:rsidR="003C71A2" w:rsidRPr="005E0958" w:rsidRDefault="003C71A2" w:rsidP="00AB2F13">
            <w:pPr>
              <w:jc w:val="center"/>
            </w:pPr>
            <w:r w:rsidRPr="005E0958">
              <w:t>U</w:t>
            </w:r>
          </w:p>
        </w:tc>
      </w:tr>
      <w:tr w:rsidR="003C71A2" w:rsidRPr="005E0958" w14:paraId="1C7EF66B" w14:textId="77777777" w:rsidTr="00AB2F13">
        <w:trPr>
          <w:trHeight w:val="160"/>
        </w:trPr>
        <w:tc>
          <w:tcPr>
            <w:tcW w:w="960" w:type="dxa"/>
            <w:noWrap/>
            <w:hideMark/>
          </w:tcPr>
          <w:p w14:paraId="5A8D9099" w14:textId="77777777" w:rsidR="003C71A2" w:rsidRPr="005E0958" w:rsidRDefault="003C71A2" w:rsidP="00AB2F13"/>
        </w:tc>
        <w:tc>
          <w:tcPr>
            <w:tcW w:w="6780" w:type="dxa"/>
            <w:noWrap/>
            <w:hideMark/>
          </w:tcPr>
          <w:p w14:paraId="03F122E4" w14:textId="77777777" w:rsidR="003C71A2" w:rsidRPr="005E0958" w:rsidRDefault="003C71A2" w:rsidP="00AB2F13"/>
        </w:tc>
        <w:tc>
          <w:tcPr>
            <w:tcW w:w="1076" w:type="dxa"/>
            <w:noWrap/>
            <w:hideMark/>
          </w:tcPr>
          <w:p w14:paraId="54D4281E" w14:textId="77777777" w:rsidR="003C71A2" w:rsidRPr="005E0958" w:rsidRDefault="003C71A2" w:rsidP="00AB2F13">
            <w:pPr>
              <w:jc w:val="center"/>
            </w:pPr>
          </w:p>
        </w:tc>
        <w:tc>
          <w:tcPr>
            <w:tcW w:w="917" w:type="dxa"/>
            <w:noWrap/>
            <w:hideMark/>
          </w:tcPr>
          <w:p w14:paraId="6A13F5F1" w14:textId="77777777" w:rsidR="003C71A2" w:rsidRPr="005E0958" w:rsidRDefault="003C71A2" w:rsidP="00AB2F13">
            <w:pPr>
              <w:jc w:val="center"/>
            </w:pPr>
          </w:p>
        </w:tc>
        <w:tc>
          <w:tcPr>
            <w:tcW w:w="801" w:type="dxa"/>
            <w:noWrap/>
            <w:hideMark/>
          </w:tcPr>
          <w:p w14:paraId="1ACEFFBC" w14:textId="77777777" w:rsidR="003C71A2" w:rsidRPr="005E0958" w:rsidRDefault="003C71A2" w:rsidP="00AB2F13">
            <w:pPr>
              <w:jc w:val="center"/>
            </w:pPr>
          </w:p>
        </w:tc>
        <w:tc>
          <w:tcPr>
            <w:tcW w:w="901" w:type="dxa"/>
            <w:noWrap/>
            <w:hideMark/>
          </w:tcPr>
          <w:p w14:paraId="12359954" w14:textId="77777777" w:rsidR="003C71A2" w:rsidRPr="005E0958" w:rsidRDefault="003C71A2" w:rsidP="00AB2F13">
            <w:pPr>
              <w:jc w:val="center"/>
            </w:pPr>
          </w:p>
        </w:tc>
        <w:tc>
          <w:tcPr>
            <w:tcW w:w="1370" w:type="dxa"/>
            <w:noWrap/>
            <w:hideMark/>
          </w:tcPr>
          <w:p w14:paraId="2D47F0AD" w14:textId="77777777" w:rsidR="003C71A2" w:rsidRPr="005E0958" w:rsidRDefault="003C71A2" w:rsidP="00AB2F13">
            <w:pPr>
              <w:jc w:val="center"/>
            </w:pPr>
          </w:p>
        </w:tc>
        <w:tc>
          <w:tcPr>
            <w:tcW w:w="855" w:type="dxa"/>
            <w:noWrap/>
            <w:hideMark/>
          </w:tcPr>
          <w:p w14:paraId="3BE8E96D" w14:textId="77777777" w:rsidR="003C71A2" w:rsidRPr="005E0958" w:rsidRDefault="003C71A2" w:rsidP="00AB2F13">
            <w:pPr>
              <w:jc w:val="center"/>
            </w:pPr>
          </w:p>
        </w:tc>
        <w:tc>
          <w:tcPr>
            <w:tcW w:w="800" w:type="dxa"/>
            <w:noWrap/>
            <w:hideMark/>
          </w:tcPr>
          <w:p w14:paraId="714FC67F" w14:textId="77777777" w:rsidR="003C71A2" w:rsidRPr="005E0958" w:rsidRDefault="003C71A2" w:rsidP="00AB2F13">
            <w:pPr>
              <w:jc w:val="center"/>
            </w:pPr>
          </w:p>
        </w:tc>
      </w:tr>
      <w:tr w:rsidR="003C71A2" w:rsidRPr="005E0958" w14:paraId="2C664287" w14:textId="77777777" w:rsidTr="00AB2F13">
        <w:trPr>
          <w:trHeight w:val="570"/>
        </w:trPr>
        <w:tc>
          <w:tcPr>
            <w:tcW w:w="960" w:type="dxa"/>
            <w:noWrap/>
            <w:hideMark/>
          </w:tcPr>
          <w:p w14:paraId="4DC01926" w14:textId="77777777" w:rsidR="003C71A2" w:rsidRPr="005E0958" w:rsidRDefault="003C71A2" w:rsidP="00AB2F13">
            <w:r w:rsidRPr="005E0958">
              <w:t>5</w:t>
            </w:r>
          </w:p>
        </w:tc>
        <w:tc>
          <w:tcPr>
            <w:tcW w:w="6780" w:type="dxa"/>
            <w:noWrap/>
            <w:hideMark/>
          </w:tcPr>
          <w:p w14:paraId="5D919C12" w14:textId="77777777" w:rsidR="003C71A2" w:rsidRPr="005E0958" w:rsidRDefault="003C71A2" w:rsidP="00AB2F13">
            <w:r w:rsidRPr="005E0958">
              <w:t>Were those delivering treatment blind to treatment assignment?</w:t>
            </w:r>
          </w:p>
        </w:tc>
        <w:tc>
          <w:tcPr>
            <w:tcW w:w="1076" w:type="dxa"/>
            <w:noWrap/>
            <w:hideMark/>
          </w:tcPr>
          <w:p w14:paraId="361D5381" w14:textId="77777777" w:rsidR="003C71A2" w:rsidRPr="005E0958" w:rsidRDefault="003C71A2" w:rsidP="00AB2F13">
            <w:pPr>
              <w:jc w:val="center"/>
            </w:pPr>
            <w:r w:rsidRPr="005E0958">
              <w:t>x</w:t>
            </w:r>
          </w:p>
        </w:tc>
        <w:tc>
          <w:tcPr>
            <w:tcW w:w="917" w:type="dxa"/>
            <w:noWrap/>
            <w:hideMark/>
          </w:tcPr>
          <w:p w14:paraId="1E194419" w14:textId="77777777" w:rsidR="003C71A2" w:rsidRPr="005E0958" w:rsidRDefault="003C71A2" w:rsidP="00AB2F13">
            <w:pPr>
              <w:jc w:val="center"/>
            </w:pPr>
            <w:r w:rsidRPr="005E0958">
              <w:t>x</w:t>
            </w:r>
          </w:p>
        </w:tc>
        <w:tc>
          <w:tcPr>
            <w:tcW w:w="801" w:type="dxa"/>
            <w:noWrap/>
            <w:hideMark/>
          </w:tcPr>
          <w:p w14:paraId="4A562A74" w14:textId="77777777" w:rsidR="003C71A2" w:rsidRPr="005E0958" w:rsidRDefault="003C71A2" w:rsidP="00AB2F13">
            <w:pPr>
              <w:jc w:val="center"/>
            </w:pPr>
            <w:r w:rsidRPr="005E0958">
              <w:t>x</w:t>
            </w:r>
          </w:p>
        </w:tc>
        <w:tc>
          <w:tcPr>
            <w:tcW w:w="901" w:type="dxa"/>
            <w:noWrap/>
            <w:hideMark/>
          </w:tcPr>
          <w:p w14:paraId="66A786E5" w14:textId="77777777" w:rsidR="003C71A2" w:rsidRPr="005E0958" w:rsidRDefault="003C71A2" w:rsidP="00AB2F13">
            <w:pPr>
              <w:jc w:val="center"/>
            </w:pPr>
            <w:r w:rsidRPr="005E0958">
              <w:t>x</w:t>
            </w:r>
          </w:p>
        </w:tc>
        <w:tc>
          <w:tcPr>
            <w:tcW w:w="1370" w:type="dxa"/>
            <w:noWrap/>
            <w:hideMark/>
          </w:tcPr>
          <w:p w14:paraId="43EEE877" w14:textId="77777777" w:rsidR="003C71A2" w:rsidRPr="005E0958" w:rsidRDefault="003C71A2" w:rsidP="00AB2F13">
            <w:pPr>
              <w:jc w:val="center"/>
            </w:pPr>
            <w:r w:rsidRPr="005E0958">
              <w:t>x</w:t>
            </w:r>
          </w:p>
        </w:tc>
        <w:tc>
          <w:tcPr>
            <w:tcW w:w="855" w:type="dxa"/>
            <w:noWrap/>
            <w:hideMark/>
          </w:tcPr>
          <w:p w14:paraId="3F58FEF0" w14:textId="77777777" w:rsidR="003C71A2" w:rsidRPr="005E0958" w:rsidRDefault="003C71A2" w:rsidP="00AB2F13">
            <w:pPr>
              <w:jc w:val="center"/>
            </w:pPr>
            <w:r w:rsidRPr="005E0958">
              <w:t>U</w:t>
            </w:r>
          </w:p>
        </w:tc>
        <w:tc>
          <w:tcPr>
            <w:tcW w:w="800" w:type="dxa"/>
            <w:noWrap/>
            <w:hideMark/>
          </w:tcPr>
          <w:p w14:paraId="543911A1" w14:textId="77777777" w:rsidR="003C71A2" w:rsidRPr="005E0958" w:rsidRDefault="003C71A2" w:rsidP="00AB2F13">
            <w:pPr>
              <w:jc w:val="center"/>
            </w:pPr>
            <w:r w:rsidRPr="005E0958">
              <w:t>U</w:t>
            </w:r>
          </w:p>
        </w:tc>
      </w:tr>
      <w:tr w:rsidR="003C71A2" w:rsidRPr="005E0958" w14:paraId="00A21DD4" w14:textId="77777777" w:rsidTr="00AB2F13">
        <w:trPr>
          <w:trHeight w:val="160"/>
        </w:trPr>
        <w:tc>
          <w:tcPr>
            <w:tcW w:w="960" w:type="dxa"/>
            <w:noWrap/>
            <w:hideMark/>
          </w:tcPr>
          <w:p w14:paraId="6A13043D" w14:textId="77777777" w:rsidR="003C71A2" w:rsidRPr="005E0958" w:rsidRDefault="003C71A2" w:rsidP="00AB2F13"/>
        </w:tc>
        <w:tc>
          <w:tcPr>
            <w:tcW w:w="6780" w:type="dxa"/>
            <w:noWrap/>
            <w:hideMark/>
          </w:tcPr>
          <w:p w14:paraId="76969822" w14:textId="77777777" w:rsidR="003C71A2" w:rsidRPr="005E0958" w:rsidRDefault="003C71A2" w:rsidP="00AB2F13"/>
        </w:tc>
        <w:tc>
          <w:tcPr>
            <w:tcW w:w="1076" w:type="dxa"/>
            <w:noWrap/>
            <w:hideMark/>
          </w:tcPr>
          <w:p w14:paraId="0A5759D9" w14:textId="77777777" w:rsidR="003C71A2" w:rsidRPr="005E0958" w:rsidRDefault="003C71A2" w:rsidP="00AB2F13">
            <w:pPr>
              <w:jc w:val="center"/>
            </w:pPr>
          </w:p>
        </w:tc>
        <w:tc>
          <w:tcPr>
            <w:tcW w:w="917" w:type="dxa"/>
            <w:noWrap/>
            <w:hideMark/>
          </w:tcPr>
          <w:p w14:paraId="541E994C" w14:textId="77777777" w:rsidR="003C71A2" w:rsidRPr="005E0958" w:rsidRDefault="003C71A2" w:rsidP="00AB2F13">
            <w:pPr>
              <w:jc w:val="center"/>
            </w:pPr>
          </w:p>
        </w:tc>
        <w:tc>
          <w:tcPr>
            <w:tcW w:w="801" w:type="dxa"/>
            <w:noWrap/>
            <w:hideMark/>
          </w:tcPr>
          <w:p w14:paraId="34EBCCAE" w14:textId="77777777" w:rsidR="003C71A2" w:rsidRPr="005E0958" w:rsidRDefault="003C71A2" w:rsidP="00AB2F13">
            <w:pPr>
              <w:jc w:val="center"/>
            </w:pPr>
          </w:p>
        </w:tc>
        <w:tc>
          <w:tcPr>
            <w:tcW w:w="901" w:type="dxa"/>
            <w:noWrap/>
            <w:hideMark/>
          </w:tcPr>
          <w:p w14:paraId="55180168" w14:textId="77777777" w:rsidR="003C71A2" w:rsidRPr="005E0958" w:rsidRDefault="003C71A2" w:rsidP="00AB2F13">
            <w:pPr>
              <w:jc w:val="center"/>
            </w:pPr>
          </w:p>
        </w:tc>
        <w:tc>
          <w:tcPr>
            <w:tcW w:w="1370" w:type="dxa"/>
            <w:noWrap/>
            <w:hideMark/>
          </w:tcPr>
          <w:p w14:paraId="14FAD697" w14:textId="77777777" w:rsidR="003C71A2" w:rsidRPr="005E0958" w:rsidRDefault="003C71A2" w:rsidP="00AB2F13">
            <w:pPr>
              <w:jc w:val="center"/>
            </w:pPr>
          </w:p>
        </w:tc>
        <w:tc>
          <w:tcPr>
            <w:tcW w:w="855" w:type="dxa"/>
            <w:noWrap/>
            <w:hideMark/>
          </w:tcPr>
          <w:p w14:paraId="7607103B" w14:textId="77777777" w:rsidR="003C71A2" w:rsidRPr="005E0958" w:rsidRDefault="003C71A2" w:rsidP="00AB2F13">
            <w:pPr>
              <w:jc w:val="center"/>
            </w:pPr>
          </w:p>
        </w:tc>
        <w:tc>
          <w:tcPr>
            <w:tcW w:w="800" w:type="dxa"/>
            <w:noWrap/>
            <w:hideMark/>
          </w:tcPr>
          <w:p w14:paraId="08069C2D" w14:textId="77777777" w:rsidR="003C71A2" w:rsidRPr="005E0958" w:rsidRDefault="003C71A2" w:rsidP="00AB2F13">
            <w:pPr>
              <w:jc w:val="center"/>
            </w:pPr>
          </w:p>
        </w:tc>
      </w:tr>
      <w:tr w:rsidR="003C71A2" w:rsidRPr="005E0958" w14:paraId="6817289D" w14:textId="77777777" w:rsidTr="00AB2F13">
        <w:trPr>
          <w:trHeight w:val="570"/>
        </w:trPr>
        <w:tc>
          <w:tcPr>
            <w:tcW w:w="960" w:type="dxa"/>
            <w:noWrap/>
            <w:hideMark/>
          </w:tcPr>
          <w:p w14:paraId="665EF952" w14:textId="77777777" w:rsidR="003C71A2" w:rsidRPr="005E0958" w:rsidRDefault="003C71A2" w:rsidP="00AB2F13">
            <w:r w:rsidRPr="005E0958">
              <w:t>6</w:t>
            </w:r>
          </w:p>
        </w:tc>
        <w:tc>
          <w:tcPr>
            <w:tcW w:w="6780" w:type="dxa"/>
            <w:noWrap/>
            <w:hideMark/>
          </w:tcPr>
          <w:p w14:paraId="648FBE8B" w14:textId="77777777" w:rsidR="003C71A2" w:rsidRPr="005E0958" w:rsidRDefault="003C71A2" w:rsidP="00AB2F13">
            <w:r w:rsidRPr="005E0958">
              <w:t>Were outcome assessors blind to treatment assignment?</w:t>
            </w:r>
          </w:p>
        </w:tc>
        <w:tc>
          <w:tcPr>
            <w:tcW w:w="1076" w:type="dxa"/>
            <w:noWrap/>
            <w:hideMark/>
          </w:tcPr>
          <w:p w14:paraId="798DB42F" w14:textId="77777777" w:rsidR="003C71A2" w:rsidRPr="005E0958" w:rsidRDefault="003C71A2" w:rsidP="00AB2F13">
            <w:pPr>
              <w:jc w:val="center"/>
            </w:pPr>
            <w:r w:rsidRPr="005E0958">
              <w:t>U</w:t>
            </w:r>
          </w:p>
        </w:tc>
        <w:tc>
          <w:tcPr>
            <w:tcW w:w="917" w:type="dxa"/>
            <w:noWrap/>
            <w:hideMark/>
          </w:tcPr>
          <w:p w14:paraId="4C46592C" w14:textId="77777777" w:rsidR="003C71A2" w:rsidRPr="005E0958" w:rsidRDefault="003C71A2" w:rsidP="00AB2F13">
            <w:pPr>
              <w:jc w:val="center"/>
            </w:pPr>
            <w:r w:rsidRPr="005E0958">
              <w:t>U</w:t>
            </w:r>
          </w:p>
        </w:tc>
        <w:tc>
          <w:tcPr>
            <w:tcW w:w="801" w:type="dxa"/>
            <w:noWrap/>
            <w:hideMark/>
          </w:tcPr>
          <w:p w14:paraId="41D7CE9E" w14:textId="77777777" w:rsidR="003C71A2" w:rsidRPr="005E0958" w:rsidRDefault="003C71A2" w:rsidP="00AB2F13">
            <w:pPr>
              <w:jc w:val="center"/>
            </w:pPr>
            <w:r w:rsidRPr="005E0958">
              <w:t>x</w:t>
            </w:r>
          </w:p>
        </w:tc>
        <w:tc>
          <w:tcPr>
            <w:tcW w:w="901" w:type="dxa"/>
            <w:noWrap/>
            <w:hideMark/>
          </w:tcPr>
          <w:p w14:paraId="0F1E50E1" w14:textId="77777777" w:rsidR="003C71A2" w:rsidRPr="005E0958" w:rsidRDefault="003C71A2" w:rsidP="00AB2F13">
            <w:pPr>
              <w:jc w:val="center"/>
            </w:pPr>
            <w:r w:rsidRPr="005E0958">
              <w:t>U</w:t>
            </w:r>
          </w:p>
        </w:tc>
        <w:tc>
          <w:tcPr>
            <w:tcW w:w="1370" w:type="dxa"/>
            <w:noWrap/>
            <w:hideMark/>
          </w:tcPr>
          <w:p w14:paraId="1911742C" w14:textId="77777777" w:rsidR="003C71A2" w:rsidRPr="005E0958" w:rsidRDefault="003C71A2" w:rsidP="00AB2F13">
            <w:pPr>
              <w:jc w:val="center"/>
            </w:pPr>
            <w:r w:rsidRPr="005E0958">
              <w:t>x</w:t>
            </w:r>
          </w:p>
        </w:tc>
        <w:tc>
          <w:tcPr>
            <w:tcW w:w="855" w:type="dxa"/>
            <w:noWrap/>
            <w:hideMark/>
          </w:tcPr>
          <w:p w14:paraId="4DA28ACF" w14:textId="77777777" w:rsidR="003C71A2" w:rsidRPr="005E0958" w:rsidRDefault="003C71A2" w:rsidP="00AB2F13">
            <w:pPr>
              <w:jc w:val="center"/>
            </w:pPr>
            <w:r w:rsidRPr="005E0958">
              <w:t>U</w:t>
            </w:r>
          </w:p>
        </w:tc>
        <w:tc>
          <w:tcPr>
            <w:tcW w:w="800" w:type="dxa"/>
            <w:noWrap/>
            <w:hideMark/>
          </w:tcPr>
          <w:p w14:paraId="6FB40455" w14:textId="77777777" w:rsidR="003C71A2" w:rsidRPr="005E0958" w:rsidRDefault="003C71A2" w:rsidP="00AB2F13">
            <w:pPr>
              <w:jc w:val="center"/>
            </w:pPr>
            <w:r w:rsidRPr="005E0958">
              <w:t>x</w:t>
            </w:r>
          </w:p>
        </w:tc>
      </w:tr>
      <w:tr w:rsidR="003C71A2" w:rsidRPr="005E0958" w14:paraId="3342AAB5" w14:textId="77777777" w:rsidTr="00AB2F13">
        <w:trPr>
          <w:trHeight w:val="160"/>
        </w:trPr>
        <w:tc>
          <w:tcPr>
            <w:tcW w:w="960" w:type="dxa"/>
            <w:noWrap/>
            <w:hideMark/>
          </w:tcPr>
          <w:p w14:paraId="5B7DF310" w14:textId="77777777" w:rsidR="003C71A2" w:rsidRPr="005E0958" w:rsidRDefault="003C71A2" w:rsidP="00AB2F13"/>
        </w:tc>
        <w:tc>
          <w:tcPr>
            <w:tcW w:w="6780" w:type="dxa"/>
            <w:noWrap/>
            <w:hideMark/>
          </w:tcPr>
          <w:p w14:paraId="09E29976" w14:textId="77777777" w:rsidR="003C71A2" w:rsidRPr="005E0958" w:rsidRDefault="003C71A2" w:rsidP="00AB2F13"/>
        </w:tc>
        <w:tc>
          <w:tcPr>
            <w:tcW w:w="1076" w:type="dxa"/>
            <w:noWrap/>
            <w:hideMark/>
          </w:tcPr>
          <w:p w14:paraId="552605E1" w14:textId="77777777" w:rsidR="003C71A2" w:rsidRPr="005E0958" w:rsidRDefault="003C71A2" w:rsidP="00AB2F13">
            <w:pPr>
              <w:jc w:val="center"/>
            </w:pPr>
          </w:p>
        </w:tc>
        <w:tc>
          <w:tcPr>
            <w:tcW w:w="917" w:type="dxa"/>
            <w:noWrap/>
            <w:hideMark/>
          </w:tcPr>
          <w:p w14:paraId="2EBC638E" w14:textId="77777777" w:rsidR="003C71A2" w:rsidRPr="005E0958" w:rsidRDefault="003C71A2" w:rsidP="00AB2F13">
            <w:pPr>
              <w:jc w:val="center"/>
            </w:pPr>
          </w:p>
        </w:tc>
        <w:tc>
          <w:tcPr>
            <w:tcW w:w="801" w:type="dxa"/>
            <w:noWrap/>
            <w:hideMark/>
          </w:tcPr>
          <w:p w14:paraId="0C43F7C2" w14:textId="77777777" w:rsidR="003C71A2" w:rsidRPr="005E0958" w:rsidRDefault="003C71A2" w:rsidP="00AB2F13">
            <w:pPr>
              <w:jc w:val="center"/>
            </w:pPr>
          </w:p>
        </w:tc>
        <w:tc>
          <w:tcPr>
            <w:tcW w:w="901" w:type="dxa"/>
            <w:noWrap/>
            <w:hideMark/>
          </w:tcPr>
          <w:p w14:paraId="268497A8" w14:textId="77777777" w:rsidR="003C71A2" w:rsidRPr="005E0958" w:rsidRDefault="003C71A2" w:rsidP="00AB2F13">
            <w:pPr>
              <w:jc w:val="center"/>
            </w:pPr>
          </w:p>
        </w:tc>
        <w:tc>
          <w:tcPr>
            <w:tcW w:w="1370" w:type="dxa"/>
            <w:noWrap/>
            <w:hideMark/>
          </w:tcPr>
          <w:p w14:paraId="47BADB20" w14:textId="77777777" w:rsidR="003C71A2" w:rsidRPr="005E0958" w:rsidRDefault="003C71A2" w:rsidP="00AB2F13">
            <w:pPr>
              <w:jc w:val="center"/>
            </w:pPr>
          </w:p>
        </w:tc>
        <w:tc>
          <w:tcPr>
            <w:tcW w:w="855" w:type="dxa"/>
            <w:noWrap/>
            <w:hideMark/>
          </w:tcPr>
          <w:p w14:paraId="66754552" w14:textId="77777777" w:rsidR="003C71A2" w:rsidRPr="005E0958" w:rsidRDefault="003C71A2" w:rsidP="00AB2F13">
            <w:pPr>
              <w:jc w:val="center"/>
            </w:pPr>
          </w:p>
        </w:tc>
        <w:tc>
          <w:tcPr>
            <w:tcW w:w="800" w:type="dxa"/>
            <w:noWrap/>
            <w:hideMark/>
          </w:tcPr>
          <w:p w14:paraId="3BF14DCE" w14:textId="77777777" w:rsidR="003C71A2" w:rsidRPr="005E0958" w:rsidRDefault="003C71A2" w:rsidP="00AB2F13">
            <w:pPr>
              <w:jc w:val="center"/>
            </w:pPr>
          </w:p>
        </w:tc>
      </w:tr>
      <w:tr w:rsidR="003C71A2" w:rsidRPr="005E0958" w14:paraId="1DB60C3A" w14:textId="77777777" w:rsidTr="00AB2F13">
        <w:trPr>
          <w:trHeight w:val="580"/>
        </w:trPr>
        <w:tc>
          <w:tcPr>
            <w:tcW w:w="960" w:type="dxa"/>
            <w:noWrap/>
            <w:hideMark/>
          </w:tcPr>
          <w:p w14:paraId="1F9BB78D" w14:textId="77777777" w:rsidR="003C71A2" w:rsidRPr="005E0958" w:rsidRDefault="003C71A2" w:rsidP="00AB2F13">
            <w:r w:rsidRPr="005E0958">
              <w:t>7</w:t>
            </w:r>
          </w:p>
        </w:tc>
        <w:tc>
          <w:tcPr>
            <w:tcW w:w="6780" w:type="dxa"/>
            <w:hideMark/>
          </w:tcPr>
          <w:p w14:paraId="33DD4EE0" w14:textId="77777777" w:rsidR="003C71A2" w:rsidRPr="005E0958" w:rsidRDefault="003C71A2" w:rsidP="00AB2F13">
            <w:r w:rsidRPr="005E0958">
              <w:t xml:space="preserve">Were treatment groups treated identically other than the intervention of interest? </w:t>
            </w:r>
          </w:p>
        </w:tc>
        <w:tc>
          <w:tcPr>
            <w:tcW w:w="1076" w:type="dxa"/>
            <w:noWrap/>
            <w:hideMark/>
          </w:tcPr>
          <w:p w14:paraId="4C27B91F" w14:textId="77777777" w:rsidR="003C71A2" w:rsidRPr="005E0958" w:rsidRDefault="003C71A2" w:rsidP="00AB2F13">
            <w:pPr>
              <w:jc w:val="center"/>
            </w:pPr>
            <w:r w:rsidRPr="005E0958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917" w:type="dxa"/>
            <w:noWrap/>
            <w:hideMark/>
          </w:tcPr>
          <w:p w14:paraId="2AF5BA9F" w14:textId="77777777" w:rsidR="003C71A2" w:rsidRPr="005E0958" w:rsidRDefault="003C71A2" w:rsidP="00AB2F13">
            <w:pPr>
              <w:jc w:val="center"/>
            </w:pPr>
            <w:r w:rsidRPr="005E0958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01" w:type="dxa"/>
            <w:noWrap/>
            <w:hideMark/>
          </w:tcPr>
          <w:p w14:paraId="30052FDE" w14:textId="77777777" w:rsidR="003C71A2" w:rsidRPr="005E0958" w:rsidRDefault="003C71A2" w:rsidP="00AB2F13">
            <w:pPr>
              <w:jc w:val="center"/>
            </w:pPr>
            <w:r w:rsidRPr="005E0958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901" w:type="dxa"/>
            <w:noWrap/>
            <w:hideMark/>
          </w:tcPr>
          <w:p w14:paraId="520A23C6" w14:textId="77777777" w:rsidR="003C71A2" w:rsidRPr="005E0958" w:rsidRDefault="003C71A2" w:rsidP="00AB2F13">
            <w:pPr>
              <w:jc w:val="center"/>
            </w:pPr>
            <w:r w:rsidRPr="005E0958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370" w:type="dxa"/>
            <w:noWrap/>
            <w:hideMark/>
          </w:tcPr>
          <w:p w14:paraId="6A0B51BF" w14:textId="77777777" w:rsidR="003C71A2" w:rsidRPr="005E0958" w:rsidRDefault="003C71A2" w:rsidP="00AB2F13">
            <w:pPr>
              <w:jc w:val="center"/>
            </w:pPr>
            <w:r w:rsidRPr="005E0958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55" w:type="dxa"/>
            <w:noWrap/>
            <w:hideMark/>
          </w:tcPr>
          <w:p w14:paraId="4F4BFF07" w14:textId="77777777" w:rsidR="003C71A2" w:rsidRPr="005E0958" w:rsidRDefault="003C71A2" w:rsidP="00AB2F13">
            <w:pPr>
              <w:jc w:val="center"/>
            </w:pPr>
            <w:r w:rsidRPr="005E0958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00" w:type="dxa"/>
            <w:noWrap/>
            <w:hideMark/>
          </w:tcPr>
          <w:p w14:paraId="318385F0" w14:textId="77777777" w:rsidR="003C71A2" w:rsidRPr="005E0958" w:rsidRDefault="003C71A2" w:rsidP="00AB2F13">
            <w:pPr>
              <w:jc w:val="center"/>
            </w:pPr>
            <w:r w:rsidRPr="005E0958">
              <w:rPr>
                <w:rFonts w:ascii="Segoe UI Symbol" w:hAnsi="Segoe UI Symbol" w:cs="Segoe UI Symbol"/>
              </w:rPr>
              <w:t>✓</w:t>
            </w:r>
          </w:p>
        </w:tc>
      </w:tr>
      <w:tr w:rsidR="003C71A2" w:rsidRPr="005E0958" w14:paraId="18D37BA9" w14:textId="77777777" w:rsidTr="00AB2F13">
        <w:trPr>
          <w:trHeight w:val="160"/>
        </w:trPr>
        <w:tc>
          <w:tcPr>
            <w:tcW w:w="960" w:type="dxa"/>
            <w:noWrap/>
            <w:hideMark/>
          </w:tcPr>
          <w:p w14:paraId="6BFFBDD9" w14:textId="77777777" w:rsidR="003C71A2" w:rsidRPr="005E0958" w:rsidRDefault="003C71A2" w:rsidP="00AB2F13"/>
        </w:tc>
        <w:tc>
          <w:tcPr>
            <w:tcW w:w="6780" w:type="dxa"/>
            <w:hideMark/>
          </w:tcPr>
          <w:p w14:paraId="4D231130" w14:textId="77777777" w:rsidR="003C71A2" w:rsidRPr="005E0958" w:rsidRDefault="003C71A2" w:rsidP="00AB2F13"/>
        </w:tc>
        <w:tc>
          <w:tcPr>
            <w:tcW w:w="1076" w:type="dxa"/>
            <w:noWrap/>
            <w:hideMark/>
          </w:tcPr>
          <w:p w14:paraId="555732E1" w14:textId="77777777" w:rsidR="003C71A2" w:rsidRPr="005E0958" w:rsidRDefault="003C71A2" w:rsidP="00AB2F13">
            <w:pPr>
              <w:jc w:val="center"/>
            </w:pPr>
          </w:p>
        </w:tc>
        <w:tc>
          <w:tcPr>
            <w:tcW w:w="917" w:type="dxa"/>
            <w:noWrap/>
            <w:hideMark/>
          </w:tcPr>
          <w:p w14:paraId="0D47D6C8" w14:textId="77777777" w:rsidR="003C71A2" w:rsidRPr="005E0958" w:rsidRDefault="003C71A2" w:rsidP="00AB2F13">
            <w:pPr>
              <w:jc w:val="center"/>
            </w:pPr>
          </w:p>
        </w:tc>
        <w:tc>
          <w:tcPr>
            <w:tcW w:w="801" w:type="dxa"/>
            <w:noWrap/>
            <w:hideMark/>
          </w:tcPr>
          <w:p w14:paraId="18075F7F" w14:textId="77777777" w:rsidR="003C71A2" w:rsidRPr="005E0958" w:rsidRDefault="003C71A2" w:rsidP="00AB2F13">
            <w:pPr>
              <w:jc w:val="center"/>
            </w:pPr>
          </w:p>
        </w:tc>
        <w:tc>
          <w:tcPr>
            <w:tcW w:w="901" w:type="dxa"/>
            <w:noWrap/>
            <w:hideMark/>
          </w:tcPr>
          <w:p w14:paraId="6DE73E63" w14:textId="77777777" w:rsidR="003C71A2" w:rsidRPr="005E0958" w:rsidRDefault="003C71A2" w:rsidP="00AB2F13">
            <w:pPr>
              <w:jc w:val="center"/>
            </w:pPr>
          </w:p>
        </w:tc>
        <w:tc>
          <w:tcPr>
            <w:tcW w:w="1370" w:type="dxa"/>
            <w:noWrap/>
            <w:hideMark/>
          </w:tcPr>
          <w:p w14:paraId="5B513F18" w14:textId="77777777" w:rsidR="003C71A2" w:rsidRPr="005E0958" w:rsidRDefault="003C71A2" w:rsidP="00AB2F13">
            <w:pPr>
              <w:jc w:val="center"/>
            </w:pPr>
          </w:p>
        </w:tc>
        <w:tc>
          <w:tcPr>
            <w:tcW w:w="855" w:type="dxa"/>
            <w:noWrap/>
            <w:hideMark/>
          </w:tcPr>
          <w:p w14:paraId="56EE618C" w14:textId="77777777" w:rsidR="003C71A2" w:rsidRPr="005E0958" w:rsidRDefault="003C71A2" w:rsidP="00AB2F13">
            <w:pPr>
              <w:jc w:val="center"/>
            </w:pPr>
          </w:p>
        </w:tc>
        <w:tc>
          <w:tcPr>
            <w:tcW w:w="800" w:type="dxa"/>
            <w:noWrap/>
            <w:hideMark/>
          </w:tcPr>
          <w:p w14:paraId="12210BEF" w14:textId="77777777" w:rsidR="003C71A2" w:rsidRPr="005E0958" w:rsidRDefault="003C71A2" w:rsidP="00AB2F13">
            <w:pPr>
              <w:jc w:val="center"/>
            </w:pPr>
          </w:p>
        </w:tc>
      </w:tr>
      <w:tr w:rsidR="003C71A2" w:rsidRPr="005E0958" w14:paraId="74344BD4" w14:textId="77777777" w:rsidTr="00AB2F13">
        <w:trPr>
          <w:trHeight w:val="580"/>
        </w:trPr>
        <w:tc>
          <w:tcPr>
            <w:tcW w:w="960" w:type="dxa"/>
            <w:noWrap/>
            <w:hideMark/>
          </w:tcPr>
          <w:p w14:paraId="043BBFD7" w14:textId="77777777" w:rsidR="003C71A2" w:rsidRPr="005E0958" w:rsidRDefault="003C71A2" w:rsidP="00AB2F13">
            <w:r w:rsidRPr="005E0958">
              <w:t>8</w:t>
            </w:r>
          </w:p>
        </w:tc>
        <w:tc>
          <w:tcPr>
            <w:tcW w:w="6780" w:type="dxa"/>
            <w:hideMark/>
          </w:tcPr>
          <w:p w14:paraId="033B4C7D" w14:textId="77777777" w:rsidR="003C71A2" w:rsidRPr="005E0958" w:rsidRDefault="003C71A2" w:rsidP="00AB2F13">
            <w:r w:rsidRPr="005E0958">
              <w:t xml:space="preserve">Was follow-up complete and, if not, were differences between groups in terms of follow-up adequately described and analysed? </w:t>
            </w:r>
          </w:p>
        </w:tc>
        <w:tc>
          <w:tcPr>
            <w:tcW w:w="1076" w:type="dxa"/>
            <w:noWrap/>
            <w:hideMark/>
          </w:tcPr>
          <w:p w14:paraId="14F1FF6D" w14:textId="77777777" w:rsidR="003C71A2" w:rsidRPr="005E0958" w:rsidRDefault="003C71A2" w:rsidP="00AB2F13">
            <w:pPr>
              <w:jc w:val="center"/>
            </w:pPr>
            <w:r w:rsidRPr="005E0958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917" w:type="dxa"/>
            <w:noWrap/>
            <w:hideMark/>
          </w:tcPr>
          <w:p w14:paraId="22E0ABEE" w14:textId="77777777" w:rsidR="003C71A2" w:rsidRPr="005E0958" w:rsidRDefault="003C71A2" w:rsidP="00AB2F13">
            <w:pPr>
              <w:jc w:val="center"/>
            </w:pPr>
            <w:r w:rsidRPr="005E0958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01" w:type="dxa"/>
            <w:noWrap/>
            <w:hideMark/>
          </w:tcPr>
          <w:p w14:paraId="20307DD7" w14:textId="77777777" w:rsidR="003C71A2" w:rsidRPr="005E0958" w:rsidRDefault="003C71A2" w:rsidP="00AB2F13">
            <w:pPr>
              <w:jc w:val="center"/>
            </w:pPr>
            <w:r w:rsidRPr="005E0958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901" w:type="dxa"/>
            <w:noWrap/>
            <w:hideMark/>
          </w:tcPr>
          <w:p w14:paraId="7F58534E" w14:textId="77777777" w:rsidR="003C71A2" w:rsidRPr="005E0958" w:rsidRDefault="003C71A2" w:rsidP="00AB2F13">
            <w:pPr>
              <w:jc w:val="center"/>
            </w:pPr>
            <w:r w:rsidRPr="005E0958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370" w:type="dxa"/>
            <w:noWrap/>
            <w:hideMark/>
          </w:tcPr>
          <w:p w14:paraId="7A80CBFF" w14:textId="77777777" w:rsidR="003C71A2" w:rsidRPr="005E0958" w:rsidRDefault="003C71A2" w:rsidP="00AB2F13">
            <w:pPr>
              <w:jc w:val="center"/>
            </w:pPr>
            <w:r w:rsidRPr="005E0958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55" w:type="dxa"/>
            <w:noWrap/>
            <w:hideMark/>
          </w:tcPr>
          <w:p w14:paraId="3A1EEECC" w14:textId="77777777" w:rsidR="003C71A2" w:rsidRPr="005E0958" w:rsidRDefault="003C71A2" w:rsidP="00AB2F13">
            <w:pPr>
              <w:jc w:val="center"/>
            </w:pPr>
            <w:r w:rsidRPr="005E0958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00" w:type="dxa"/>
            <w:noWrap/>
            <w:hideMark/>
          </w:tcPr>
          <w:p w14:paraId="4FBBD702" w14:textId="77777777" w:rsidR="003C71A2" w:rsidRPr="005E0958" w:rsidRDefault="003C71A2" w:rsidP="00AB2F13">
            <w:pPr>
              <w:jc w:val="center"/>
            </w:pPr>
            <w:r w:rsidRPr="005E0958">
              <w:rPr>
                <w:rFonts w:ascii="Segoe UI Symbol" w:hAnsi="Segoe UI Symbol" w:cs="Segoe UI Symbol"/>
              </w:rPr>
              <w:t>✓</w:t>
            </w:r>
          </w:p>
        </w:tc>
      </w:tr>
      <w:tr w:rsidR="003C71A2" w:rsidRPr="005E0958" w14:paraId="41B42A76" w14:textId="77777777" w:rsidTr="00AB2F13">
        <w:trPr>
          <w:trHeight w:val="160"/>
        </w:trPr>
        <w:tc>
          <w:tcPr>
            <w:tcW w:w="960" w:type="dxa"/>
            <w:noWrap/>
            <w:hideMark/>
          </w:tcPr>
          <w:p w14:paraId="154DF7A2" w14:textId="77777777" w:rsidR="003C71A2" w:rsidRPr="005E0958" w:rsidRDefault="003C71A2" w:rsidP="00AB2F13"/>
        </w:tc>
        <w:tc>
          <w:tcPr>
            <w:tcW w:w="6780" w:type="dxa"/>
            <w:hideMark/>
          </w:tcPr>
          <w:p w14:paraId="6B21BFD1" w14:textId="77777777" w:rsidR="003C71A2" w:rsidRPr="005E0958" w:rsidRDefault="003C71A2" w:rsidP="00AB2F13"/>
        </w:tc>
        <w:tc>
          <w:tcPr>
            <w:tcW w:w="1076" w:type="dxa"/>
            <w:noWrap/>
            <w:hideMark/>
          </w:tcPr>
          <w:p w14:paraId="08C89716" w14:textId="77777777" w:rsidR="003C71A2" w:rsidRPr="005E0958" w:rsidRDefault="003C71A2" w:rsidP="00AB2F13">
            <w:pPr>
              <w:jc w:val="center"/>
            </w:pPr>
          </w:p>
        </w:tc>
        <w:tc>
          <w:tcPr>
            <w:tcW w:w="917" w:type="dxa"/>
            <w:noWrap/>
            <w:hideMark/>
          </w:tcPr>
          <w:p w14:paraId="1258D8AC" w14:textId="77777777" w:rsidR="003C71A2" w:rsidRPr="005E0958" w:rsidRDefault="003C71A2" w:rsidP="00AB2F13">
            <w:pPr>
              <w:jc w:val="center"/>
            </w:pPr>
          </w:p>
        </w:tc>
        <w:tc>
          <w:tcPr>
            <w:tcW w:w="801" w:type="dxa"/>
            <w:noWrap/>
            <w:hideMark/>
          </w:tcPr>
          <w:p w14:paraId="757D025E" w14:textId="77777777" w:rsidR="003C71A2" w:rsidRPr="005E0958" w:rsidRDefault="003C71A2" w:rsidP="00AB2F13">
            <w:pPr>
              <w:jc w:val="center"/>
            </w:pPr>
          </w:p>
        </w:tc>
        <w:tc>
          <w:tcPr>
            <w:tcW w:w="901" w:type="dxa"/>
            <w:noWrap/>
            <w:hideMark/>
          </w:tcPr>
          <w:p w14:paraId="57D0BFB7" w14:textId="77777777" w:rsidR="003C71A2" w:rsidRPr="005E0958" w:rsidRDefault="003C71A2" w:rsidP="00AB2F13">
            <w:pPr>
              <w:jc w:val="center"/>
            </w:pPr>
          </w:p>
        </w:tc>
        <w:tc>
          <w:tcPr>
            <w:tcW w:w="1370" w:type="dxa"/>
            <w:noWrap/>
            <w:hideMark/>
          </w:tcPr>
          <w:p w14:paraId="7E57BB26" w14:textId="77777777" w:rsidR="003C71A2" w:rsidRPr="005E0958" w:rsidRDefault="003C71A2" w:rsidP="00AB2F13">
            <w:pPr>
              <w:jc w:val="center"/>
            </w:pPr>
          </w:p>
        </w:tc>
        <w:tc>
          <w:tcPr>
            <w:tcW w:w="855" w:type="dxa"/>
            <w:noWrap/>
            <w:hideMark/>
          </w:tcPr>
          <w:p w14:paraId="06B3A1AF" w14:textId="77777777" w:rsidR="003C71A2" w:rsidRPr="005E0958" w:rsidRDefault="003C71A2" w:rsidP="00AB2F13">
            <w:pPr>
              <w:jc w:val="center"/>
            </w:pPr>
          </w:p>
        </w:tc>
        <w:tc>
          <w:tcPr>
            <w:tcW w:w="800" w:type="dxa"/>
            <w:noWrap/>
            <w:hideMark/>
          </w:tcPr>
          <w:p w14:paraId="344E7A3C" w14:textId="77777777" w:rsidR="003C71A2" w:rsidRPr="005E0958" w:rsidRDefault="003C71A2" w:rsidP="00AB2F13">
            <w:pPr>
              <w:jc w:val="center"/>
            </w:pPr>
          </w:p>
        </w:tc>
      </w:tr>
      <w:tr w:rsidR="003C71A2" w:rsidRPr="005E0958" w14:paraId="0385EDD3" w14:textId="77777777" w:rsidTr="00AB2F13">
        <w:trPr>
          <w:trHeight w:val="580"/>
        </w:trPr>
        <w:tc>
          <w:tcPr>
            <w:tcW w:w="960" w:type="dxa"/>
            <w:noWrap/>
            <w:hideMark/>
          </w:tcPr>
          <w:p w14:paraId="37CDC277" w14:textId="77777777" w:rsidR="003C71A2" w:rsidRPr="005E0958" w:rsidRDefault="003C71A2" w:rsidP="00AB2F13">
            <w:r w:rsidRPr="005E0958">
              <w:lastRenderedPageBreak/>
              <w:t>9</w:t>
            </w:r>
          </w:p>
        </w:tc>
        <w:tc>
          <w:tcPr>
            <w:tcW w:w="6780" w:type="dxa"/>
            <w:hideMark/>
          </w:tcPr>
          <w:p w14:paraId="6BAA21A6" w14:textId="77777777" w:rsidR="003C71A2" w:rsidRPr="005E0958" w:rsidRDefault="003C71A2" w:rsidP="00AB2F13">
            <w:r w:rsidRPr="005E0958">
              <w:t>Were participants analysed in the groups to which they were randomised?</w:t>
            </w:r>
          </w:p>
        </w:tc>
        <w:tc>
          <w:tcPr>
            <w:tcW w:w="1076" w:type="dxa"/>
            <w:noWrap/>
            <w:hideMark/>
          </w:tcPr>
          <w:p w14:paraId="78D9D603" w14:textId="77777777" w:rsidR="003C71A2" w:rsidRPr="005E0958" w:rsidRDefault="003C71A2" w:rsidP="00AB2F13">
            <w:pPr>
              <w:jc w:val="center"/>
            </w:pPr>
            <w:r w:rsidRPr="005E0958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917" w:type="dxa"/>
            <w:noWrap/>
            <w:hideMark/>
          </w:tcPr>
          <w:p w14:paraId="57F422E8" w14:textId="77777777" w:rsidR="003C71A2" w:rsidRPr="005E0958" w:rsidRDefault="003C71A2" w:rsidP="00AB2F13">
            <w:pPr>
              <w:jc w:val="center"/>
            </w:pPr>
            <w:r w:rsidRPr="005E0958">
              <w:t>x</w:t>
            </w:r>
          </w:p>
        </w:tc>
        <w:tc>
          <w:tcPr>
            <w:tcW w:w="801" w:type="dxa"/>
            <w:noWrap/>
            <w:hideMark/>
          </w:tcPr>
          <w:p w14:paraId="4BEBF4D3" w14:textId="77777777" w:rsidR="003C71A2" w:rsidRPr="005E0958" w:rsidRDefault="003C71A2" w:rsidP="00AB2F13">
            <w:pPr>
              <w:jc w:val="center"/>
            </w:pPr>
            <w:r w:rsidRPr="005E0958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901" w:type="dxa"/>
            <w:noWrap/>
            <w:hideMark/>
          </w:tcPr>
          <w:p w14:paraId="361C14A0" w14:textId="77777777" w:rsidR="003C71A2" w:rsidRPr="005E0958" w:rsidRDefault="003C71A2" w:rsidP="00AB2F13">
            <w:pPr>
              <w:jc w:val="center"/>
            </w:pPr>
            <w:r w:rsidRPr="005E0958">
              <w:t>x</w:t>
            </w:r>
          </w:p>
        </w:tc>
        <w:tc>
          <w:tcPr>
            <w:tcW w:w="1370" w:type="dxa"/>
            <w:noWrap/>
            <w:hideMark/>
          </w:tcPr>
          <w:p w14:paraId="6E500D06" w14:textId="77777777" w:rsidR="003C71A2" w:rsidRPr="005E0958" w:rsidRDefault="003C71A2" w:rsidP="00AB2F13">
            <w:pPr>
              <w:jc w:val="center"/>
            </w:pPr>
            <w:r w:rsidRPr="005E0958">
              <w:t>x</w:t>
            </w:r>
          </w:p>
        </w:tc>
        <w:tc>
          <w:tcPr>
            <w:tcW w:w="855" w:type="dxa"/>
            <w:noWrap/>
            <w:hideMark/>
          </w:tcPr>
          <w:p w14:paraId="1010834A" w14:textId="77777777" w:rsidR="003C71A2" w:rsidRPr="005E0958" w:rsidRDefault="003C71A2" w:rsidP="00AB2F13">
            <w:pPr>
              <w:jc w:val="center"/>
            </w:pPr>
            <w:r w:rsidRPr="005E0958">
              <w:t>x</w:t>
            </w:r>
          </w:p>
        </w:tc>
        <w:tc>
          <w:tcPr>
            <w:tcW w:w="800" w:type="dxa"/>
            <w:noWrap/>
            <w:hideMark/>
          </w:tcPr>
          <w:p w14:paraId="648954C5" w14:textId="77777777" w:rsidR="003C71A2" w:rsidRPr="005E0958" w:rsidRDefault="003C71A2" w:rsidP="00AB2F13">
            <w:pPr>
              <w:jc w:val="center"/>
            </w:pPr>
            <w:r w:rsidRPr="005E0958">
              <w:t>x</w:t>
            </w:r>
          </w:p>
        </w:tc>
      </w:tr>
      <w:tr w:rsidR="003C71A2" w:rsidRPr="005E0958" w14:paraId="0C0A9C6D" w14:textId="77777777" w:rsidTr="00AB2F13">
        <w:trPr>
          <w:trHeight w:val="160"/>
        </w:trPr>
        <w:tc>
          <w:tcPr>
            <w:tcW w:w="960" w:type="dxa"/>
            <w:noWrap/>
            <w:hideMark/>
          </w:tcPr>
          <w:p w14:paraId="44016C7A" w14:textId="77777777" w:rsidR="003C71A2" w:rsidRPr="005E0958" w:rsidRDefault="003C71A2" w:rsidP="00AB2F13"/>
        </w:tc>
        <w:tc>
          <w:tcPr>
            <w:tcW w:w="6780" w:type="dxa"/>
            <w:hideMark/>
          </w:tcPr>
          <w:p w14:paraId="05AB6056" w14:textId="77777777" w:rsidR="003C71A2" w:rsidRPr="005E0958" w:rsidRDefault="003C71A2" w:rsidP="00AB2F13"/>
        </w:tc>
        <w:tc>
          <w:tcPr>
            <w:tcW w:w="1076" w:type="dxa"/>
            <w:noWrap/>
            <w:hideMark/>
          </w:tcPr>
          <w:p w14:paraId="1A9B78D2" w14:textId="77777777" w:rsidR="003C71A2" w:rsidRPr="005E0958" w:rsidRDefault="003C71A2" w:rsidP="00AB2F13">
            <w:pPr>
              <w:jc w:val="center"/>
            </w:pPr>
          </w:p>
        </w:tc>
        <w:tc>
          <w:tcPr>
            <w:tcW w:w="917" w:type="dxa"/>
            <w:noWrap/>
            <w:hideMark/>
          </w:tcPr>
          <w:p w14:paraId="5976BEE5" w14:textId="77777777" w:rsidR="003C71A2" w:rsidRPr="005E0958" w:rsidRDefault="003C71A2" w:rsidP="00AB2F13">
            <w:pPr>
              <w:jc w:val="center"/>
            </w:pPr>
          </w:p>
        </w:tc>
        <w:tc>
          <w:tcPr>
            <w:tcW w:w="801" w:type="dxa"/>
            <w:noWrap/>
            <w:hideMark/>
          </w:tcPr>
          <w:p w14:paraId="3B863048" w14:textId="77777777" w:rsidR="003C71A2" w:rsidRPr="005E0958" w:rsidRDefault="003C71A2" w:rsidP="00AB2F13">
            <w:pPr>
              <w:jc w:val="center"/>
            </w:pPr>
          </w:p>
        </w:tc>
        <w:tc>
          <w:tcPr>
            <w:tcW w:w="901" w:type="dxa"/>
            <w:noWrap/>
            <w:hideMark/>
          </w:tcPr>
          <w:p w14:paraId="25F712E0" w14:textId="77777777" w:rsidR="003C71A2" w:rsidRPr="005E0958" w:rsidRDefault="003C71A2" w:rsidP="00AB2F13">
            <w:pPr>
              <w:jc w:val="center"/>
            </w:pPr>
          </w:p>
        </w:tc>
        <w:tc>
          <w:tcPr>
            <w:tcW w:w="1370" w:type="dxa"/>
            <w:noWrap/>
            <w:hideMark/>
          </w:tcPr>
          <w:p w14:paraId="129BD140" w14:textId="77777777" w:rsidR="003C71A2" w:rsidRPr="005E0958" w:rsidRDefault="003C71A2" w:rsidP="00AB2F13">
            <w:pPr>
              <w:jc w:val="center"/>
            </w:pPr>
          </w:p>
        </w:tc>
        <w:tc>
          <w:tcPr>
            <w:tcW w:w="855" w:type="dxa"/>
            <w:noWrap/>
            <w:hideMark/>
          </w:tcPr>
          <w:p w14:paraId="7EB74EBA" w14:textId="77777777" w:rsidR="003C71A2" w:rsidRPr="005E0958" w:rsidRDefault="003C71A2" w:rsidP="00AB2F13">
            <w:pPr>
              <w:jc w:val="center"/>
            </w:pPr>
          </w:p>
        </w:tc>
        <w:tc>
          <w:tcPr>
            <w:tcW w:w="800" w:type="dxa"/>
            <w:noWrap/>
            <w:hideMark/>
          </w:tcPr>
          <w:p w14:paraId="5954248A" w14:textId="77777777" w:rsidR="003C71A2" w:rsidRPr="005E0958" w:rsidRDefault="003C71A2" w:rsidP="00AB2F13">
            <w:pPr>
              <w:jc w:val="center"/>
            </w:pPr>
          </w:p>
        </w:tc>
      </w:tr>
      <w:tr w:rsidR="003C71A2" w:rsidRPr="005E0958" w14:paraId="5B403576" w14:textId="77777777" w:rsidTr="00AB2F13">
        <w:trPr>
          <w:trHeight w:val="420"/>
        </w:trPr>
        <w:tc>
          <w:tcPr>
            <w:tcW w:w="960" w:type="dxa"/>
            <w:noWrap/>
            <w:hideMark/>
          </w:tcPr>
          <w:p w14:paraId="0E1FB05B" w14:textId="77777777" w:rsidR="003C71A2" w:rsidRPr="005E0958" w:rsidRDefault="003C71A2" w:rsidP="00AB2F13">
            <w:r w:rsidRPr="005E0958">
              <w:t>10</w:t>
            </w:r>
          </w:p>
        </w:tc>
        <w:tc>
          <w:tcPr>
            <w:tcW w:w="6780" w:type="dxa"/>
            <w:hideMark/>
          </w:tcPr>
          <w:p w14:paraId="70BD53B8" w14:textId="77777777" w:rsidR="003C71A2" w:rsidRPr="005E0958" w:rsidRDefault="003C71A2" w:rsidP="00AB2F13">
            <w:r w:rsidRPr="005E0958">
              <w:t>Were outcomes measured in the same way for treatment groups?</w:t>
            </w:r>
          </w:p>
        </w:tc>
        <w:tc>
          <w:tcPr>
            <w:tcW w:w="1076" w:type="dxa"/>
            <w:noWrap/>
            <w:hideMark/>
          </w:tcPr>
          <w:p w14:paraId="2A41B0AF" w14:textId="77777777" w:rsidR="003C71A2" w:rsidRPr="005E0958" w:rsidRDefault="003C71A2" w:rsidP="00AB2F13">
            <w:pPr>
              <w:jc w:val="center"/>
            </w:pPr>
            <w:r w:rsidRPr="005E0958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917" w:type="dxa"/>
            <w:noWrap/>
            <w:hideMark/>
          </w:tcPr>
          <w:p w14:paraId="3523E059" w14:textId="77777777" w:rsidR="003C71A2" w:rsidRPr="005E0958" w:rsidRDefault="003C71A2" w:rsidP="00AB2F13">
            <w:pPr>
              <w:jc w:val="center"/>
            </w:pPr>
            <w:r w:rsidRPr="005E0958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01" w:type="dxa"/>
            <w:noWrap/>
            <w:hideMark/>
          </w:tcPr>
          <w:p w14:paraId="3C6287B4" w14:textId="77777777" w:rsidR="003C71A2" w:rsidRPr="005E0958" w:rsidRDefault="003C71A2" w:rsidP="00AB2F13">
            <w:pPr>
              <w:jc w:val="center"/>
            </w:pPr>
            <w:r w:rsidRPr="005E0958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901" w:type="dxa"/>
            <w:noWrap/>
            <w:hideMark/>
          </w:tcPr>
          <w:p w14:paraId="2AFCE846" w14:textId="77777777" w:rsidR="003C71A2" w:rsidRPr="005E0958" w:rsidRDefault="003C71A2" w:rsidP="00AB2F13">
            <w:pPr>
              <w:jc w:val="center"/>
            </w:pPr>
            <w:r w:rsidRPr="005E0958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370" w:type="dxa"/>
            <w:noWrap/>
            <w:hideMark/>
          </w:tcPr>
          <w:p w14:paraId="43677DC7" w14:textId="77777777" w:rsidR="003C71A2" w:rsidRPr="005E0958" w:rsidRDefault="003C71A2" w:rsidP="00AB2F13">
            <w:pPr>
              <w:jc w:val="center"/>
            </w:pPr>
            <w:r w:rsidRPr="005E0958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55" w:type="dxa"/>
            <w:noWrap/>
            <w:hideMark/>
          </w:tcPr>
          <w:p w14:paraId="7451058B" w14:textId="77777777" w:rsidR="003C71A2" w:rsidRPr="005E0958" w:rsidRDefault="003C71A2" w:rsidP="00AB2F13">
            <w:pPr>
              <w:jc w:val="center"/>
            </w:pPr>
            <w:r w:rsidRPr="005E0958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00" w:type="dxa"/>
            <w:noWrap/>
            <w:hideMark/>
          </w:tcPr>
          <w:p w14:paraId="634EA5EC" w14:textId="77777777" w:rsidR="003C71A2" w:rsidRPr="005E0958" w:rsidRDefault="003C71A2" w:rsidP="00AB2F13">
            <w:pPr>
              <w:jc w:val="center"/>
            </w:pPr>
            <w:r w:rsidRPr="005E0958">
              <w:rPr>
                <w:rFonts w:ascii="Segoe UI Symbol" w:hAnsi="Segoe UI Symbol" w:cs="Segoe UI Symbol"/>
              </w:rPr>
              <w:t>✓</w:t>
            </w:r>
          </w:p>
        </w:tc>
      </w:tr>
      <w:tr w:rsidR="003C71A2" w:rsidRPr="005E0958" w14:paraId="52793356" w14:textId="77777777" w:rsidTr="00AB2F13">
        <w:trPr>
          <w:trHeight w:val="160"/>
        </w:trPr>
        <w:tc>
          <w:tcPr>
            <w:tcW w:w="960" w:type="dxa"/>
            <w:noWrap/>
            <w:hideMark/>
          </w:tcPr>
          <w:p w14:paraId="494FCAD4" w14:textId="77777777" w:rsidR="003C71A2" w:rsidRPr="005E0958" w:rsidRDefault="003C71A2" w:rsidP="00AB2F13"/>
        </w:tc>
        <w:tc>
          <w:tcPr>
            <w:tcW w:w="6780" w:type="dxa"/>
            <w:hideMark/>
          </w:tcPr>
          <w:p w14:paraId="1525147D" w14:textId="77777777" w:rsidR="003C71A2" w:rsidRPr="005E0958" w:rsidRDefault="003C71A2" w:rsidP="00AB2F13"/>
        </w:tc>
        <w:tc>
          <w:tcPr>
            <w:tcW w:w="1076" w:type="dxa"/>
            <w:noWrap/>
            <w:hideMark/>
          </w:tcPr>
          <w:p w14:paraId="4A8FC159" w14:textId="77777777" w:rsidR="003C71A2" w:rsidRPr="005E0958" w:rsidRDefault="003C71A2" w:rsidP="00AB2F13">
            <w:pPr>
              <w:jc w:val="center"/>
            </w:pPr>
          </w:p>
        </w:tc>
        <w:tc>
          <w:tcPr>
            <w:tcW w:w="917" w:type="dxa"/>
            <w:noWrap/>
            <w:hideMark/>
          </w:tcPr>
          <w:p w14:paraId="07F9472E" w14:textId="77777777" w:rsidR="003C71A2" w:rsidRPr="005E0958" w:rsidRDefault="003C71A2" w:rsidP="00AB2F13">
            <w:pPr>
              <w:jc w:val="center"/>
            </w:pPr>
          </w:p>
        </w:tc>
        <w:tc>
          <w:tcPr>
            <w:tcW w:w="801" w:type="dxa"/>
            <w:noWrap/>
            <w:hideMark/>
          </w:tcPr>
          <w:p w14:paraId="012C6D02" w14:textId="77777777" w:rsidR="003C71A2" w:rsidRPr="005E0958" w:rsidRDefault="003C71A2" w:rsidP="00AB2F13">
            <w:pPr>
              <w:jc w:val="center"/>
            </w:pPr>
          </w:p>
        </w:tc>
        <w:tc>
          <w:tcPr>
            <w:tcW w:w="901" w:type="dxa"/>
            <w:noWrap/>
            <w:hideMark/>
          </w:tcPr>
          <w:p w14:paraId="205E892B" w14:textId="77777777" w:rsidR="003C71A2" w:rsidRPr="005E0958" w:rsidRDefault="003C71A2" w:rsidP="00AB2F13">
            <w:pPr>
              <w:jc w:val="center"/>
            </w:pPr>
          </w:p>
        </w:tc>
        <w:tc>
          <w:tcPr>
            <w:tcW w:w="1370" w:type="dxa"/>
            <w:noWrap/>
            <w:hideMark/>
          </w:tcPr>
          <w:p w14:paraId="65C10D3D" w14:textId="77777777" w:rsidR="003C71A2" w:rsidRPr="005E0958" w:rsidRDefault="003C71A2" w:rsidP="00AB2F13">
            <w:pPr>
              <w:jc w:val="center"/>
            </w:pPr>
          </w:p>
        </w:tc>
        <w:tc>
          <w:tcPr>
            <w:tcW w:w="855" w:type="dxa"/>
            <w:noWrap/>
            <w:hideMark/>
          </w:tcPr>
          <w:p w14:paraId="3A25C19A" w14:textId="77777777" w:rsidR="003C71A2" w:rsidRPr="005E0958" w:rsidRDefault="003C71A2" w:rsidP="00AB2F13">
            <w:pPr>
              <w:jc w:val="center"/>
            </w:pPr>
          </w:p>
        </w:tc>
        <w:tc>
          <w:tcPr>
            <w:tcW w:w="800" w:type="dxa"/>
            <w:noWrap/>
            <w:hideMark/>
          </w:tcPr>
          <w:p w14:paraId="55810A69" w14:textId="77777777" w:rsidR="003C71A2" w:rsidRPr="005E0958" w:rsidRDefault="003C71A2" w:rsidP="00AB2F13">
            <w:pPr>
              <w:jc w:val="center"/>
            </w:pPr>
          </w:p>
        </w:tc>
      </w:tr>
      <w:tr w:rsidR="003C71A2" w:rsidRPr="005E0958" w14:paraId="23AFE6D1" w14:textId="77777777" w:rsidTr="00AB2F13">
        <w:trPr>
          <w:trHeight w:val="420"/>
        </w:trPr>
        <w:tc>
          <w:tcPr>
            <w:tcW w:w="960" w:type="dxa"/>
            <w:noWrap/>
            <w:hideMark/>
          </w:tcPr>
          <w:p w14:paraId="0EB3583E" w14:textId="77777777" w:rsidR="003C71A2" w:rsidRPr="005E0958" w:rsidRDefault="003C71A2" w:rsidP="00AB2F13">
            <w:r w:rsidRPr="005E0958">
              <w:t>11</w:t>
            </w:r>
          </w:p>
        </w:tc>
        <w:tc>
          <w:tcPr>
            <w:tcW w:w="6780" w:type="dxa"/>
            <w:hideMark/>
          </w:tcPr>
          <w:p w14:paraId="114CE884" w14:textId="77777777" w:rsidR="003C71A2" w:rsidRPr="005E0958" w:rsidRDefault="003C71A2" w:rsidP="00AB2F13">
            <w:r w:rsidRPr="005E0958">
              <w:t>Were outcomes measured in a reliable way?</w:t>
            </w:r>
          </w:p>
        </w:tc>
        <w:tc>
          <w:tcPr>
            <w:tcW w:w="1076" w:type="dxa"/>
            <w:noWrap/>
            <w:hideMark/>
          </w:tcPr>
          <w:p w14:paraId="4E80C6F3" w14:textId="77777777" w:rsidR="003C71A2" w:rsidRPr="005E0958" w:rsidRDefault="003C71A2" w:rsidP="00AB2F13">
            <w:pPr>
              <w:jc w:val="center"/>
            </w:pPr>
            <w:r w:rsidRPr="005E0958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917" w:type="dxa"/>
            <w:noWrap/>
            <w:hideMark/>
          </w:tcPr>
          <w:p w14:paraId="3D5D3E8E" w14:textId="77777777" w:rsidR="003C71A2" w:rsidRPr="005E0958" w:rsidRDefault="003C71A2" w:rsidP="00AB2F13">
            <w:pPr>
              <w:jc w:val="center"/>
            </w:pPr>
            <w:r w:rsidRPr="005E0958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01" w:type="dxa"/>
            <w:noWrap/>
            <w:hideMark/>
          </w:tcPr>
          <w:p w14:paraId="3D35A51A" w14:textId="77777777" w:rsidR="003C71A2" w:rsidRPr="005E0958" w:rsidRDefault="003C71A2" w:rsidP="00AB2F13">
            <w:pPr>
              <w:jc w:val="center"/>
            </w:pPr>
            <w:r w:rsidRPr="005E0958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901" w:type="dxa"/>
            <w:noWrap/>
            <w:hideMark/>
          </w:tcPr>
          <w:p w14:paraId="4E0BB647" w14:textId="77777777" w:rsidR="003C71A2" w:rsidRPr="005E0958" w:rsidRDefault="003C71A2" w:rsidP="00AB2F13">
            <w:pPr>
              <w:jc w:val="center"/>
            </w:pPr>
            <w:r w:rsidRPr="005E0958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370" w:type="dxa"/>
            <w:noWrap/>
            <w:hideMark/>
          </w:tcPr>
          <w:p w14:paraId="325CA7D9" w14:textId="77777777" w:rsidR="003C71A2" w:rsidRPr="005E0958" w:rsidRDefault="003C71A2" w:rsidP="00AB2F13">
            <w:pPr>
              <w:jc w:val="center"/>
            </w:pPr>
            <w:r w:rsidRPr="005E0958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55" w:type="dxa"/>
            <w:noWrap/>
            <w:hideMark/>
          </w:tcPr>
          <w:p w14:paraId="279FF272" w14:textId="77777777" w:rsidR="003C71A2" w:rsidRPr="005E0958" w:rsidRDefault="003C71A2" w:rsidP="00AB2F13">
            <w:pPr>
              <w:jc w:val="center"/>
            </w:pPr>
            <w:r w:rsidRPr="005E0958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00" w:type="dxa"/>
            <w:noWrap/>
            <w:hideMark/>
          </w:tcPr>
          <w:p w14:paraId="3E24C53F" w14:textId="77777777" w:rsidR="003C71A2" w:rsidRPr="005E0958" w:rsidRDefault="003C71A2" w:rsidP="00AB2F13">
            <w:pPr>
              <w:jc w:val="center"/>
            </w:pPr>
            <w:r w:rsidRPr="005E0958">
              <w:rPr>
                <w:rFonts w:ascii="Segoe UI Symbol" w:hAnsi="Segoe UI Symbol" w:cs="Segoe UI Symbol"/>
              </w:rPr>
              <w:t>✓</w:t>
            </w:r>
          </w:p>
        </w:tc>
      </w:tr>
      <w:tr w:rsidR="003C71A2" w:rsidRPr="005E0958" w14:paraId="5617A950" w14:textId="77777777" w:rsidTr="00AB2F13">
        <w:trPr>
          <w:trHeight w:val="160"/>
        </w:trPr>
        <w:tc>
          <w:tcPr>
            <w:tcW w:w="960" w:type="dxa"/>
            <w:noWrap/>
            <w:hideMark/>
          </w:tcPr>
          <w:p w14:paraId="2E36AD1A" w14:textId="77777777" w:rsidR="003C71A2" w:rsidRPr="005E0958" w:rsidRDefault="003C71A2" w:rsidP="00AB2F13"/>
        </w:tc>
        <w:tc>
          <w:tcPr>
            <w:tcW w:w="6780" w:type="dxa"/>
            <w:hideMark/>
          </w:tcPr>
          <w:p w14:paraId="029B9BBC" w14:textId="77777777" w:rsidR="003C71A2" w:rsidRPr="005E0958" w:rsidRDefault="003C71A2" w:rsidP="00AB2F13"/>
        </w:tc>
        <w:tc>
          <w:tcPr>
            <w:tcW w:w="1076" w:type="dxa"/>
            <w:noWrap/>
            <w:hideMark/>
          </w:tcPr>
          <w:p w14:paraId="26B2343F" w14:textId="77777777" w:rsidR="003C71A2" w:rsidRPr="005E0958" w:rsidRDefault="003C71A2" w:rsidP="00AB2F13">
            <w:pPr>
              <w:jc w:val="center"/>
            </w:pPr>
          </w:p>
        </w:tc>
        <w:tc>
          <w:tcPr>
            <w:tcW w:w="917" w:type="dxa"/>
            <w:noWrap/>
            <w:hideMark/>
          </w:tcPr>
          <w:p w14:paraId="1D8B0A2A" w14:textId="77777777" w:rsidR="003C71A2" w:rsidRPr="005E0958" w:rsidRDefault="003C71A2" w:rsidP="00AB2F13">
            <w:pPr>
              <w:jc w:val="center"/>
            </w:pPr>
          </w:p>
        </w:tc>
        <w:tc>
          <w:tcPr>
            <w:tcW w:w="801" w:type="dxa"/>
            <w:noWrap/>
            <w:hideMark/>
          </w:tcPr>
          <w:p w14:paraId="7A11BD5A" w14:textId="77777777" w:rsidR="003C71A2" w:rsidRPr="005E0958" w:rsidRDefault="003C71A2" w:rsidP="00AB2F13">
            <w:pPr>
              <w:jc w:val="center"/>
            </w:pPr>
          </w:p>
        </w:tc>
        <w:tc>
          <w:tcPr>
            <w:tcW w:w="901" w:type="dxa"/>
            <w:noWrap/>
            <w:hideMark/>
          </w:tcPr>
          <w:p w14:paraId="159A2C92" w14:textId="77777777" w:rsidR="003C71A2" w:rsidRPr="005E0958" w:rsidRDefault="003C71A2" w:rsidP="00AB2F13">
            <w:pPr>
              <w:jc w:val="center"/>
            </w:pPr>
          </w:p>
        </w:tc>
        <w:tc>
          <w:tcPr>
            <w:tcW w:w="1370" w:type="dxa"/>
            <w:noWrap/>
            <w:hideMark/>
          </w:tcPr>
          <w:p w14:paraId="56AC8EB7" w14:textId="77777777" w:rsidR="003C71A2" w:rsidRPr="005E0958" w:rsidRDefault="003C71A2" w:rsidP="00AB2F13">
            <w:pPr>
              <w:jc w:val="center"/>
            </w:pPr>
          </w:p>
        </w:tc>
        <w:tc>
          <w:tcPr>
            <w:tcW w:w="855" w:type="dxa"/>
            <w:noWrap/>
            <w:hideMark/>
          </w:tcPr>
          <w:p w14:paraId="34EBECBB" w14:textId="77777777" w:rsidR="003C71A2" w:rsidRPr="005E0958" w:rsidRDefault="003C71A2" w:rsidP="00AB2F13">
            <w:pPr>
              <w:jc w:val="center"/>
            </w:pPr>
          </w:p>
        </w:tc>
        <w:tc>
          <w:tcPr>
            <w:tcW w:w="800" w:type="dxa"/>
            <w:noWrap/>
            <w:hideMark/>
          </w:tcPr>
          <w:p w14:paraId="59E58B23" w14:textId="77777777" w:rsidR="003C71A2" w:rsidRPr="005E0958" w:rsidRDefault="003C71A2" w:rsidP="00AB2F13">
            <w:pPr>
              <w:jc w:val="center"/>
            </w:pPr>
          </w:p>
        </w:tc>
      </w:tr>
      <w:tr w:rsidR="003C71A2" w:rsidRPr="005E0958" w14:paraId="609E4503" w14:textId="77777777" w:rsidTr="00AB2F13">
        <w:trPr>
          <w:trHeight w:val="420"/>
        </w:trPr>
        <w:tc>
          <w:tcPr>
            <w:tcW w:w="960" w:type="dxa"/>
            <w:noWrap/>
            <w:hideMark/>
          </w:tcPr>
          <w:p w14:paraId="64C7359B" w14:textId="77777777" w:rsidR="003C71A2" w:rsidRPr="005E0958" w:rsidRDefault="003C71A2" w:rsidP="00AB2F13">
            <w:r w:rsidRPr="005E0958">
              <w:t>12</w:t>
            </w:r>
          </w:p>
        </w:tc>
        <w:tc>
          <w:tcPr>
            <w:tcW w:w="6780" w:type="dxa"/>
            <w:hideMark/>
          </w:tcPr>
          <w:p w14:paraId="49606974" w14:textId="77777777" w:rsidR="003C71A2" w:rsidRPr="005E0958" w:rsidRDefault="003C71A2" w:rsidP="00AB2F13">
            <w:r w:rsidRPr="005E0958">
              <w:t>Was appropriate statistical analysis used?</w:t>
            </w:r>
          </w:p>
        </w:tc>
        <w:tc>
          <w:tcPr>
            <w:tcW w:w="1076" w:type="dxa"/>
            <w:noWrap/>
            <w:hideMark/>
          </w:tcPr>
          <w:p w14:paraId="12BA616F" w14:textId="77777777" w:rsidR="003C71A2" w:rsidRPr="005E0958" w:rsidRDefault="003C71A2" w:rsidP="00AB2F13">
            <w:pPr>
              <w:jc w:val="center"/>
            </w:pPr>
            <w:r w:rsidRPr="005E0958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917" w:type="dxa"/>
            <w:noWrap/>
            <w:hideMark/>
          </w:tcPr>
          <w:p w14:paraId="13388E15" w14:textId="77777777" w:rsidR="003C71A2" w:rsidRPr="005E0958" w:rsidRDefault="003C71A2" w:rsidP="00AB2F13">
            <w:pPr>
              <w:jc w:val="center"/>
            </w:pPr>
            <w:r w:rsidRPr="005E0958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01" w:type="dxa"/>
            <w:noWrap/>
            <w:hideMark/>
          </w:tcPr>
          <w:p w14:paraId="7BAF7C4A" w14:textId="77777777" w:rsidR="003C71A2" w:rsidRPr="005E0958" w:rsidRDefault="003C71A2" w:rsidP="00AB2F13">
            <w:pPr>
              <w:jc w:val="center"/>
            </w:pPr>
            <w:r w:rsidRPr="005E0958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901" w:type="dxa"/>
            <w:noWrap/>
            <w:hideMark/>
          </w:tcPr>
          <w:p w14:paraId="164019B9" w14:textId="77777777" w:rsidR="003C71A2" w:rsidRPr="005E0958" w:rsidRDefault="003C71A2" w:rsidP="00AB2F13">
            <w:pPr>
              <w:jc w:val="center"/>
            </w:pPr>
            <w:r w:rsidRPr="005E0958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370" w:type="dxa"/>
            <w:noWrap/>
            <w:hideMark/>
          </w:tcPr>
          <w:p w14:paraId="342784FB" w14:textId="77777777" w:rsidR="003C71A2" w:rsidRPr="005E0958" w:rsidRDefault="003C71A2" w:rsidP="00AB2F13">
            <w:pPr>
              <w:jc w:val="center"/>
            </w:pPr>
            <w:r w:rsidRPr="005E0958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55" w:type="dxa"/>
            <w:noWrap/>
            <w:hideMark/>
          </w:tcPr>
          <w:p w14:paraId="6B25628E" w14:textId="77777777" w:rsidR="003C71A2" w:rsidRPr="005E0958" w:rsidRDefault="003C71A2" w:rsidP="00AB2F13">
            <w:pPr>
              <w:jc w:val="center"/>
            </w:pPr>
            <w:r w:rsidRPr="005E0958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00" w:type="dxa"/>
            <w:noWrap/>
            <w:hideMark/>
          </w:tcPr>
          <w:p w14:paraId="1442C578" w14:textId="77777777" w:rsidR="003C71A2" w:rsidRPr="005E0958" w:rsidRDefault="003C71A2" w:rsidP="00AB2F13">
            <w:pPr>
              <w:jc w:val="center"/>
            </w:pPr>
            <w:r w:rsidRPr="005E0958">
              <w:rPr>
                <w:rFonts w:ascii="Segoe UI Symbol" w:hAnsi="Segoe UI Symbol" w:cs="Segoe UI Symbol"/>
              </w:rPr>
              <w:t>✓</w:t>
            </w:r>
          </w:p>
        </w:tc>
      </w:tr>
      <w:tr w:rsidR="003C71A2" w:rsidRPr="005E0958" w14:paraId="38499AA0" w14:textId="77777777" w:rsidTr="00AB2F13">
        <w:trPr>
          <w:trHeight w:val="160"/>
        </w:trPr>
        <w:tc>
          <w:tcPr>
            <w:tcW w:w="960" w:type="dxa"/>
            <w:noWrap/>
            <w:hideMark/>
          </w:tcPr>
          <w:p w14:paraId="32CA7BAD" w14:textId="77777777" w:rsidR="003C71A2" w:rsidRPr="005E0958" w:rsidRDefault="003C71A2" w:rsidP="00AB2F13"/>
        </w:tc>
        <w:tc>
          <w:tcPr>
            <w:tcW w:w="6780" w:type="dxa"/>
            <w:hideMark/>
          </w:tcPr>
          <w:p w14:paraId="1CF771CB" w14:textId="77777777" w:rsidR="003C71A2" w:rsidRPr="005E0958" w:rsidRDefault="003C71A2" w:rsidP="00AB2F13"/>
        </w:tc>
        <w:tc>
          <w:tcPr>
            <w:tcW w:w="1076" w:type="dxa"/>
            <w:noWrap/>
            <w:hideMark/>
          </w:tcPr>
          <w:p w14:paraId="5BD53955" w14:textId="77777777" w:rsidR="003C71A2" w:rsidRPr="005E0958" w:rsidRDefault="003C71A2" w:rsidP="00AB2F13">
            <w:pPr>
              <w:jc w:val="center"/>
            </w:pPr>
          </w:p>
        </w:tc>
        <w:tc>
          <w:tcPr>
            <w:tcW w:w="917" w:type="dxa"/>
            <w:noWrap/>
            <w:hideMark/>
          </w:tcPr>
          <w:p w14:paraId="1E0561C0" w14:textId="77777777" w:rsidR="003C71A2" w:rsidRPr="005E0958" w:rsidRDefault="003C71A2" w:rsidP="00AB2F13">
            <w:pPr>
              <w:jc w:val="center"/>
            </w:pPr>
          </w:p>
        </w:tc>
        <w:tc>
          <w:tcPr>
            <w:tcW w:w="801" w:type="dxa"/>
            <w:noWrap/>
            <w:hideMark/>
          </w:tcPr>
          <w:p w14:paraId="4F83BD7E" w14:textId="77777777" w:rsidR="003C71A2" w:rsidRPr="005E0958" w:rsidRDefault="003C71A2" w:rsidP="00AB2F13">
            <w:pPr>
              <w:jc w:val="center"/>
            </w:pPr>
          </w:p>
        </w:tc>
        <w:tc>
          <w:tcPr>
            <w:tcW w:w="901" w:type="dxa"/>
            <w:noWrap/>
            <w:hideMark/>
          </w:tcPr>
          <w:p w14:paraId="0C097433" w14:textId="77777777" w:rsidR="003C71A2" w:rsidRPr="005E0958" w:rsidRDefault="003C71A2" w:rsidP="00AB2F13">
            <w:pPr>
              <w:jc w:val="center"/>
            </w:pPr>
          </w:p>
        </w:tc>
        <w:tc>
          <w:tcPr>
            <w:tcW w:w="1370" w:type="dxa"/>
            <w:noWrap/>
            <w:hideMark/>
          </w:tcPr>
          <w:p w14:paraId="61BB91CE" w14:textId="77777777" w:rsidR="003C71A2" w:rsidRPr="005E0958" w:rsidRDefault="003C71A2" w:rsidP="00AB2F13">
            <w:pPr>
              <w:jc w:val="center"/>
            </w:pPr>
          </w:p>
        </w:tc>
        <w:tc>
          <w:tcPr>
            <w:tcW w:w="855" w:type="dxa"/>
            <w:noWrap/>
            <w:hideMark/>
          </w:tcPr>
          <w:p w14:paraId="73D57E66" w14:textId="77777777" w:rsidR="003C71A2" w:rsidRPr="005E0958" w:rsidRDefault="003C71A2" w:rsidP="00AB2F13">
            <w:pPr>
              <w:jc w:val="center"/>
            </w:pPr>
          </w:p>
        </w:tc>
        <w:tc>
          <w:tcPr>
            <w:tcW w:w="800" w:type="dxa"/>
            <w:noWrap/>
            <w:hideMark/>
          </w:tcPr>
          <w:p w14:paraId="605F04D7" w14:textId="77777777" w:rsidR="003C71A2" w:rsidRPr="005E0958" w:rsidRDefault="003C71A2" w:rsidP="00AB2F13">
            <w:pPr>
              <w:jc w:val="center"/>
            </w:pPr>
          </w:p>
        </w:tc>
      </w:tr>
      <w:tr w:rsidR="003C71A2" w:rsidRPr="005E0958" w14:paraId="57A4341E" w14:textId="77777777" w:rsidTr="00AB2F13">
        <w:trPr>
          <w:trHeight w:val="870"/>
        </w:trPr>
        <w:tc>
          <w:tcPr>
            <w:tcW w:w="960" w:type="dxa"/>
            <w:noWrap/>
            <w:hideMark/>
          </w:tcPr>
          <w:p w14:paraId="7ABDC2E4" w14:textId="77777777" w:rsidR="003C71A2" w:rsidRPr="005E0958" w:rsidRDefault="003C71A2" w:rsidP="00AB2F13">
            <w:r w:rsidRPr="005E0958">
              <w:t>13</w:t>
            </w:r>
          </w:p>
        </w:tc>
        <w:tc>
          <w:tcPr>
            <w:tcW w:w="6780" w:type="dxa"/>
            <w:hideMark/>
          </w:tcPr>
          <w:p w14:paraId="5CEA8BB4" w14:textId="77777777" w:rsidR="003C71A2" w:rsidRPr="005E0958" w:rsidRDefault="003C71A2" w:rsidP="00AB2F13">
            <w:r w:rsidRPr="005E0958">
              <w:t>Was the trial design appropriate, and any deviations from the standard RCT design (individual randomisation, parallel groups) accounted for in the conduct and analysis of the trial?</w:t>
            </w:r>
          </w:p>
        </w:tc>
        <w:tc>
          <w:tcPr>
            <w:tcW w:w="1076" w:type="dxa"/>
            <w:noWrap/>
            <w:hideMark/>
          </w:tcPr>
          <w:p w14:paraId="2CFE615E" w14:textId="77777777" w:rsidR="003C71A2" w:rsidRPr="005E0958" w:rsidRDefault="003C71A2" w:rsidP="00AB2F13">
            <w:pPr>
              <w:jc w:val="center"/>
            </w:pPr>
            <w:r w:rsidRPr="005E0958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917" w:type="dxa"/>
            <w:noWrap/>
            <w:hideMark/>
          </w:tcPr>
          <w:p w14:paraId="35EA18FC" w14:textId="77777777" w:rsidR="003C71A2" w:rsidRPr="005E0958" w:rsidRDefault="003C71A2" w:rsidP="00AB2F13">
            <w:pPr>
              <w:jc w:val="center"/>
            </w:pPr>
            <w:r w:rsidRPr="005E0958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01" w:type="dxa"/>
            <w:noWrap/>
            <w:hideMark/>
          </w:tcPr>
          <w:p w14:paraId="70CD3A1C" w14:textId="77777777" w:rsidR="003C71A2" w:rsidRPr="005E0958" w:rsidRDefault="003C71A2" w:rsidP="00AB2F13">
            <w:pPr>
              <w:jc w:val="center"/>
            </w:pPr>
            <w:r w:rsidRPr="005E0958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901" w:type="dxa"/>
            <w:noWrap/>
            <w:hideMark/>
          </w:tcPr>
          <w:p w14:paraId="0C3B37B7" w14:textId="77777777" w:rsidR="003C71A2" w:rsidRPr="005E0958" w:rsidRDefault="003C71A2" w:rsidP="00AB2F13">
            <w:pPr>
              <w:jc w:val="center"/>
            </w:pPr>
            <w:r w:rsidRPr="005E0958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370" w:type="dxa"/>
            <w:noWrap/>
            <w:hideMark/>
          </w:tcPr>
          <w:p w14:paraId="56D51E8D" w14:textId="77777777" w:rsidR="003C71A2" w:rsidRPr="005E0958" w:rsidRDefault="003C71A2" w:rsidP="00AB2F13">
            <w:pPr>
              <w:jc w:val="center"/>
            </w:pPr>
            <w:r w:rsidRPr="005E0958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55" w:type="dxa"/>
            <w:noWrap/>
            <w:hideMark/>
          </w:tcPr>
          <w:p w14:paraId="4901F478" w14:textId="77777777" w:rsidR="003C71A2" w:rsidRPr="005E0958" w:rsidRDefault="003C71A2" w:rsidP="00AB2F13">
            <w:pPr>
              <w:jc w:val="center"/>
            </w:pPr>
            <w:r w:rsidRPr="005E0958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00" w:type="dxa"/>
            <w:noWrap/>
            <w:hideMark/>
          </w:tcPr>
          <w:p w14:paraId="6B0C72FD" w14:textId="77777777" w:rsidR="003C71A2" w:rsidRPr="005E0958" w:rsidRDefault="003C71A2" w:rsidP="00AB2F13">
            <w:pPr>
              <w:jc w:val="center"/>
            </w:pPr>
            <w:r w:rsidRPr="005E0958">
              <w:rPr>
                <w:rFonts w:ascii="Segoe UI Symbol" w:hAnsi="Segoe UI Symbol" w:cs="Segoe UI Symbol"/>
              </w:rPr>
              <w:t>✓</w:t>
            </w:r>
          </w:p>
        </w:tc>
      </w:tr>
    </w:tbl>
    <w:p w14:paraId="5170456E" w14:textId="77777777" w:rsidR="003C71A2" w:rsidRDefault="003C71A2" w:rsidP="003C71A2"/>
    <w:p w14:paraId="5B246154" w14:textId="77777777" w:rsidR="003C71A2" w:rsidRDefault="003C71A2" w:rsidP="003C71A2"/>
    <w:p w14:paraId="1DB6C196" w14:textId="77777777" w:rsidR="003C71A2" w:rsidRDefault="003C71A2" w:rsidP="003C71A2"/>
    <w:p w14:paraId="072D6AD1" w14:textId="77777777" w:rsidR="003C71A2" w:rsidRDefault="003C71A2" w:rsidP="003C71A2"/>
    <w:p w14:paraId="746786CD" w14:textId="77777777" w:rsidR="003C71A2" w:rsidRDefault="003C71A2" w:rsidP="003C71A2"/>
    <w:p w14:paraId="42AB4D20" w14:textId="77777777" w:rsidR="003C71A2" w:rsidRDefault="003C71A2" w:rsidP="003C71A2"/>
    <w:p w14:paraId="40BA98C5" w14:textId="77777777" w:rsidR="003C71A2" w:rsidRDefault="003C71A2" w:rsidP="003C71A2"/>
    <w:p w14:paraId="518396BB" w14:textId="77777777" w:rsidR="003C71A2" w:rsidRDefault="003C71A2" w:rsidP="003C71A2"/>
    <w:p w14:paraId="403A639E" w14:textId="77777777" w:rsidR="003C71A2" w:rsidRDefault="003C71A2" w:rsidP="003C71A2"/>
    <w:p w14:paraId="1B0C7C84" w14:textId="77777777" w:rsidR="003C71A2" w:rsidRDefault="003C71A2" w:rsidP="003C71A2"/>
    <w:p w14:paraId="49119ECE" w14:textId="77777777" w:rsidR="003C71A2" w:rsidRDefault="003C71A2" w:rsidP="003C71A2"/>
    <w:p w14:paraId="44063048" w14:textId="77777777" w:rsidR="003C71A2" w:rsidRDefault="003C71A2" w:rsidP="003C71A2"/>
    <w:p w14:paraId="3C772621" w14:textId="77777777" w:rsidR="003C71A2" w:rsidRDefault="003C71A2" w:rsidP="003C71A2"/>
    <w:p w14:paraId="41FE9003" w14:textId="77777777" w:rsidR="003C71A2" w:rsidRDefault="003C71A2" w:rsidP="003C71A2"/>
    <w:p w14:paraId="5DE79CA1" w14:textId="77777777" w:rsidR="003C71A2" w:rsidRDefault="003C71A2" w:rsidP="003C71A2">
      <w:r>
        <w:t>Appendix B2: JBI quality assessment of included cohort studies</w:t>
      </w:r>
    </w:p>
    <w:p w14:paraId="1970A8A7" w14:textId="77777777" w:rsidR="003C71A2" w:rsidRDefault="003C71A2" w:rsidP="003C71A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1"/>
        <w:gridCol w:w="3642"/>
        <w:gridCol w:w="877"/>
        <w:gridCol w:w="750"/>
        <w:gridCol w:w="985"/>
        <w:gridCol w:w="750"/>
        <w:gridCol w:w="1272"/>
        <w:gridCol w:w="776"/>
        <w:gridCol w:w="750"/>
        <w:gridCol w:w="1136"/>
        <w:gridCol w:w="887"/>
        <w:gridCol w:w="805"/>
        <w:gridCol w:w="897"/>
      </w:tblGrid>
      <w:tr w:rsidR="003C71A2" w:rsidRPr="00C35B2C" w14:paraId="59E56FF5" w14:textId="77777777" w:rsidTr="00AB2F13">
        <w:trPr>
          <w:trHeight w:val="1160"/>
        </w:trPr>
        <w:tc>
          <w:tcPr>
            <w:tcW w:w="0" w:type="auto"/>
            <w:noWrap/>
            <w:hideMark/>
          </w:tcPr>
          <w:p w14:paraId="1202D22E" w14:textId="77777777" w:rsidR="003C71A2" w:rsidRPr="00C35B2C" w:rsidRDefault="003C71A2" w:rsidP="00AB2F13"/>
        </w:tc>
        <w:tc>
          <w:tcPr>
            <w:tcW w:w="0" w:type="auto"/>
            <w:noWrap/>
            <w:hideMark/>
          </w:tcPr>
          <w:p w14:paraId="1145FB71" w14:textId="77777777" w:rsidR="003C71A2" w:rsidRPr="00C35B2C" w:rsidRDefault="003C71A2" w:rsidP="00AB2F13"/>
        </w:tc>
        <w:tc>
          <w:tcPr>
            <w:tcW w:w="0" w:type="auto"/>
            <w:hideMark/>
          </w:tcPr>
          <w:p w14:paraId="44CBD187" w14:textId="77777777" w:rsidR="003C71A2" w:rsidRPr="00C35B2C" w:rsidRDefault="003C71A2" w:rsidP="00AB2F13">
            <w:r w:rsidRPr="00C35B2C">
              <w:t>J Graham et al (2018)</w:t>
            </w:r>
          </w:p>
        </w:tc>
        <w:tc>
          <w:tcPr>
            <w:tcW w:w="0" w:type="auto"/>
            <w:hideMark/>
          </w:tcPr>
          <w:p w14:paraId="5A31F9B7" w14:textId="77777777" w:rsidR="003C71A2" w:rsidRPr="00C35B2C" w:rsidRDefault="003C71A2" w:rsidP="00AB2F13">
            <w:r w:rsidRPr="00C35B2C">
              <w:t xml:space="preserve">BH de </w:t>
            </w:r>
            <w:proofErr w:type="spellStart"/>
            <w:r w:rsidRPr="00C35B2C">
              <w:t>Rooij</w:t>
            </w:r>
            <w:proofErr w:type="spellEnd"/>
            <w:r w:rsidRPr="00C35B2C">
              <w:t xml:space="preserve"> et al (2018)</w:t>
            </w:r>
          </w:p>
        </w:tc>
        <w:tc>
          <w:tcPr>
            <w:tcW w:w="0" w:type="auto"/>
            <w:hideMark/>
          </w:tcPr>
          <w:p w14:paraId="4A45BADF" w14:textId="77777777" w:rsidR="003C71A2" w:rsidRPr="00C35B2C" w:rsidRDefault="003C71A2" w:rsidP="00AB2F13">
            <w:r w:rsidRPr="00C35B2C">
              <w:t>KM Robinson et al (2011)</w:t>
            </w:r>
          </w:p>
        </w:tc>
        <w:tc>
          <w:tcPr>
            <w:tcW w:w="0" w:type="auto"/>
            <w:hideMark/>
          </w:tcPr>
          <w:p w14:paraId="701ECB3C" w14:textId="77777777" w:rsidR="003C71A2" w:rsidRPr="00C35B2C" w:rsidRDefault="003C71A2" w:rsidP="00AB2F13">
            <w:r w:rsidRPr="00C35B2C">
              <w:t>D Gupta et al (2015)</w:t>
            </w:r>
          </w:p>
        </w:tc>
        <w:tc>
          <w:tcPr>
            <w:tcW w:w="0" w:type="auto"/>
            <w:hideMark/>
          </w:tcPr>
          <w:p w14:paraId="6867AEE9" w14:textId="77777777" w:rsidR="003C71A2" w:rsidRPr="00C35B2C" w:rsidRDefault="003C71A2" w:rsidP="00AB2F13">
            <w:r w:rsidRPr="00C35B2C">
              <w:t xml:space="preserve">R </w:t>
            </w:r>
            <w:proofErr w:type="spellStart"/>
            <w:r w:rsidRPr="00C35B2C">
              <w:t>Jayadevappa</w:t>
            </w:r>
            <w:proofErr w:type="spellEnd"/>
            <w:r w:rsidRPr="00C35B2C">
              <w:t xml:space="preserve"> et al (2009)</w:t>
            </w:r>
          </w:p>
        </w:tc>
        <w:tc>
          <w:tcPr>
            <w:tcW w:w="0" w:type="auto"/>
            <w:hideMark/>
          </w:tcPr>
          <w:p w14:paraId="6CAE130F" w14:textId="77777777" w:rsidR="003C71A2" w:rsidRPr="00C35B2C" w:rsidRDefault="003C71A2" w:rsidP="00AB2F13">
            <w:r w:rsidRPr="00C35B2C">
              <w:t>A Coates et al (1997)</w:t>
            </w:r>
          </w:p>
        </w:tc>
        <w:tc>
          <w:tcPr>
            <w:tcW w:w="0" w:type="auto"/>
            <w:hideMark/>
          </w:tcPr>
          <w:p w14:paraId="6D1E0E4C" w14:textId="77777777" w:rsidR="003C71A2" w:rsidRPr="00C35B2C" w:rsidRDefault="003C71A2" w:rsidP="00AB2F13">
            <w:r w:rsidRPr="00C35B2C">
              <w:t>D Braun et al (2012)</w:t>
            </w:r>
          </w:p>
        </w:tc>
        <w:tc>
          <w:tcPr>
            <w:tcW w:w="0" w:type="auto"/>
            <w:hideMark/>
          </w:tcPr>
          <w:p w14:paraId="35177086" w14:textId="77777777" w:rsidR="003C71A2" w:rsidRPr="00C35B2C" w:rsidRDefault="003C71A2" w:rsidP="00AB2F13">
            <w:r w:rsidRPr="00C35B2C">
              <w:t xml:space="preserve">BM </w:t>
            </w:r>
            <w:proofErr w:type="spellStart"/>
            <w:r w:rsidRPr="00C35B2C">
              <w:t>Baekelanet</w:t>
            </w:r>
            <w:proofErr w:type="spellEnd"/>
            <w:r w:rsidRPr="00C35B2C">
              <w:t xml:space="preserve"> al (2016)</w:t>
            </w:r>
          </w:p>
        </w:tc>
        <w:tc>
          <w:tcPr>
            <w:tcW w:w="0" w:type="auto"/>
            <w:hideMark/>
          </w:tcPr>
          <w:p w14:paraId="5F448258" w14:textId="77777777" w:rsidR="003C71A2" w:rsidRPr="00C35B2C" w:rsidRDefault="003C71A2" w:rsidP="00AB2F13">
            <w:r w:rsidRPr="00C35B2C">
              <w:t>C Quinten et al (2013)</w:t>
            </w:r>
          </w:p>
        </w:tc>
        <w:tc>
          <w:tcPr>
            <w:tcW w:w="0" w:type="auto"/>
            <w:hideMark/>
          </w:tcPr>
          <w:p w14:paraId="6249569D" w14:textId="77777777" w:rsidR="003C71A2" w:rsidRPr="00C35B2C" w:rsidRDefault="003C71A2" w:rsidP="00AB2F13">
            <w:r w:rsidRPr="00C35B2C">
              <w:t xml:space="preserve">N </w:t>
            </w:r>
            <w:proofErr w:type="spellStart"/>
            <w:r w:rsidRPr="00C35B2C">
              <w:t>Maisey</w:t>
            </w:r>
            <w:proofErr w:type="spellEnd"/>
            <w:r w:rsidRPr="00C35B2C">
              <w:t xml:space="preserve"> et al (2002)</w:t>
            </w:r>
          </w:p>
        </w:tc>
        <w:tc>
          <w:tcPr>
            <w:tcW w:w="0" w:type="auto"/>
            <w:hideMark/>
          </w:tcPr>
          <w:p w14:paraId="328CAD69" w14:textId="77777777" w:rsidR="003C71A2" w:rsidRPr="00C35B2C" w:rsidRDefault="003C71A2" w:rsidP="00AB2F13">
            <w:r w:rsidRPr="00C35B2C">
              <w:t xml:space="preserve">S </w:t>
            </w:r>
            <w:proofErr w:type="spellStart"/>
            <w:r w:rsidRPr="00C35B2C">
              <w:t>Moningi</w:t>
            </w:r>
            <w:proofErr w:type="spellEnd"/>
            <w:r w:rsidRPr="00C35B2C">
              <w:t xml:space="preserve"> et al (2015)</w:t>
            </w:r>
          </w:p>
        </w:tc>
      </w:tr>
      <w:tr w:rsidR="003C71A2" w:rsidRPr="00C35B2C" w14:paraId="3B364E42" w14:textId="77777777" w:rsidTr="00AB2F13">
        <w:trPr>
          <w:trHeight w:val="580"/>
        </w:trPr>
        <w:tc>
          <w:tcPr>
            <w:tcW w:w="0" w:type="auto"/>
            <w:noWrap/>
            <w:hideMark/>
          </w:tcPr>
          <w:p w14:paraId="5204E989" w14:textId="77777777" w:rsidR="003C71A2" w:rsidRPr="00C35B2C" w:rsidRDefault="003C71A2" w:rsidP="00AB2F13">
            <w:r w:rsidRPr="00C35B2C">
              <w:t>1</w:t>
            </w:r>
          </w:p>
        </w:tc>
        <w:tc>
          <w:tcPr>
            <w:tcW w:w="0" w:type="auto"/>
            <w:hideMark/>
          </w:tcPr>
          <w:p w14:paraId="21801D50" w14:textId="77777777" w:rsidR="003C71A2" w:rsidRPr="00C35B2C" w:rsidRDefault="003C71A2" w:rsidP="00AB2F13">
            <w:r w:rsidRPr="00C35B2C">
              <w:t>Were the two groups similar and recruited from the same population?</w:t>
            </w:r>
          </w:p>
        </w:tc>
        <w:tc>
          <w:tcPr>
            <w:tcW w:w="0" w:type="auto"/>
            <w:noWrap/>
            <w:hideMark/>
          </w:tcPr>
          <w:p w14:paraId="4AF15928" w14:textId="77777777" w:rsidR="003C71A2" w:rsidRPr="00C35B2C" w:rsidRDefault="003C71A2" w:rsidP="00AB2F13">
            <w:pPr>
              <w:jc w:val="center"/>
            </w:pPr>
            <w:r w:rsidRPr="00C35B2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  <w:noWrap/>
            <w:hideMark/>
          </w:tcPr>
          <w:p w14:paraId="27F63E3B" w14:textId="77777777" w:rsidR="003C71A2" w:rsidRPr="00C35B2C" w:rsidRDefault="003C71A2" w:rsidP="00AB2F13">
            <w:pPr>
              <w:jc w:val="center"/>
            </w:pPr>
            <w:r w:rsidRPr="00C35B2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  <w:noWrap/>
            <w:hideMark/>
          </w:tcPr>
          <w:p w14:paraId="2CBE2A16" w14:textId="77777777" w:rsidR="003C71A2" w:rsidRPr="00C35B2C" w:rsidRDefault="003C71A2" w:rsidP="00AB2F13">
            <w:pPr>
              <w:jc w:val="center"/>
            </w:pPr>
            <w:r w:rsidRPr="00C35B2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  <w:noWrap/>
            <w:hideMark/>
          </w:tcPr>
          <w:p w14:paraId="166160DE" w14:textId="77777777" w:rsidR="003C71A2" w:rsidRPr="00C35B2C" w:rsidRDefault="003C71A2" w:rsidP="00AB2F13">
            <w:pPr>
              <w:jc w:val="center"/>
            </w:pPr>
            <w:r w:rsidRPr="00C35B2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  <w:noWrap/>
            <w:hideMark/>
          </w:tcPr>
          <w:p w14:paraId="30CDD414" w14:textId="77777777" w:rsidR="003C71A2" w:rsidRPr="00C35B2C" w:rsidRDefault="003C71A2" w:rsidP="00AB2F13">
            <w:pPr>
              <w:jc w:val="center"/>
            </w:pPr>
            <w:r w:rsidRPr="00C35B2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  <w:noWrap/>
            <w:hideMark/>
          </w:tcPr>
          <w:p w14:paraId="634DDC47" w14:textId="77777777" w:rsidR="003C71A2" w:rsidRPr="00C35B2C" w:rsidRDefault="003C71A2" w:rsidP="00AB2F13">
            <w:pPr>
              <w:jc w:val="center"/>
            </w:pPr>
            <w:r w:rsidRPr="00C35B2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  <w:noWrap/>
            <w:hideMark/>
          </w:tcPr>
          <w:p w14:paraId="3D0887E7" w14:textId="77777777" w:rsidR="003C71A2" w:rsidRPr="00C35B2C" w:rsidRDefault="003C71A2" w:rsidP="00AB2F13">
            <w:pPr>
              <w:jc w:val="center"/>
            </w:pPr>
            <w:r w:rsidRPr="00C35B2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  <w:noWrap/>
            <w:hideMark/>
          </w:tcPr>
          <w:p w14:paraId="0B528947" w14:textId="77777777" w:rsidR="003C71A2" w:rsidRPr="00C35B2C" w:rsidRDefault="003C71A2" w:rsidP="00AB2F13">
            <w:pPr>
              <w:jc w:val="center"/>
            </w:pPr>
            <w:r w:rsidRPr="00C35B2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  <w:noWrap/>
            <w:hideMark/>
          </w:tcPr>
          <w:p w14:paraId="786932E5" w14:textId="77777777" w:rsidR="003C71A2" w:rsidRPr="00C35B2C" w:rsidRDefault="003C71A2" w:rsidP="00AB2F13">
            <w:pPr>
              <w:jc w:val="center"/>
            </w:pPr>
            <w:r w:rsidRPr="00C35B2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  <w:noWrap/>
            <w:hideMark/>
          </w:tcPr>
          <w:p w14:paraId="76D26DAE" w14:textId="77777777" w:rsidR="003C71A2" w:rsidRPr="00C35B2C" w:rsidRDefault="003C71A2" w:rsidP="00AB2F13">
            <w:pPr>
              <w:jc w:val="center"/>
            </w:pPr>
            <w:r w:rsidRPr="00C35B2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  <w:noWrap/>
            <w:hideMark/>
          </w:tcPr>
          <w:p w14:paraId="01C69B09" w14:textId="77777777" w:rsidR="003C71A2" w:rsidRPr="00C35B2C" w:rsidRDefault="003C71A2" w:rsidP="00AB2F13">
            <w:pPr>
              <w:jc w:val="center"/>
            </w:pPr>
            <w:r w:rsidRPr="00C35B2C">
              <w:rPr>
                <w:rFonts w:ascii="Segoe UI Symbol" w:hAnsi="Segoe UI Symbol" w:cs="Segoe UI Symbol"/>
              </w:rPr>
              <w:t>✓</w:t>
            </w:r>
          </w:p>
        </w:tc>
      </w:tr>
      <w:tr w:rsidR="003C71A2" w:rsidRPr="00C35B2C" w14:paraId="09B7594C" w14:textId="77777777" w:rsidTr="00AB2F13">
        <w:trPr>
          <w:trHeight w:val="160"/>
        </w:trPr>
        <w:tc>
          <w:tcPr>
            <w:tcW w:w="0" w:type="auto"/>
            <w:noWrap/>
            <w:hideMark/>
          </w:tcPr>
          <w:p w14:paraId="2D651757" w14:textId="77777777" w:rsidR="003C71A2" w:rsidRPr="00C35B2C" w:rsidRDefault="003C71A2" w:rsidP="00AB2F13"/>
        </w:tc>
        <w:tc>
          <w:tcPr>
            <w:tcW w:w="0" w:type="auto"/>
            <w:noWrap/>
            <w:hideMark/>
          </w:tcPr>
          <w:p w14:paraId="1A3D3B86" w14:textId="77777777" w:rsidR="003C71A2" w:rsidRPr="00C35B2C" w:rsidRDefault="003C71A2" w:rsidP="00AB2F13"/>
        </w:tc>
        <w:tc>
          <w:tcPr>
            <w:tcW w:w="0" w:type="auto"/>
            <w:noWrap/>
            <w:hideMark/>
          </w:tcPr>
          <w:p w14:paraId="3A215221" w14:textId="77777777" w:rsidR="003C71A2" w:rsidRPr="00C35B2C" w:rsidRDefault="003C71A2" w:rsidP="00AB2F13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2B589CA6" w14:textId="77777777" w:rsidR="003C71A2" w:rsidRPr="00C35B2C" w:rsidRDefault="003C71A2" w:rsidP="00AB2F13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017E4BEC" w14:textId="77777777" w:rsidR="003C71A2" w:rsidRPr="00C35B2C" w:rsidRDefault="003C71A2" w:rsidP="00AB2F13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65335860" w14:textId="77777777" w:rsidR="003C71A2" w:rsidRPr="00C35B2C" w:rsidRDefault="003C71A2" w:rsidP="00AB2F13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7DD24B31" w14:textId="77777777" w:rsidR="003C71A2" w:rsidRPr="00C35B2C" w:rsidRDefault="003C71A2" w:rsidP="00AB2F13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079B86D3" w14:textId="77777777" w:rsidR="003C71A2" w:rsidRPr="00C35B2C" w:rsidRDefault="003C71A2" w:rsidP="00AB2F13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748FEF0B" w14:textId="77777777" w:rsidR="003C71A2" w:rsidRPr="00C35B2C" w:rsidRDefault="003C71A2" w:rsidP="00AB2F13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50D26125" w14:textId="77777777" w:rsidR="003C71A2" w:rsidRPr="00C35B2C" w:rsidRDefault="003C71A2" w:rsidP="00AB2F13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31E5B4DD" w14:textId="77777777" w:rsidR="003C71A2" w:rsidRPr="00C35B2C" w:rsidRDefault="003C71A2" w:rsidP="00AB2F13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545855C1" w14:textId="77777777" w:rsidR="003C71A2" w:rsidRPr="00C35B2C" w:rsidRDefault="003C71A2" w:rsidP="00AB2F13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5BDEB44A" w14:textId="77777777" w:rsidR="003C71A2" w:rsidRPr="00C35B2C" w:rsidRDefault="003C71A2" w:rsidP="00AB2F13">
            <w:pPr>
              <w:jc w:val="center"/>
            </w:pPr>
          </w:p>
        </w:tc>
      </w:tr>
      <w:tr w:rsidR="003C71A2" w:rsidRPr="00C35B2C" w14:paraId="4C90F9BC" w14:textId="77777777" w:rsidTr="00AB2F13">
        <w:trPr>
          <w:trHeight w:val="580"/>
        </w:trPr>
        <w:tc>
          <w:tcPr>
            <w:tcW w:w="0" w:type="auto"/>
            <w:noWrap/>
            <w:hideMark/>
          </w:tcPr>
          <w:p w14:paraId="59E966FD" w14:textId="77777777" w:rsidR="003C71A2" w:rsidRPr="00C35B2C" w:rsidRDefault="003C71A2" w:rsidP="00AB2F13">
            <w:r w:rsidRPr="00C35B2C">
              <w:t>2</w:t>
            </w:r>
          </w:p>
        </w:tc>
        <w:tc>
          <w:tcPr>
            <w:tcW w:w="0" w:type="auto"/>
            <w:hideMark/>
          </w:tcPr>
          <w:p w14:paraId="6A20E275" w14:textId="77777777" w:rsidR="003C71A2" w:rsidRPr="00C35B2C" w:rsidRDefault="003C71A2" w:rsidP="00AB2F13">
            <w:r w:rsidRPr="00C35B2C">
              <w:t>Were the exposures measured similarly to assign people to both exposed and unexposed groups?</w:t>
            </w:r>
          </w:p>
        </w:tc>
        <w:tc>
          <w:tcPr>
            <w:tcW w:w="0" w:type="auto"/>
            <w:noWrap/>
            <w:hideMark/>
          </w:tcPr>
          <w:p w14:paraId="0A9C8796" w14:textId="77777777" w:rsidR="003C71A2" w:rsidRPr="00C35B2C" w:rsidRDefault="003C71A2" w:rsidP="00AB2F13">
            <w:pPr>
              <w:jc w:val="center"/>
            </w:pPr>
            <w:r w:rsidRPr="00C35B2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  <w:noWrap/>
            <w:hideMark/>
          </w:tcPr>
          <w:p w14:paraId="320A3A3E" w14:textId="77777777" w:rsidR="003C71A2" w:rsidRPr="00C35B2C" w:rsidRDefault="003C71A2" w:rsidP="00AB2F13">
            <w:pPr>
              <w:jc w:val="center"/>
            </w:pPr>
            <w:r w:rsidRPr="00C35B2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  <w:noWrap/>
            <w:hideMark/>
          </w:tcPr>
          <w:p w14:paraId="4D693191" w14:textId="77777777" w:rsidR="003C71A2" w:rsidRPr="00C35B2C" w:rsidRDefault="003C71A2" w:rsidP="00AB2F13">
            <w:pPr>
              <w:jc w:val="center"/>
            </w:pPr>
            <w:r w:rsidRPr="00C35B2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  <w:noWrap/>
            <w:hideMark/>
          </w:tcPr>
          <w:p w14:paraId="579F67BC" w14:textId="77777777" w:rsidR="003C71A2" w:rsidRPr="00C35B2C" w:rsidRDefault="003C71A2" w:rsidP="00AB2F13">
            <w:pPr>
              <w:jc w:val="center"/>
            </w:pPr>
            <w:r w:rsidRPr="00C35B2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  <w:noWrap/>
            <w:hideMark/>
          </w:tcPr>
          <w:p w14:paraId="195B6BE5" w14:textId="77777777" w:rsidR="003C71A2" w:rsidRPr="00C35B2C" w:rsidRDefault="003C71A2" w:rsidP="00AB2F13">
            <w:pPr>
              <w:jc w:val="center"/>
            </w:pPr>
            <w:r w:rsidRPr="00C35B2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  <w:noWrap/>
            <w:hideMark/>
          </w:tcPr>
          <w:p w14:paraId="6346E670" w14:textId="77777777" w:rsidR="003C71A2" w:rsidRPr="00C35B2C" w:rsidRDefault="003C71A2" w:rsidP="00AB2F13">
            <w:pPr>
              <w:jc w:val="center"/>
            </w:pPr>
            <w:r w:rsidRPr="00C35B2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  <w:noWrap/>
            <w:hideMark/>
          </w:tcPr>
          <w:p w14:paraId="32034402" w14:textId="77777777" w:rsidR="003C71A2" w:rsidRPr="00C35B2C" w:rsidRDefault="003C71A2" w:rsidP="00AB2F13">
            <w:pPr>
              <w:jc w:val="center"/>
            </w:pPr>
            <w:r w:rsidRPr="00C35B2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  <w:noWrap/>
            <w:hideMark/>
          </w:tcPr>
          <w:p w14:paraId="4254DB17" w14:textId="77777777" w:rsidR="003C71A2" w:rsidRPr="00C35B2C" w:rsidRDefault="003C71A2" w:rsidP="00AB2F13">
            <w:pPr>
              <w:jc w:val="center"/>
            </w:pPr>
            <w:r w:rsidRPr="00C35B2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  <w:noWrap/>
            <w:hideMark/>
          </w:tcPr>
          <w:p w14:paraId="4C65DD71" w14:textId="77777777" w:rsidR="003C71A2" w:rsidRPr="00C35B2C" w:rsidRDefault="003C71A2" w:rsidP="00AB2F13">
            <w:pPr>
              <w:jc w:val="center"/>
            </w:pPr>
            <w:r w:rsidRPr="00C35B2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  <w:noWrap/>
            <w:hideMark/>
          </w:tcPr>
          <w:p w14:paraId="7AED1AF4" w14:textId="77777777" w:rsidR="003C71A2" w:rsidRPr="00C35B2C" w:rsidRDefault="003C71A2" w:rsidP="00AB2F13">
            <w:pPr>
              <w:jc w:val="center"/>
            </w:pPr>
            <w:r w:rsidRPr="00C35B2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  <w:noWrap/>
            <w:hideMark/>
          </w:tcPr>
          <w:p w14:paraId="752FF9D9" w14:textId="77777777" w:rsidR="003C71A2" w:rsidRPr="00C35B2C" w:rsidRDefault="003C71A2" w:rsidP="00AB2F13">
            <w:pPr>
              <w:jc w:val="center"/>
            </w:pPr>
            <w:r w:rsidRPr="00C35B2C">
              <w:rPr>
                <w:rFonts w:ascii="Segoe UI Symbol" w:hAnsi="Segoe UI Symbol" w:cs="Segoe UI Symbol"/>
              </w:rPr>
              <w:t>✓</w:t>
            </w:r>
          </w:p>
        </w:tc>
      </w:tr>
      <w:tr w:rsidR="003C71A2" w:rsidRPr="00C35B2C" w14:paraId="751A9A9D" w14:textId="77777777" w:rsidTr="00AB2F13">
        <w:trPr>
          <w:trHeight w:val="160"/>
        </w:trPr>
        <w:tc>
          <w:tcPr>
            <w:tcW w:w="0" w:type="auto"/>
            <w:noWrap/>
            <w:hideMark/>
          </w:tcPr>
          <w:p w14:paraId="70C97D88" w14:textId="77777777" w:rsidR="003C71A2" w:rsidRPr="00C35B2C" w:rsidRDefault="003C71A2" w:rsidP="00AB2F13"/>
        </w:tc>
        <w:tc>
          <w:tcPr>
            <w:tcW w:w="0" w:type="auto"/>
            <w:noWrap/>
            <w:hideMark/>
          </w:tcPr>
          <w:p w14:paraId="7CE1BB3F" w14:textId="77777777" w:rsidR="003C71A2" w:rsidRPr="00C35B2C" w:rsidRDefault="003C71A2" w:rsidP="00AB2F13"/>
        </w:tc>
        <w:tc>
          <w:tcPr>
            <w:tcW w:w="0" w:type="auto"/>
            <w:noWrap/>
            <w:hideMark/>
          </w:tcPr>
          <w:p w14:paraId="7AD94F01" w14:textId="77777777" w:rsidR="003C71A2" w:rsidRPr="00C35B2C" w:rsidRDefault="003C71A2" w:rsidP="00AB2F13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7DB8C196" w14:textId="77777777" w:rsidR="003C71A2" w:rsidRPr="00C35B2C" w:rsidRDefault="003C71A2" w:rsidP="00AB2F13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33E78ACF" w14:textId="77777777" w:rsidR="003C71A2" w:rsidRPr="00C35B2C" w:rsidRDefault="003C71A2" w:rsidP="00AB2F13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54C4EFA7" w14:textId="77777777" w:rsidR="003C71A2" w:rsidRPr="00C35B2C" w:rsidRDefault="003C71A2" w:rsidP="00AB2F13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222ACC4F" w14:textId="77777777" w:rsidR="003C71A2" w:rsidRPr="00C35B2C" w:rsidRDefault="003C71A2" w:rsidP="00AB2F13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5EECC917" w14:textId="77777777" w:rsidR="003C71A2" w:rsidRPr="00C35B2C" w:rsidRDefault="003C71A2" w:rsidP="00AB2F13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3CEB61C1" w14:textId="77777777" w:rsidR="003C71A2" w:rsidRPr="00C35B2C" w:rsidRDefault="003C71A2" w:rsidP="00AB2F13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2D120042" w14:textId="77777777" w:rsidR="003C71A2" w:rsidRPr="00C35B2C" w:rsidRDefault="003C71A2" w:rsidP="00AB2F13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26A0A0F8" w14:textId="77777777" w:rsidR="003C71A2" w:rsidRPr="00C35B2C" w:rsidRDefault="003C71A2" w:rsidP="00AB2F13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7B4C1E63" w14:textId="77777777" w:rsidR="003C71A2" w:rsidRPr="00C35B2C" w:rsidRDefault="003C71A2" w:rsidP="00AB2F13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3236A311" w14:textId="77777777" w:rsidR="003C71A2" w:rsidRPr="00C35B2C" w:rsidRDefault="003C71A2" w:rsidP="00AB2F13">
            <w:pPr>
              <w:jc w:val="center"/>
            </w:pPr>
          </w:p>
        </w:tc>
      </w:tr>
      <w:tr w:rsidR="003C71A2" w:rsidRPr="00C35B2C" w14:paraId="2E8E0C24" w14:textId="77777777" w:rsidTr="00AB2F13">
        <w:trPr>
          <w:trHeight w:val="580"/>
        </w:trPr>
        <w:tc>
          <w:tcPr>
            <w:tcW w:w="0" w:type="auto"/>
            <w:noWrap/>
            <w:hideMark/>
          </w:tcPr>
          <w:p w14:paraId="18AA7844" w14:textId="77777777" w:rsidR="003C71A2" w:rsidRPr="00C35B2C" w:rsidRDefault="003C71A2" w:rsidP="00AB2F13">
            <w:r w:rsidRPr="00C35B2C">
              <w:t>3</w:t>
            </w:r>
          </w:p>
        </w:tc>
        <w:tc>
          <w:tcPr>
            <w:tcW w:w="0" w:type="auto"/>
            <w:hideMark/>
          </w:tcPr>
          <w:p w14:paraId="5ED48CA9" w14:textId="77777777" w:rsidR="003C71A2" w:rsidRPr="00C35B2C" w:rsidRDefault="003C71A2" w:rsidP="00AB2F13">
            <w:r w:rsidRPr="00C35B2C">
              <w:t>Was the exposure measured in a reliable and valid way?</w:t>
            </w:r>
          </w:p>
        </w:tc>
        <w:tc>
          <w:tcPr>
            <w:tcW w:w="0" w:type="auto"/>
            <w:noWrap/>
            <w:hideMark/>
          </w:tcPr>
          <w:p w14:paraId="1B2525EF" w14:textId="77777777" w:rsidR="003C71A2" w:rsidRPr="00C35B2C" w:rsidRDefault="003C71A2" w:rsidP="00AB2F13">
            <w:pPr>
              <w:jc w:val="center"/>
            </w:pPr>
            <w:r w:rsidRPr="00C35B2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  <w:noWrap/>
            <w:hideMark/>
          </w:tcPr>
          <w:p w14:paraId="7B2D02EF" w14:textId="77777777" w:rsidR="003C71A2" w:rsidRPr="00C35B2C" w:rsidRDefault="003C71A2" w:rsidP="00AB2F13">
            <w:pPr>
              <w:jc w:val="center"/>
            </w:pPr>
            <w:r w:rsidRPr="00C35B2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  <w:noWrap/>
            <w:hideMark/>
          </w:tcPr>
          <w:p w14:paraId="08D6851C" w14:textId="77777777" w:rsidR="003C71A2" w:rsidRPr="00C35B2C" w:rsidRDefault="003C71A2" w:rsidP="00AB2F13">
            <w:pPr>
              <w:jc w:val="center"/>
            </w:pPr>
            <w:r w:rsidRPr="00C35B2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  <w:noWrap/>
            <w:hideMark/>
          </w:tcPr>
          <w:p w14:paraId="28BD476F" w14:textId="77777777" w:rsidR="003C71A2" w:rsidRPr="00C35B2C" w:rsidRDefault="003C71A2" w:rsidP="00AB2F13">
            <w:pPr>
              <w:jc w:val="center"/>
            </w:pPr>
            <w:r w:rsidRPr="00C35B2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  <w:noWrap/>
            <w:hideMark/>
          </w:tcPr>
          <w:p w14:paraId="006A3303" w14:textId="77777777" w:rsidR="003C71A2" w:rsidRPr="00C35B2C" w:rsidRDefault="003C71A2" w:rsidP="00AB2F13">
            <w:pPr>
              <w:jc w:val="center"/>
            </w:pPr>
            <w:r w:rsidRPr="00C35B2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  <w:noWrap/>
            <w:hideMark/>
          </w:tcPr>
          <w:p w14:paraId="0533AAB9" w14:textId="77777777" w:rsidR="003C71A2" w:rsidRPr="00C35B2C" w:rsidRDefault="003C71A2" w:rsidP="00AB2F13">
            <w:pPr>
              <w:jc w:val="center"/>
            </w:pPr>
            <w:r w:rsidRPr="00C35B2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  <w:noWrap/>
            <w:hideMark/>
          </w:tcPr>
          <w:p w14:paraId="2A292A44" w14:textId="77777777" w:rsidR="003C71A2" w:rsidRPr="00C35B2C" w:rsidRDefault="003C71A2" w:rsidP="00AB2F13">
            <w:pPr>
              <w:jc w:val="center"/>
            </w:pPr>
            <w:r w:rsidRPr="00C35B2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  <w:noWrap/>
            <w:hideMark/>
          </w:tcPr>
          <w:p w14:paraId="08473460" w14:textId="77777777" w:rsidR="003C71A2" w:rsidRPr="00C35B2C" w:rsidRDefault="003C71A2" w:rsidP="00AB2F13">
            <w:pPr>
              <w:jc w:val="center"/>
            </w:pPr>
            <w:r w:rsidRPr="00C35B2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  <w:noWrap/>
            <w:hideMark/>
          </w:tcPr>
          <w:p w14:paraId="2EB10DDF" w14:textId="77777777" w:rsidR="003C71A2" w:rsidRPr="00C35B2C" w:rsidRDefault="003C71A2" w:rsidP="00AB2F13">
            <w:pPr>
              <w:jc w:val="center"/>
            </w:pPr>
            <w:r w:rsidRPr="00C35B2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  <w:noWrap/>
            <w:hideMark/>
          </w:tcPr>
          <w:p w14:paraId="596DEEAD" w14:textId="77777777" w:rsidR="003C71A2" w:rsidRPr="00C35B2C" w:rsidRDefault="003C71A2" w:rsidP="00AB2F13">
            <w:pPr>
              <w:jc w:val="center"/>
            </w:pPr>
            <w:r w:rsidRPr="00C35B2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  <w:noWrap/>
            <w:hideMark/>
          </w:tcPr>
          <w:p w14:paraId="696A500E" w14:textId="77777777" w:rsidR="003C71A2" w:rsidRPr="00C35B2C" w:rsidRDefault="003C71A2" w:rsidP="00AB2F13">
            <w:pPr>
              <w:jc w:val="center"/>
            </w:pPr>
            <w:r w:rsidRPr="00C35B2C">
              <w:rPr>
                <w:rFonts w:ascii="Segoe UI Symbol" w:hAnsi="Segoe UI Symbol" w:cs="Segoe UI Symbol"/>
              </w:rPr>
              <w:t>✓</w:t>
            </w:r>
          </w:p>
        </w:tc>
      </w:tr>
      <w:tr w:rsidR="003C71A2" w:rsidRPr="00C35B2C" w14:paraId="4A855B9C" w14:textId="77777777" w:rsidTr="00AB2F13">
        <w:trPr>
          <w:trHeight w:val="160"/>
        </w:trPr>
        <w:tc>
          <w:tcPr>
            <w:tcW w:w="0" w:type="auto"/>
            <w:noWrap/>
            <w:hideMark/>
          </w:tcPr>
          <w:p w14:paraId="1A749FDD" w14:textId="77777777" w:rsidR="003C71A2" w:rsidRPr="00C35B2C" w:rsidRDefault="003C71A2" w:rsidP="00AB2F13"/>
        </w:tc>
        <w:tc>
          <w:tcPr>
            <w:tcW w:w="0" w:type="auto"/>
            <w:noWrap/>
            <w:hideMark/>
          </w:tcPr>
          <w:p w14:paraId="0725B283" w14:textId="77777777" w:rsidR="003C71A2" w:rsidRPr="00C35B2C" w:rsidRDefault="003C71A2" w:rsidP="00AB2F13"/>
        </w:tc>
        <w:tc>
          <w:tcPr>
            <w:tcW w:w="0" w:type="auto"/>
            <w:noWrap/>
            <w:hideMark/>
          </w:tcPr>
          <w:p w14:paraId="4C3DFB2B" w14:textId="77777777" w:rsidR="003C71A2" w:rsidRPr="00C35B2C" w:rsidRDefault="003C71A2" w:rsidP="00AB2F13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00D98794" w14:textId="77777777" w:rsidR="003C71A2" w:rsidRPr="00C35B2C" w:rsidRDefault="003C71A2" w:rsidP="00AB2F13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3432DBE8" w14:textId="77777777" w:rsidR="003C71A2" w:rsidRPr="00C35B2C" w:rsidRDefault="003C71A2" w:rsidP="00AB2F13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1E2B3464" w14:textId="77777777" w:rsidR="003C71A2" w:rsidRPr="00C35B2C" w:rsidRDefault="003C71A2" w:rsidP="00AB2F13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7A85AEE3" w14:textId="77777777" w:rsidR="003C71A2" w:rsidRPr="00C35B2C" w:rsidRDefault="003C71A2" w:rsidP="00AB2F13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759338C1" w14:textId="77777777" w:rsidR="003C71A2" w:rsidRPr="00C35B2C" w:rsidRDefault="003C71A2" w:rsidP="00AB2F13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2BF53721" w14:textId="77777777" w:rsidR="003C71A2" w:rsidRPr="00C35B2C" w:rsidRDefault="003C71A2" w:rsidP="00AB2F13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7950BFEE" w14:textId="77777777" w:rsidR="003C71A2" w:rsidRPr="00C35B2C" w:rsidRDefault="003C71A2" w:rsidP="00AB2F13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29E01096" w14:textId="77777777" w:rsidR="003C71A2" w:rsidRPr="00C35B2C" w:rsidRDefault="003C71A2" w:rsidP="00AB2F13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13E91F8A" w14:textId="77777777" w:rsidR="003C71A2" w:rsidRPr="00C35B2C" w:rsidRDefault="003C71A2" w:rsidP="00AB2F13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716BAAD3" w14:textId="77777777" w:rsidR="003C71A2" w:rsidRPr="00C35B2C" w:rsidRDefault="003C71A2" w:rsidP="00AB2F13">
            <w:pPr>
              <w:jc w:val="center"/>
            </w:pPr>
          </w:p>
        </w:tc>
      </w:tr>
      <w:tr w:rsidR="003C71A2" w:rsidRPr="00C35B2C" w14:paraId="778609C6" w14:textId="77777777" w:rsidTr="00AB2F13">
        <w:trPr>
          <w:trHeight w:val="420"/>
        </w:trPr>
        <w:tc>
          <w:tcPr>
            <w:tcW w:w="0" w:type="auto"/>
            <w:noWrap/>
            <w:hideMark/>
          </w:tcPr>
          <w:p w14:paraId="79184C5B" w14:textId="77777777" w:rsidR="003C71A2" w:rsidRPr="00C35B2C" w:rsidRDefault="003C71A2" w:rsidP="00AB2F13">
            <w:r w:rsidRPr="00C35B2C">
              <w:t>4</w:t>
            </w:r>
          </w:p>
        </w:tc>
        <w:tc>
          <w:tcPr>
            <w:tcW w:w="0" w:type="auto"/>
            <w:noWrap/>
            <w:hideMark/>
          </w:tcPr>
          <w:p w14:paraId="34363359" w14:textId="77777777" w:rsidR="003C71A2" w:rsidRPr="00C35B2C" w:rsidRDefault="003C71A2" w:rsidP="00AB2F13">
            <w:proofErr w:type="spellStart"/>
            <w:r w:rsidRPr="00C35B2C">
              <w:t>Were</w:t>
            </w:r>
            <w:proofErr w:type="spellEnd"/>
            <w:r w:rsidRPr="00C35B2C">
              <w:t xml:space="preserve"> confounding factors identified?</w:t>
            </w:r>
          </w:p>
        </w:tc>
        <w:tc>
          <w:tcPr>
            <w:tcW w:w="0" w:type="auto"/>
            <w:noWrap/>
            <w:hideMark/>
          </w:tcPr>
          <w:p w14:paraId="1E5CB394" w14:textId="77777777" w:rsidR="003C71A2" w:rsidRPr="00C35B2C" w:rsidRDefault="003C71A2" w:rsidP="00AB2F13">
            <w:pPr>
              <w:jc w:val="center"/>
            </w:pPr>
            <w:r w:rsidRPr="00C35B2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  <w:noWrap/>
            <w:hideMark/>
          </w:tcPr>
          <w:p w14:paraId="6561EADD" w14:textId="77777777" w:rsidR="003C71A2" w:rsidRPr="00C35B2C" w:rsidRDefault="003C71A2" w:rsidP="00AB2F13">
            <w:pPr>
              <w:jc w:val="center"/>
            </w:pPr>
            <w:r w:rsidRPr="00C35B2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  <w:noWrap/>
            <w:hideMark/>
          </w:tcPr>
          <w:p w14:paraId="787BFFAA" w14:textId="77777777" w:rsidR="003C71A2" w:rsidRPr="00C35B2C" w:rsidRDefault="003C71A2" w:rsidP="00AB2F13">
            <w:pPr>
              <w:jc w:val="center"/>
            </w:pPr>
            <w:r w:rsidRPr="00C35B2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  <w:noWrap/>
            <w:hideMark/>
          </w:tcPr>
          <w:p w14:paraId="480C25BA" w14:textId="77777777" w:rsidR="003C71A2" w:rsidRPr="00C35B2C" w:rsidRDefault="003C71A2" w:rsidP="00AB2F13">
            <w:pPr>
              <w:jc w:val="center"/>
            </w:pPr>
            <w:r w:rsidRPr="00C35B2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  <w:noWrap/>
            <w:hideMark/>
          </w:tcPr>
          <w:p w14:paraId="15102BE9" w14:textId="77777777" w:rsidR="003C71A2" w:rsidRPr="00C35B2C" w:rsidRDefault="003C71A2" w:rsidP="00AB2F13">
            <w:pPr>
              <w:jc w:val="center"/>
            </w:pPr>
            <w:r w:rsidRPr="00C35B2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  <w:noWrap/>
            <w:hideMark/>
          </w:tcPr>
          <w:p w14:paraId="28714D3B" w14:textId="77777777" w:rsidR="003C71A2" w:rsidRPr="00C35B2C" w:rsidRDefault="003C71A2" w:rsidP="00AB2F13">
            <w:pPr>
              <w:jc w:val="center"/>
            </w:pPr>
            <w:r w:rsidRPr="00C35B2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  <w:noWrap/>
            <w:hideMark/>
          </w:tcPr>
          <w:p w14:paraId="1DACA422" w14:textId="77777777" w:rsidR="003C71A2" w:rsidRPr="00C35B2C" w:rsidRDefault="003C71A2" w:rsidP="00AB2F13">
            <w:pPr>
              <w:jc w:val="center"/>
            </w:pPr>
            <w:r w:rsidRPr="00C35B2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  <w:noWrap/>
            <w:hideMark/>
          </w:tcPr>
          <w:p w14:paraId="03215BB6" w14:textId="77777777" w:rsidR="003C71A2" w:rsidRPr="00C35B2C" w:rsidRDefault="003C71A2" w:rsidP="00AB2F13">
            <w:pPr>
              <w:jc w:val="center"/>
            </w:pPr>
            <w:r w:rsidRPr="00C35B2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  <w:noWrap/>
            <w:hideMark/>
          </w:tcPr>
          <w:p w14:paraId="31C800CD" w14:textId="77777777" w:rsidR="003C71A2" w:rsidRPr="00C35B2C" w:rsidRDefault="003C71A2" w:rsidP="00AB2F13">
            <w:pPr>
              <w:jc w:val="center"/>
            </w:pPr>
            <w:r w:rsidRPr="00C35B2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  <w:noWrap/>
            <w:hideMark/>
          </w:tcPr>
          <w:p w14:paraId="60D38E57" w14:textId="77777777" w:rsidR="003C71A2" w:rsidRPr="00C35B2C" w:rsidRDefault="003C71A2" w:rsidP="00AB2F13">
            <w:pPr>
              <w:jc w:val="center"/>
            </w:pPr>
            <w:r w:rsidRPr="00C35B2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  <w:noWrap/>
            <w:hideMark/>
          </w:tcPr>
          <w:p w14:paraId="2F089698" w14:textId="77777777" w:rsidR="003C71A2" w:rsidRPr="00C35B2C" w:rsidRDefault="003C71A2" w:rsidP="00AB2F13">
            <w:pPr>
              <w:jc w:val="center"/>
            </w:pPr>
            <w:r w:rsidRPr="00C35B2C">
              <w:rPr>
                <w:rFonts w:ascii="Segoe UI Symbol" w:hAnsi="Segoe UI Symbol" w:cs="Segoe UI Symbol"/>
              </w:rPr>
              <w:t>✓</w:t>
            </w:r>
          </w:p>
        </w:tc>
      </w:tr>
      <w:tr w:rsidR="003C71A2" w:rsidRPr="00C35B2C" w14:paraId="4C73DA9B" w14:textId="77777777" w:rsidTr="00AB2F13">
        <w:trPr>
          <w:trHeight w:val="160"/>
        </w:trPr>
        <w:tc>
          <w:tcPr>
            <w:tcW w:w="0" w:type="auto"/>
            <w:noWrap/>
            <w:hideMark/>
          </w:tcPr>
          <w:p w14:paraId="6C31F8D9" w14:textId="77777777" w:rsidR="003C71A2" w:rsidRPr="00C35B2C" w:rsidRDefault="003C71A2" w:rsidP="00AB2F13"/>
        </w:tc>
        <w:tc>
          <w:tcPr>
            <w:tcW w:w="0" w:type="auto"/>
            <w:noWrap/>
            <w:hideMark/>
          </w:tcPr>
          <w:p w14:paraId="542489DA" w14:textId="77777777" w:rsidR="003C71A2" w:rsidRPr="00C35B2C" w:rsidRDefault="003C71A2" w:rsidP="00AB2F13"/>
        </w:tc>
        <w:tc>
          <w:tcPr>
            <w:tcW w:w="0" w:type="auto"/>
            <w:noWrap/>
            <w:hideMark/>
          </w:tcPr>
          <w:p w14:paraId="18C95520" w14:textId="77777777" w:rsidR="003C71A2" w:rsidRPr="00C35B2C" w:rsidRDefault="003C71A2" w:rsidP="00AB2F13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7ED379CC" w14:textId="77777777" w:rsidR="003C71A2" w:rsidRPr="00C35B2C" w:rsidRDefault="003C71A2" w:rsidP="00AB2F13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11F48AC3" w14:textId="77777777" w:rsidR="003C71A2" w:rsidRPr="00C35B2C" w:rsidRDefault="003C71A2" w:rsidP="00AB2F13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6D7C13DC" w14:textId="77777777" w:rsidR="003C71A2" w:rsidRPr="00C35B2C" w:rsidRDefault="003C71A2" w:rsidP="00AB2F13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4C12C187" w14:textId="77777777" w:rsidR="003C71A2" w:rsidRPr="00C35B2C" w:rsidRDefault="003C71A2" w:rsidP="00AB2F13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06973362" w14:textId="77777777" w:rsidR="003C71A2" w:rsidRPr="00C35B2C" w:rsidRDefault="003C71A2" w:rsidP="00AB2F13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719AFA2F" w14:textId="77777777" w:rsidR="003C71A2" w:rsidRPr="00C35B2C" w:rsidRDefault="003C71A2" w:rsidP="00AB2F13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617CD721" w14:textId="77777777" w:rsidR="003C71A2" w:rsidRPr="00C35B2C" w:rsidRDefault="003C71A2" w:rsidP="00AB2F13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0D560926" w14:textId="77777777" w:rsidR="003C71A2" w:rsidRPr="00C35B2C" w:rsidRDefault="003C71A2" w:rsidP="00AB2F13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38A9A975" w14:textId="77777777" w:rsidR="003C71A2" w:rsidRPr="00C35B2C" w:rsidRDefault="003C71A2" w:rsidP="00AB2F13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5FD6BF40" w14:textId="77777777" w:rsidR="003C71A2" w:rsidRPr="00C35B2C" w:rsidRDefault="003C71A2" w:rsidP="00AB2F13">
            <w:pPr>
              <w:jc w:val="center"/>
            </w:pPr>
          </w:p>
        </w:tc>
      </w:tr>
      <w:tr w:rsidR="003C71A2" w:rsidRPr="00C35B2C" w14:paraId="14DD147E" w14:textId="77777777" w:rsidTr="00AB2F13">
        <w:trPr>
          <w:trHeight w:val="580"/>
        </w:trPr>
        <w:tc>
          <w:tcPr>
            <w:tcW w:w="0" w:type="auto"/>
            <w:noWrap/>
            <w:hideMark/>
          </w:tcPr>
          <w:p w14:paraId="13965CC7" w14:textId="77777777" w:rsidR="003C71A2" w:rsidRPr="00C35B2C" w:rsidRDefault="003C71A2" w:rsidP="00AB2F13">
            <w:r w:rsidRPr="00C35B2C">
              <w:t>5</w:t>
            </w:r>
          </w:p>
        </w:tc>
        <w:tc>
          <w:tcPr>
            <w:tcW w:w="0" w:type="auto"/>
            <w:hideMark/>
          </w:tcPr>
          <w:p w14:paraId="0A720A6C" w14:textId="77777777" w:rsidR="003C71A2" w:rsidRPr="00C35B2C" w:rsidRDefault="003C71A2" w:rsidP="00AB2F13">
            <w:r w:rsidRPr="00C35B2C">
              <w:t>Were strategies to deal with confounding factors stated?</w:t>
            </w:r>
          </w:p>
        </w:tc>
        <w:tc>
          <w:tcPr>
            <w:tcW w:w="0" w:type="auto"/>
            <w:noWrap/>
            <w:hideMark/>
          </w:tcPr>
          <w:p w14:paraId="540699B0" w14:textId="77777777" w:rsidR="003C71A2" w:rsidRPr="00C35B2C" w:rsidRDefault="003C71A2" w:rsidP="00AB2F13">
            <w:pPr>
              <w:jc w:val="center"/>
            </w:pPr>
            <w:r w:rsidRPr="00C35B2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  <w:noWrap/>
            <w:hideMark/>
          </w:tcPr>
          <w:p w14:paraId="1C42E795" w14:textId="77777777" w:rsidR="003C71A2" w:rsidRPr="00C35B2C" w:rsidRDefault="003C71A2" w:rsidP="00AB2F13">
            <w:pPr>
              <w:jc w:val="center"/>
            </w:pPr>
            <w:r w:rsidRPr="00C35B2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  <w:noWrap/>
            <w:hideMark/>
          </w:tcPr>
          <w:p w14:paraId="4DBAEF28" w14:textId="77777777" w:rsidR="003C71A2" w:rsidRPr="00C35B2C" w:rsidRDefault="003C71A2" w:rsidP="00AB2F13">
            <w:pPr>
              <w:jc w:val="center"/>
            </w:pPr>
            <w:r w:rsidRPr="00C35B2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  <w:noWrap/>
            <w:hideMark/>
          </w:tcPr>
          <w:p w14:paraId="1775BBEF" w14:textId="77777777" w:rsidR="003C71A2" w:rsidRPr="00C35B2C" w:rsidRDefault="003C71A2" w:rsidP="00AB2F13">
            <w:pPr>
              <w:jc w:val="center"/>
            </w:pPr>
            <w:r w:rsidRPr="00C35B2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  <w:noWrap/>
            <w:hideMark/>
          </w:tcPr>
          <w:p w14:paraId="1AB7709B" w14:textId="77777777" w:rsidR="003C71A2" w:rsidRPr="00C35B2C" w:rsidRDefault="003C71A2" w:rsidP="00AB2F13">
            <w:pPr>
              <w:jc w:val="center"/>
            </w:pPr>
            <w:r w:rsidRPr="00C35B2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  <w:noWrap/>
            <w:hideMark/>
          </w:tcPr>
          <w:p w14:paraId="0A67A74E" w14:textId="77777777" w:rsidR="003C71A2" w:rsidRPr="00C35B2C" w:rsidRDefault="003C71A2" w:rsidP="00AB2F13">
            <w:pPr>
              <w:jc w:val="center"/>
            </w:pPr>
            <w:r w:rsidRPr="00C35B2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  <w:noWrap/>
            <w:hideMark/>
          </w:tcPr>
          <w:p w14:paraId="458A0944" w14:textId="77777777" w:rsidR="003C71A2" w:rsidRPr="00C35B2C" w:rsidRDefault="003C71A2" w:rsidP="00AB2F13">
            <w:pPr>
              <w:jc w:val="center"/>
            </w:pPr>
            <w:r w:rsidRPr="00C35B2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  <w:noWrap/>
            <w:hideMark/>
          </w:tcPr>
          <w:p w14:paraId="5B925CCE" w14:textId="77777777" w:rsidR="003C71A2" w:rsidRPr="00C35B2C" w:rsidRDefault="003C71A2" w:rsidP="00AB2F13">
            <w:pPr>
              <w:jc w:val="center"/>
            </w:pPr>
            <w:r w:rsidRPr="00C35B2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  <w:noWrap/>
            <w:hideMark/>
          </w:tcPr>
          <w:p w14:paraId="18FF2248" w14:textId="77777777" w:rsidR="003C71A2" w:rsidRPr="00C35B2C" w:rsidRDefault="003C71A2" w:rsidP="00AB2F13">
            <w:pPr>
              <w:jc w:val="center"/>
            </w:pPr>
            <w:r w:rsidRPr="00C35B2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  <w:noWrap/>
            <w:hideMark/>
          </w:tcPr>
          <w:p w14:paraId="0ED2D6A9" w14:textId="77777777" w:rsidR="003C71A2" w:rsidRPr="00C35B2C" w:rsidRDefault="003C71A2" w:rsidP="00AB2F13">
            <w:pPr>
              <w:jc w:val="center"/>
            </w:pPr>
            <w:r w:rsidRPr="00C35B2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  <w:noWrap/>
            <w:hideMark/>
          </w:tcPr>
          <w:p w14:paraId="4981D534" w14:textId="77777777" w:rsidR="003C71A2" w:rsidRPr="00C35B2C" w:rsidRDefault="003C71A2" w:rsidP="00AB2F13">
            <w:pPr>
              <w:jc w:val="center"/>
            </w:pPr>
            <w:r w:rsidRPr="00C35B2C">
              <w:rPr>
                <w:rFonts w:ascii="Segoe UI Symbol" w:hAnsi="Segoe UI Symbol" w:cs="Segoe UI Symbol"/>
              </w:rPr>
              <w:t>✓</w:t>
            </w:r>
          </w:p>
        </w:tc>
      </w:tr>
      <w:tr w:rsidR="003C71A2" w:rsidRPr="00C35B2C" w14:paraId="69F89226" w14:textId="77777777" w:rsidTr="00AB2F13">
        <w:trPr>
          <w:trHeight w:val="160"/>
        </w:trPr>
        <w:tc>
          <w:tcPr>
            <w:tcW w:w="0" w:type="auto"/>
            <w:noWrap/>
            <w:hideMark/>
          </w:tcPr>
          <w:p w14:paraId="0067EF22" w14:textId="77777777" w:rsidR="003C71A2" w:rsidRPr="00C35B2C" w:rsidRDefault="003C71A2" w:rsidP="00AB2F13"/>
        </w:tc>
        <w:tc>
          <w:tcPr>
            <w:tcW w:w="0" w:type="auto"/>
            <w:noWrap/>
            <w:hideMark/>
          </w:tcPr>
          <w:p w14:paraId="2E4D9829" w14:textId="77777777" w:rsidR="003C71A2" w:rsidRPr="00C35B2C" w:rsidRDefault="003C71A2" w:rsidP="00AB2F13"/>
        </w:tc>
        <w:tc>
          <w:tcPr>
            <w:tcW w:w="0" w:type="auto"/>
            <w:noWrap/>
            <w:hideMark/>
          </w:tcPr>
          <w:p w14:paraId="71D32832" w14:textId="77777777" w:rsidR="003C71A2" w:rsidRPr="00C35B2C" w:rsidRDefault="003C71A2" w:rsidP="00AB2F13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4CBA0372" w14:textId="77777777" w:rsidR="003C71A2" w:rsidRPr="00C35B2C" w:rsidRDefault="003C71A2" w:rsidP="00AB2F13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1722FADE" w14:textId="77777777" w:rsidR="003C71A2" w:rsidRPr="00C35B2C" w:rsidRDefault="003C71A2" w:rsidP="00AB2F13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33FED0F2" w14:textId="77777777" w:rsidR="003C71A2" w:rsidRPr="00C35B2C" w:rsidRDefault="003C71A2" w:rsidP="00AB2F13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51A29387" w14:textId="77777777" w:rsidR="003C71A2" w:rsidRPr="00C35B2C" w:rsidRDefault="003C71A2" w:rsidP="00AB2F13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6502840C" w14:textId="77777777" w:rsidR="003C71A2" w:rsidRPr="00C35B2C" w:rsidRDefault="003C71A2" w:rsidP="00AB2F13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2C90B0AE" w14:textId="77777777" w:rsidR="003C71A2" w:rsidRPr="00C35B2C" w:rsidRDefault="003C71A2" w:rsidP="00AB2F13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45D6C167" w14:textId="77777777" w:rsidR="003C71A2" w:rsidRPr="00C35B2C" w:rsidRDefault="003C71A2" w:rsidP="00AB2F13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5AC65D1D" w14:textId="77777777" w:rsidR="003C71A2" w:rsidRPr="00C35B2C" w:rsidRDefault="003C71A2" w:rsidP="00AB2F13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06EF136E" w14:textId="77777777" w:rsidR="003C71A2" w:rsidRPr="00C35B2C" w:rsidRDefault="003C71A2" w:rsidP="00AB2F13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1CC91A09" w14:textId="77777777" w:rsidR="003C71A2" w:rsidRPr="00C35B2C" w:rsidRDefault="003C71A2" w:rsidP="00AB2F13">
            <w:pPr>
              <w:jc w:val="center"/>
            </w:pPr>
          </w:p>
        </w:tc>
      </w:tr>
      <w:tr w:rsidR="003C71A2" w:rsidRPr="00C35B2C" w14:paraId="4362A680" w14:textId="77777777" w:rsidTr="00AB2F13">
        <w:trPr>
          <w:trHeight w:val="870"/>
        </w:trPr>
        <w:tc>
          <w:tcPr>
            <w:tcW w:w="0" w:type="auto"/>
            <w:noWrap/>
            <w:hideMark/>
          </w:tcPr>
          <w:p w14:paraId="000BB591" w14:textId="77777777" w:rsidR="003C71A2" w:rsidRPr="00C35B2C" w:rsidRDefault="003C71A2" w:rsidP="00AB2F13">
            <w:r w:rsidRPr="00C35B2C">
              <w:lastRenderedPageBreak/>
              <w:t>6</w:t>
            </w:r>
          </w:p>
        </w:tc>
        <w:tc>
          <w:tcPr>
            <w:tcW w:w="0" w:type="auto"/>
            <w:hideMark/>
          </w:tcPr>
          <w:p w14:paraId="5C413585" w14:textId="77777777" w:rsidR="003C71A2" w:rsidRPr="00C35B2C" w:rsidRDefault="003C71A2" w:rsidP="00AB2F13">
            <w:r w:rsidRPr="00C35B2C">
              <w:t xml:space="preserve">Were the groups/participants free of the outcome at the start of the study (or </w:t>
            </w:r>
            <w:proofErr w:type="gramStart"/>
            <w:r w:rsidRPr="00C35B2C">
              <w:t>at the moment</w:t>
            </w:r>
            <w:proofErr w:type="gramEnd"/>
            <w:r w:rsidRPr="00C35B2C">
              <w:t xml:space="preserve"> of exposure)?</w:t>
            </w:r>
          </w:p>
        </w:tc>
        <w:tc>
          <w:tcPr>
            <w:tcW w:w="0" w:type="auto"/>
            <w:noWrap/>
            <w:hideMark/>
          </w:tcPr>
          <w:p w14:paraId="4CAF11D9" w14:textId="77777777" w:rsidR="003C71A2" w:rsidRPr="00C35B2C" w:rsidRDefault="003C71A2" w:rsidP="00AB2F13">
            <w:pPr>
              <w:jc w:val="center"/>
            </w:pPr>
            <w:r w:rsidRPr="00C35B2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  <w:noWrap/>
            <w:hideMark/>
          </w:tcPr>
          <w:p w14:paraId="734C93D6" w14:textId="77777777" w:rsidR="003C71A2" w:rsidRPr="00C35B2C" w:rsidRDefault="003C71A2" w:rsidP="00AB2F13">
            <w:pPr>
              <w:jc w:val="center"/>
            </w:pPr>
            <w:r w:rsidRPr="00C35B2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  <w:noWrap/>
            <w:hideMark/>
          </w:tcPr>
          <w:p w14:paraId="5BD0690F" w14:textId="77777777" w:rsidR="003C71A2" w:rsidRPr="00C35B2C" w:rsidRDefault="003C71A2" w:rsidP="00AB2F13">
            <w:pPr>
              <w:jc w:val="center"/>
            </w:pPr>
            <w:r w:rsidRPr="00C35B2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  <w:noWrap/>
            <w:hideMark/>
          </w:tcPr>
          <w:p w14:paraId="655B4913" w14:textId="77777777" w:rsidR="003C71A2" w:rsidRPr="00C35B2C" w:rsidRDefault="003C71A2" w:rsidP="00AB2F13">
            <w:pPr>
              <w:jc w:val="center"/>
            </w:pPr>
            <w:r w:rsidRPr="00C35B2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  <w:noWrap/>
            <w:hideMark/>
          </w:tcPr>
          <w:p w14:paraId="7A0F5BEE" w14:textId="77777777" w:rsidR="003C71A2" w:rsidRPr="00C35B2C" w:rsidRDefault="003C71A2" w:rsidP="00AB2F13">
            <w:pPr>
              <w:jc w:val="center"/>
            </w:pPr>
            <w:r w:rsidRPr="00C35B2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  <w:noWrap/>
            <w:hideMark/>
          </w:tcPr>
          <w:p w14:paraId="3A46A73B" w14:textId="77777777" w:rsidR="003C71A2" w:rsidRPr="00C35B2C" w:rsidRDefault="003C71A2" w:rsidP="00AB2F13">
            <w:pPr>
              <w:jc w:val="center"/>
            </w:pPr>
            <w:r w:rsidRPr="00C35B2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  <w:noWrap/>
            <w:hideMark/>
          </w:tcPr>
          <w:p w14:paraId="438A6052" w14:textId="77777777" w:rsidR="003C71A2" w:rsidRPr="00C35B2C" w:rsidRDefault="003C71A2" w:rsidP="00AB2F13">
            <w:pPr>
              <w:jc w:val="center"/>
            </w:pPr>
            <w:r w:rsidRPr="00C35B2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  <w:noWrap/>
            <w:hideMark/>
          </w:tcPr>
          <w:p w14:paraId="2E9DF41F" w14:textId="77777777" w:rsidR="003C71A2" w:rsidRPr="00C35B2C" w:rsidRDefault="003C71A2" w:rsidP="00AB2F13">
            <w:pPr>
              <w:jc w:val="center"/>
            </w:pPr>
            <w:r w:rsidRPr="00C35B2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  <w:noWrap/>
            <w:hideMark/>
          </w:tcPr>
          <w:p w14:paraId="7CAB03ED" w14:textId="77777777" w:rsidR="003C71A2" w:rsidRPr="00C35B2C" w:rsidRDefault="003C71A2" w:rsidP="00AB2F13">
            <w:pPr>
              <w:jc w:val="center"/>
            </w:pPr>
            <w:r w:rsidRPr="00C35B2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  <w:noWrap/>
            <w:hideMark/>
          </w:tcPr>
          <w:p w14:paraId="47C2A3EB" w14:textId="77777777" w:rsidR="003C71A2" w:rsidRPr="00C35B2C" w:rsidRDefault="003C71A2" w:rsidP="00AB2F13">
            <w:pPr>
              <w:jc w:val="center"/>
            </w:pPr>
            <w:r w:rsidRPr="00C35B2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  <w:noWrap/>
            <w:hideMark/>
          </w:tcPr>
          <w:p w14:paraId="11173BED" w14:textId="77777777" w:rsidR="003C71A2" w:rsidRPr="00C35B2C" w:rsidRDefault="003C71A2" w:rsidP="00AB2F13">
            <w:pPr>
              <w:jc w:val="center"/>
            </w:pPr>
            <w:r w:rsidRPr="00C35B2C">
              <w:rPr>
                <w:rFonts w:ascii="Segoe UI Symbol" w:hAnsi="Segoe UI Symbol" w:cs="Segoe UI Symbol"/>
              </w:rPr>
              <w:t>✓</w:t>
            </w:r>
          </w:p>
        </w:tc>
      </w:tr>
      <w:tr w:rsidR="003C71A2" w:rsidRPr="00C35B2C" w14:paraId="682269E3" w14:textId="77777777" w:rsidTr="00AB2F13">
        <w:trPr>
          <w:trHeight w:val="160"/>
        </w:trPr>
        <w:tc>
          <w:tcPr>
            <w:tcW w:w="0" w:type="auto"/>
            <w:noWrap/>
            <w:hideMark/>
          </w:tcPr>
          <w:p w14:paraId="3A9A4734" w14:textId="77777777" w:rsidR="003C71A2" w:rsidRPr="00C35B2C" w:rsidRDefault="003C71A2" w:rsidP="00AB2F13"/>
        </w:tc>
        <w:tc>
          <w:tcPr>
            <w:tcW w:w="0" w:type="auto"/>
            <w:noWrap/>
            <w:hideMark/>
          </w:tcPr>
          <w:p w14:paraId="4BAA7367" w14:textId="77777777" w:rsidR="003C71A2" w:rsidRPr="00C35B2C" w:rsidRDefault="003C71A2" w:rsidP="00AB2F13"/>
        </w:tc>
        <w:tc>
          <w:tcPr>
            <w:tcW w:w="0" w:type="auto"/>
            <w:noWrap/>
            <w:hideMark/>
          </w:tcPr>
          <w:p w14:paraId="651A0444" w14:textId="77777777" w:rsidR="003C71A2" w:rsidRPr="00C35B2C" w:rsidRDefault="003C71A2" w:rsidP="00AB2F13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32229A57" w14:textId="77777777" w:rsidR="003C71A2" w:rsidRPr="00C35B2C" w:rsidRDefault="003C71A2" w:rsidP="00AB2F13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7487DC2F" w14:textId="77777777" w:rsidR="003C71A2" w:rsidRPr="00C35B2C" w:rsidRDefault="003C71A2" w:rsidP="00AB2F13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1B16FC73" w14:textId="77777777" w:rsidR="003C71A2" w:rsidRPr="00C35B2C" w:rsidRDefault="003C71A2" w:rsidP="00AB2F13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5BDF878A" w14:textId="77777777" w:rsidR="003C71A2" w:rsidRPr="00C35B2C" w:rsidRDefault="003C71A2" w:rsidP="00AB2F13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295FA914" w14:textId="77777777" w:rsidR="003C71A2" w:rsidRPr="00C35B2C" w:rsidRDefault="003C71A2" w:rsidP="00AB2F13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55E625FA" w14:textId="77777777" w:rsidR="003C71A2" w:rsidRPr="00C35B2C" w:rsidRDefault="003C71A2" w:rsidP="00AB2F13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794BCD1F" w14:textId="77777777" w:rsidR="003C71A2" w:rsidRPr="00C35B2C" w:rsidRDefault="003C71A2" w:rsidP="00AB2F13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6C090E47" w14:textId="77777777" w:rsidR="003C71A2" w:rsidRPr="00C35B2C" w:rsidRDefault="003C71A2" w:rsidP="00AB2F13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3275A8EA" w14:textId="77777777" w:rsidR="003C71A2" w:rsidRPr="00C35B2C" w:rsidRDefault="003C71A2" w:rsidP="00AB2F13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66DDDADE" w14:textId="77777777" w:rsidR="003C71A2" w:rsidRPr="00C35B2C" w:rsidRDefault="003C71A2" w:rsidP="00AB2F13">
            <w:pPr>
              <w:jc w:val="center"/>
            </w:pPr>
          </w:p>
        </w:tc>
      </w:tr>
      <w:tr w:rsidR="003C71A2" w:rsidRPr="00C35B2C" w14:paraId="28B06647" w14:textId="77777777" w:rsidTr="00AB2F13">
        <w:trPr>
          <w:trHeight w:val="580"/>
        </w:trPr>
        <w:tc>
          <w:tcPr>
            <w:tcW w:w="0" w:type="auto"/>
            <w:noWrap/>
            <w:hideMark/>
          </w:tcPr>
          <w:p w14:paraId="0B45113E" w14:textId="77777777" w:rsidR="003C71A2" w:rsidRPr="00C35B2C" w:rsidRDefault="003C71A2" w:rsidP="00AB2F13">
            <w:r w:rsidRPr="00C35B2C">
              <w:t>7</w:t>
            </w:r>
          </w:p>
        </w:tc>
        <w:tc>
          <w:tcPr>
            <w:tcW w:w="0" w:type="auto"/>
            <w:hideMark/>
          </w:tcPr>
          <w:p w14:paraId="73B340F3" w14:textId="77777777" w:rsidR="003C71A2" w:rsidRPr="00C35B2C" w:rsidRDefault="003C71A2" w:rsidP="00AB2F13">
            <w:r w:rsidRPr="00C35B2C">
              <w:t>Were the outcomes measured in a valid and reliable way?</w:t>
            </w:r>
          </w:p>
        </w:tc>
        <w:tc>
          <w:tcPr>
            <w:tcW w:w="0" w:type="auto"/>
            <w:noWrap/>
            <w:hideMark/>
          </w:tcPr>
          <w:p w14:paraId="3ECFAAC8" w14:textId="77777777" w:rsidR="003C71A2" w:rsidRPr="00C35B2C" w:rsidRDefault="003C71A2" w:rsidP="00AB2F13">
            <w:pPr>
              <w:jc w:val="center"/>
            </w:pPr>
            <w:r w:rsidRPr="00C35B2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  <w:noWrap/>
            <w:hideMark/>
          </w:tcPr>
          <w:p w14:paraId="3FD781EA" w14:textId="77777777" w:rsidR="003C71A2" w:rsidRPr="00C35B2C" w:rsidRDefault="003C71A2" w:rsidP="00AB2F13">
            <w:pPr>
              <w:jc w:val="center"/>
            </w:pPr>
            <w:r w:rsidRPr="00C35B2C">
              <w:t>x</w:t>
            </w:r>
          </w:p>
        </w:tc>
        <w:tc>
          <w:tcPr>
            <w:tcW w:w="0" w:type="auto"/>
            <w:noWrap/>
            <w:hideMark/>
          </w:tcPr>
          <w:p w14:paraId="499FBDE2" w14:textId="77777777" w:rsidR="003C71A2" w:rsidRPr="00C35B2C" w:rsidRDefault="003C71A2" w:rsidP="00AB2F13">
            <w:pPr>
              <w:jc w:val="center"/>
            </w:pPr>
            <w:r w:rsidRPr="00C35B2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  <w:noWrap/>
            <w:hideMark/>
          </w:tcPr>
          <w:p w14:paraId="104452B5" w14:textId="77777777" w:rsidR="003C71A2" w:rsidRPr="00C35B2C" w:rsidRDefault="003C71A2" w:rsidP="00AB2F13">
            <w:pPr>
              <w:jc w:val="center"/>
            </w:pPr>
            <w:r w:rsidRPr="00C35B2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  <w:noWrap/>
            <w:hideMark/>
          </w:tcPr>
          <w:p w14:paraId="2825A7CC" w14:textId="77777777" w:rsidR="003C71A2" w:rsidRPr="00C35B2C" w:rsidRDefault="003C71A2" w:rsidP="00AB2F13">
            <w:pPr>
              <w:jc w:val="center"/>
            </w:pPr>
            <w:r w:rsidRPr="00C35B2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  <w:noWrap/>
            <w:hideMark/>
          </w:tcPr>
          <w:p w14:paraId="47A2FFDF" w14:textId="77777777" w:rsidR="003C71A2" w:rsidRPr="00C35B2C" w:rsidRDefault="003C71A2" w:rsidP="00AB2F13">
            <w:pPr>
              <w:jc w:val="center"/>
            </w:pPr>
            <w:r w:rsidRPr="00C35B2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  <w:noWrap/>
            <w:hideMark/>
          </w:tcPr>
          <w:p w14:paraId="533EE1C8" w14:textId="77777777" w:rsidR="003C71A2" w:rsidRPr="00C35B2C" w:rsidRDefault="003C71A2" w:rsidP="00AB2F13">
            <w:pPr>
              <w:jc w:val="center"/>
            </w:pPr>
            <w:r w:rsidRPr="00C35B2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  <w:noWrap/>
            <w:hideMark/>
          </w:tcPr>
          <w:p w14:paraId="2E689258" w14:textId="77777777" w:rsidR="003C71A2" w:rsidRPr="00C35B2C" w:rsidRDefault="003C71A2" w:rsidP="00AB2F13">
            <w:pPr>
              <w:jc w:val="center"/>
            </w:pPr>
            <w:r w:rsidRPr="00C35B2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  <w:noWrap/>
            <w:hideMark/>
          </w:tcPr>
          <w:p w14:paraId="7CC307E4" w14:textId="77777777" w:rsidR="003C71A2" w:rsidRPr="00C35B2C" w:rsidRDefault="003C71A2" w:rsidP="00AB2F13">
            <w:pPr>
              <w:jc w:val="center"/>
            </w:pPr>
            <w:r w:rsidRPr="00C35B2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  <w:noWrap/>
            <w:hideMark/>
          </w:tcPr>
          <w:p w14:paraId="6112B26F" w14:textId="77777777" w:rsidR="003C71A2" w:rsidRPr="00C35B2C" w:rsidRDefault="003C71A2" w:rsidP="00AB2F13">
            <w:pPr>
              <w:jc w:val="center"/>
            </w:pPr>
            <w:r w:rsidRPr="00C35B2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  <w:noWrap/>
            <w:hideMark/>
          </w:tcPr>
          <w:p w14:paraId="255428DD" w14:textId="77777777" w:rsidR="003C71A2" w:rsidRPr="00C35B2C" w:rsidRDefault="003C71A2" w:rsidP="00AB2F13">
            <w:pPr>
              <w:jc w:val="center"/>
            </w:pPr>
            <w:r w:rsidRPr="00C35B2C">
              <w:rPr>
                <w:rFonts w:ascii="Segoe UI Symbol" w:hAnsi="Segoe UI Symbol" w:cs="Segoe UI Symbol"/>
              </w:rPr>
              <w:t>✓</w:t>
            </w:r>
          </w:p>
        </w:tc>
      </w:tr>
      <w:tr w:rsidR="003C71A2" w:rsidRPr="00C35B2C" w14:paraId="5411CD2E" w14:textId="77777777" w:rsidTr="00AB2F13">
        <w:trPr>
          <w:trHeight w:val="160"/>
        </w:trPr>
        <w:tc>
          <w:tcPr>
            <w:tcW w:w="0" w:type="auto"/>
            <w:noWrap/>
            <w:hideMark/>
          </w:tcPr>
          <w:p w14:paraId="125069EB" w14:textId="77777777" w:rsidR="003C71A2" w:rsidRPr="00C35B2C" w:rsidRDefault="003C71A2" w:rsidP="00AB2F13"/>
        </w:tc>
        <w:tc>
          <w:tcPr>
            <w:tcW w:w="0" w:type="auto"/>
            <w:noWrap/>
            <w:hideMark/>
          </w:tcPr>
          <w:p w14:paraId="31FC11B9" w14:textId="77777777" w:rsidR="003C71A2" w:rsidRPr="00C35B2C" w:rsidRDefault="003C71A2" w:rsidP="00AB2F13"/>
        </w:tc>
        <w:tc>
          <w:tcPr>
            <w:tcW w:w="0" w:type="auto"/>
            <w:noWrap/>
            <w:hideMark/>
          </w:tcPr>
          <w:p w14:paraId="2E40A646" w14:textId="77777777" w:rsidR="003C71A2" w:rsidRPr="00C35B2C" w:rsidRDefault="003C71A2" w:rsidP="00AB2F13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01378A86" w14:textId="77777777" w:rsidR="003C71A2" w:rsidRPr="00C35B2C" w:rsidRDefault="003C71A2" w:rsidP="00AB2F13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4AC9E7E8" w14:textId="77777777" w:rsidR="003C71A2" w:rsidRPr="00C35B2C" w:rsidRDefault="003C71A2" w:rsidP="00AB2F13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3ED29616" w14:textId="77777777" w:rsidR="003C71A2" w:rsidRPr="00C35B2C" w:rsidRDefault="003C71A2" w:rsidP="00AB2F13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2FD49107" w14:textId="77777777" w:rsidR="003C71A2" w:rsidRPr="00C35B2C" w:rsidRDefault="003C71A2" w:rsidP="00AB2F13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08CC7484" w14:textId="77777777" w:rsidR="003C71A2" w:rsidRPr="00C35B2C" w:rsidRDefault="003C71A2" w:rsidP="00AB2F13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269E9D8F" w14:textId="77777777" w:rsidR="003C71A2" w:rsidRPr="00C35B2C" w:rsidRDefault="003C71A2" w:rsidP="00AB2F13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2E0F33DE" w14:textId="77777777" w:rsidR="003C71A2" w:rsidRPr="00C35B2C" w:rsidRDefault="003C71A2" w:rsidP="00AB2F13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184598FA" w14:textId="77777777" w:rsidR="003C71A2" w:rsidRPr="00C35B2C" w:rsidRDefault="003C71A2" w:rsidP="00AB2F13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410A73AE" w14:textId="77777777" w:rsidR="003C71A2" w:rsidRPr="00C35B2C" w:rsidRDefault="003C71A2" w:rsidP="00AB2F13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4904B147" w14:textId="77777777" w:rsidR="003C71A2" w:rsidRPr="00C35B2C" w:rsidRDefault="003C71A2" w:rsidP="00AB2F13">
            <w:pPr>
              <w:jc w:val="center"/>
            </w:pPr>
          </w:p>
        </w:tc>
      </w:tr>
      <w:tr w:rsidR="003C71A2" w:rsidRPr="00C35B2C" w14:paraId="6A4E4266" w14:textId="77777777" w:rsidTr="00AB2F13">
        <w:trPr>
          <w:trHeight w:val="580"/>
        </w:trPr>
        <w:tc>
          <w:tcPr>
            <w:tcW w:w="0" w:type="auto"/>
            <w:noWrap/>
            <w:hideMark/>
          </w:tcPr>
          <w:p w14:paraId="49F93620" w14:textId="77777777" w:rsidR="003C71A2" w:rsidRPr="00C35B2C" w:rsidRDefault="003C71A2" w:rsidP="00AB2F13">
            <w:r w:rsidRPr="00C35B2C">
              <w:t>8</w:t>
            </w:r>
          </w:p>
        </w:tc>
        <w:tc>
          <w:tcPr>
            <w:tcW w:w="0" w:type="auto"/>
            <w:hideMark/>
          </w:tcPr>
          <w:p w14:paraId="789E5059" w14:textId="77777777" w:rsidR="003C71A2" w:rsidRPr="00C35B2C" w:rsidRDefault="003C71A2" w:rsidP="00AB2F13">
            <w:r w:rsidRPr="00C35B2C">
              <w:t>Was the follow-up time reported and sufficient to be long enough for outcomes to occur?</w:t>
            </w:r>
          </w:p>
        </w:tc>
        <w:tc>
          <w:tcPr>
            <w:tcW w:w="0" w:type="auto"/>
            <w:noWrap/>
            <w:hideMark/>
          </w:tcPr>
          <w:p w14:paraId="6C7D67A8" w14:textId="77777777" w:rsidR="003C71A2" w:rsidRPr="00C35B2C" w:rsidRDefault="003C71A2" w:rsidP="00AB2F13">
            <w:pPr>
              <w:jc w:val="center"/>
            </w:pPr>
            <w:r w:rsidRPr="00C35B2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  <w:noWrap/>
            <w:hideMark/>
          </w:tcPr>
          <w:p w14:paraId="21FE85A7" w14:textId="77777777" w:rsidR="003C71A2" w:rsidRPr="00C35B2C" w:rsidRDefault="003C71A2" w:rsidP="00AB2F13">
            <w:pPr>
              <w:jc w:val="center"/>
            </w:pPr>
            <w:r w:rsidRPr="00C35B2C">
              <w:t>U</w:t>
            </w:r>
          </w:p>
        </w:tc>
        <w:tc>
          <w:tcPr>
            <w:tcW w:w="0" w:type="auto"/>
            <w:noWrap/>
            <w:hideMark/>
          </w:tcPr>
          <w:p w14:paraId="3C5A279E" w14:textId="77777777" w:rsidR="003C71A2" w:rsidRPr="00C35B2C" w:rsidRDefault="003C71A2" w:rsidP="00AB2F13">
            <w:pPr>
              <w:jc w:val="center"/>
            </w:pPr>
            <w:r w:rsidRPr="00C35B2C">
              <w:t>x</w:t>
            </w:r>
          </w:p>
        </w:tc>
        <w:tc>
          <w:tcPr>
            <w:tcW w:w="0" w:type="auto"/>
            <w:noWrap/>
            <w:hideMark/>
          </w:tcPr>
          <w:p w14:paraId="69AEAAF8" w14:textId="77777777" w:rsidR="003C71A2" w:rsidRPr="00C35B2C" w:rsidRDefault="003C71A2" w:rsidP="00AB2F13">
            <w:pPr>
              <w:jc w:val="center"/>
            </w:pPr>
            <w:r w:rsidRPr="00C35B2C">
              <w:t>U</w:t>
            </w:r>
          </w:p>
        </w:tc>
        <w:tc>
          <w:tcPr>
            <w:tcW w:w="0" w:type="auto"/>
            <w:noWrap/>
            <w:hideMark/>
          </w:tcPr>
          <w:p w14:paraId="6CE1CC60" w14:textId="77777777" w:rsidR="003C71A2" w:rsidRPr="00C35B2C" w:rsidRDefault="003C71A2" w:rsidP="00AB2F13">
            <w:pPr>
              <w:jc w:val="center"/>
            </w:pPr>
            <w:r w:rsidRPr="00C35B2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  <w:noWrap/>
            <w:hideMark/>
          </w:tcPr>
          <w:p w14:paraId="2D6A6860" w14:textId="77777777" w:rsidR="003C71A2" w:rsidRPr="00C35B2C" w:rsidRDefault="003C71A2" w:rsidP="00AB2F13">
            <w:pPr>
              <w:jc w:val="center"/>
            </w:pPr>
            <w:r w:rsidRPr="00C35B2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  <w:noWrap/>
            <w:hideMark/>
          </w:tcPr>
          <w:p w14:paraId="6632FB1F" w14:textId="77777777" w:rsidR="003C71A2" w:rsidRPr="00C35B2C" w:rsidRDefault="003C71A2" w:rsidP="00AB2F13">
            <w:pPr>
              <w:jc w:val="center"/>
            </w:pPr>
            <w:r w:rsidRPr="00C35B2C">
              <w:t>U</w:t>
            </w:r>
          </w:p>
        </w:tc>
        <w:tc>
          <w:tcPr>
            <w:tcW w:w="0" w:type="auto"/>
            <w:noWrap/>
            <w:hideMark/>
          </w:tcPr>
          <w:p w14:paraId="4CD8C2B5" w14:textId="77777777" w:rsidR="003C71A2" w:rsidRPr="00C35B2C" w:rsidRDefault="003C71A2" w:rsidP="00AB2F13">
            <w:pPr>
              <w:jc w:val="center"/>
            </w:pPr>
            <w:r w:rsidRPr="00C35B2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  <w:noWrap/>
            <w:hideMark/>
          </w:tcPr>
          <w:p w14:paraId="32B2698E" w14:textId="77777777" w:rsidR="003C71A2" w:rsidRPr="00C35B2C" w:rsidRDefault="003C71A2" w:rsidP="00AB2F13">
            <w:pPr>
              <w:jc w:val="center"/>
            </w:pPr>
            <w:r w:rsidRPr="00C35B2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  <w:noWrap/>
            <w:hideMark/>
          </w:tcPr>
          <w:p w14:paraId="01883139" w14:textId="77777777" w:rsidR="003C71A2" w:rsidRPr="00C35B2C" w:rsidRDefault="003C71A2" w:rsidP="00AB2F13">
            <w:pPr>
              <w:jc w:val="center"/>
            </w:pPr>
            <w:r w:rsidRPr="00C35B2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  <w:noWrap/>
            <w:hideMark/>
          </w:tcPr>
          <w:p w14:paraId="60D519DE" w14:textId="77777777" w:rsidR="003C71A2" w:rsidRPr="00C35B2C" w:rsidRDefault="003C71A2" w:rsidP="00AB2F13">
            <w:pPr>
              <w:jc w:val="center"/>
            </w:pPr>
            <w:r w:rsidRPr="00C35B2C">
              <w:t>U</w:t>
            </w:r>
          </w:p>
        </w:tc>
      </w:tr>
      <w:tr w:rsidR="003C71A2" w:rsidRPr="00C35B2C" w14:paraId="490E3389" w14:textId="77777777" w:rsidTr="00AB2F13">
        <w:trPr>
          <w:trHeight w:val="160"/>
        </w:trPr>
        <w:tc>
          <w:tcPr>
            <w:tcW w:w="0" w:type="auto"/>
            <w:noWrap/>
            <w:hideMark/>
          </w:tcPr>
          <w:p w14:paraId="575625CF" w14:textId="77777777" w:rsidR="003C71A2" w:rsidRPr="00C35B2C" w:rsidRDefault="003C71A2" w:rsidP="00AB2F13"/>
        </w:tc>
        <w:tc>
          <w:tcPr>
            <w:tcW w:w="0" w:type="auto"/>
            <w:noWrap/>
            <w:hideMark/>
          </w:tcPr>
          <w:p w14:paraId="1EF55F7A" w14:textId="77777777" w:rsidR="003C71A2" w:rsidRPr="00C35B2C" w:rsidRDefault="003C71A2" w:rsidP="00AB2F13"/>
        </w:tc>
        <w:tc>
          <w:tcPr>
            <w:tcW w:w="0" w:type="auto"/>
            <w:noWrap/>
            <w:hideMark/>
          </w:tcPr>
          <w:p w14:paraId="465C86AA" w14:textId="77777777" w:rsidR="003C71A2" w:rsidRPr="00C35B2C" w:rsidRDefault="003C71A2" w:rsidP="00AB2F13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66A6FC33" w14:textId="77777777" w:rsidR="003C71A2" w:rsidRPr="00C35B2C" w:rsidRDefault="003C71A2" w:rsidP="00AB2F13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2F262591" w14:textId="77777777" w:rsidR="003C71A2" w:rsidRPr="00C35B2C" w:rsidRDefault="003C71A2" w:rsidP="00AB2F13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657BFADF" w14:textId="77777777" w:rsidR="003C71A2" w:rsidRPr="00C35B2C" w:rsidRDefault="003C71A2" w:rsidP="00AB2F13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60543CFD" w14:textId="77777777" w:rsidR="003C71A2" w:rsidRPr="00C35B2C" w:rsidRDefault="003C71A2" w:rsidP="00AB2F13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1AB4990B" w14:textId="77777777" w:rsidR="003C71A2" w:rsidRPr="00C35B2C" w:rsidRDefault="003C71A2" w:rsidP="00AB2F13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1D5FFA63" w14:textId="77777777" w:rsidR="003C71A2" w:rsidRPr="00C35B2C" w:rsidRDefault="003C71A2" w:rsidP="00AB2F13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06157512" w14:textId="77777777" w:rsidR="003C71A2" w:rsidRPr="00C35B2C" w:rsidRDefault="003C71A2" w:rsidP="00AB2F13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0038E37F" w14:textId="77777777" w:rsidR="003C71A2" w:rsidRPr="00C35B2C" w:rsidRDefault="003C71A2" w:rsidP="00AB2F13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217C3C35" w14:textId="77777777" w:rsidR="003C71A2" w:rsidRPr="00C35B2C" w:rsidRDefault="003C71A2" w:rsidP="00AB2F13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361E7228" w14:textId="77777777" w:rsidR="003C71A2" w:rsidRPr="00C35B2C" w:rsidRDefault="003C71A2" w:rsidP="00AB2F13">
            <w:pPr>
              <w:jc w:val="center"/>
            </w:pPr>
          </w:p>
        </w:tc>
      </w:tr>
      <w:tr w:rsidR="003C71A2" w:rsidRPr="00C35B2C" w14:paraId="75CEA5D7" w14:textId="77777777" w:rsidTr="00AB2F13">
        <w:trPr>
          <w:trHeight w:val="870"/>
        </w:trPr>
        <w:tc>
          <w:tcPr>
            <w:tcW w:w="0" w:type="auto"/>
            <w:noWrap/>
            <w:hideMark/>
          </w:tcPr>
          <w:p w14:paraId="40DBE1CA" w14:textId="77777777" w:rsidR="003C71A2" w:rsidRPr="00C35B2C" w:rsidRDefault="003C71A2" w:rsidP="00AB2F13">
            <w:r w:rsidRPr="00C35B2C">
              <w:t>9</w:t>
            </w:r>
          </w:p>
        </w:tc>
        <w:tc>
          <w:tcPr>
            <w:tcW w:w="0" w:type="auto"/>
            <w:hideMark/>
          </w:tcPr>
          <w:p w14:paraId="4E71E61D" w14:textId="77777777" w:rsidR="003C71A2" w:rsidRPr="00C35B2C" w:rsidRDefault="003C71A2" w:rsidP="00AB2F13">
            <w:r w:rsidRPr="00C35B2C">
              <w:t>Was follow up complete, and if not, were the reasons to loss to follow up described and explored?</w:t>
            </w:r>
          </w:p>
        </w:tc>
        <w:tc>
          <w:tcPr>
            <w:tcW w:w="0" w:type="auto"/>
            <w:noWrap/>
            <w:hideMark/>
          </w:tcPr>
          <w:p w14:paraId="0295B750" w14:textId="77777777" w:rsidR="003C71A2" w:rsidRPr="00C35B2C" w:rsidRDefault="003C71A2" w:rsidP="00AB2F13">
            <w:pPr>
              <w:jc w:val="center"/>
            </w:pPr>
            <w:r w:rsidRPr="00C35B2C">
              <w:t>U</w:t>
            </w:r>
          </w:p>
        </w:tc>
        <w:tc>
          <w:tcPr>
            <w:tcW w:w="0" w:type="auto"/>
            <w:noWrap/>
            <w:hideMark/>
          </w:tcPr>
          <w:p w14:paraId="44A62432" w14:textId="77777777" w:rsidR="003C71A2" w:rsidRPr="00C35B2C" w:rsidRDefault="003C71A2" w:rsidP="00AB2F13">
            <w:pPr>
              <w:jc w:val="center"/>
            </w:pPr>
            <w:r w:rsidRPr="00C35B2C">
              <w:t>U</w:t>
            </w:r>
          </w:p>
        </w:tc>
        <w:tc>
          <w:tcPr>
            <w:tcW w:w="0" w:type="auto"/>
            <w:noWrap/>
            <w:hideMark/>
          </w:tcPr>
          <w:p w14:paraId="34C76B7B" w14:textId="77777777" w:rsidR="003C71A2" w:rsidRPr="00C35B2C" w:rsidRDefault="003C71A2" w:rsidP="00AB2F13">
            <w:pPr>
              <w:jc w:val="center"/>
            </w:pPr>
            <w:r w:rsidRPr="00C35B2C">
              <w:t>U</w:t>
            </w:r>
          </w:p>
        </w:tc>
        <w:tc>
          <w:tcPr>
            <w:tcW w:w="0" w:type="auto"/>
            <w:noWrap/>
            <w:hideMark/>
          </w:tcPr>
          <w:p w14:paraId="61732BF1" w14:textId="77777777" w:rsidR="003C71A2" w:rsidRPr="00C35B2C" w:rsidRDefault="003C71A2" w:rsidP="00AB2F13">
            <w:pPr>
              <w:jc w:val="center"/>
            </w:pPr>
            <w:r w:rsidRPr="00C35B2C">
              <w:t>U</w:t>
            </w:r>
          </w:p>
        </w:tc>
        <w:tc>
          <w:tcPr>
            <w:tcW w:w="0" w:type="auto"/>
            <w:noWrap/>
            <w:hideMark/>
          </w:tcPr>
          <w:p w14:paraId="1A69A9B9" w14:textId="77777777" w:rsidR="003C71A2" w:rsidRPr="00C35B2C" w:rsidRDefault="003C71A2" w:rsidP="00AB2F13">
            <w:pPr>
              <w:jc w:val="center"/>
            </w:pPr>
            <w:r w:rsidRPr="00C35B2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  <w:noWrap/>
            <w:hideMark/>
          </w:tcPr>
          <w:p w14:paraId="62A0EAA2" w14:textId="77777777" w:rsidR="003C71A2" w:rsidRPr="00C35B2C" w:rsidRDefault="003C71A2" w:rsidP="00AB2F13">
            <w:pPr>
              <w:jc w:val="center"/>
            </w:pPr>
            <w:r w:rsidRPr="00C35B2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  <w:noWrap/>
            <w:hideMark/>
          </w:tcPr>
          <w:p w14:paraId="52562D2E" w14:textId="77777777" w:rsidR="003C71A2" w:rsidRPr="00C35B2C" w:rsidRDefault="003C71A2" w:rsidP="00AB2F13">
            <w:pPr>
              <w:jc w:val="center"/>
            </w:pPr>
            <w:r w:rsidRPr="00C35B2C">
              <w:t>U</w:t>
            </w:r>
          </w:p>
        </w:tc>
        <w:tc>
          <w:tcPr>
            <w:tcW w:w="0" w:type="auto"/>
            <w:noWrap/>
            <w:hideMark/>
          </w:tcPr>
          <w:p w14:paraId="4F101FDE" w14:textId="77777777" w:rsidR="003C71A2" w:rsidRPr="00C35B2C" w:rsidRDefault="003C71A2" w:rsidP="00AB2F13">
            <w:pPr>
              <w:jc w:val="center"/>
            </w:pPr>
            <w:r w:rsidRPr="00C35B2C">
              <w:t>U</w:t>
            </w:r>
          </w:p>
        </w:tc>
        <w:tc>
          <w:tcPr>
            <w:tcW w:w="0" w:type="auto"/>
            <w:noWrap/>
            <w:hideMark/>
          </w:tcPr>
          <w:p w14:paraId="38A35F8A" w14:textId="77777777" w:rsidR="003C71A2" w:rsidRPr="00C35B2C" w:rsidRDefault="003C71A2" w:rsidP="00AB2F13">
            <w:pPr>
              <w:jc w:val="center"/>
            </w:pPr>
            <w:r w:rsidRPr="00C35B2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  <w:noWrap/>
            <w:hideMark/>
          </w:tcPr>
          <w:p w14:paraId="6E950D71" w14:textId="77777777" w:rsidR="003C71A2" w:rsidRPr="00C35B2C" w:rsidRDefault="003C71A2" w:rsidP="00AB2F13">
            <w:pPr>
              <w:jc w:val="center"/>
            </w:pPr>
            <w:r w:rsidRPr="00C35B2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  <w:noWrap/>
            <w:hideMark/>
          </w:tcPr>
          <w:p w14:paraId="67319FDC" w14:textId="77777777" w:rsidR="003C71A2" w:rsidRPr="00C35B2C" w:rsidRDefault="003C71A2" w:rsidP="00AB2F13">
            <w:pPr>
              <w:jc w:val="center"/>
            </w:pPr>
            <w:r w:rsidRPr="00C35B2C">
              <w:t>U</w:t>
            </w:r>
          </w:p>
        </w:tc>
      </w:tr>
      <w:tr w:rsidR="003C71A2" w:rsidRPr="00C35B2C" w14:paraId="6F374293" w14:textId="77777777" w:rsidTr="00AB2F13">
        <w:trPr>
          <w:trHeight w:val="160"/>
        </w:trPr>
        <w:tc>
          <w:tcPr>
            <w:tcW w:w="0" w:type="auto"/>
            <w:noWrap/>
            <w:hideMark/>
          </w:tcPr>
          <w:p w14:paraId="13BD3107" w14:textId="77777777" w:rsidR="003C71A2" w:rsidRPr="00C35B2C" w:rsidRDefault="003C71A2" w:rsidP="00AB2F13"/>
        </w:tc>
        <w:tc>
          <w:tcPr>
            <w:tcW w:w="0" w:type="auto"/>
            <w:noWrap/>
            <w:hideMark/>
          </w:tcPr>
          <w:p w14:paraId="5C0EA033" w14:textId="77777777" w:rsidR="003C71A2" w:rsidRPr="00C35B2C" w:rsidRDefault="003C71A2" w:rsidP="00AB2F13"/>
        </w:tc>
        <w:tc>
          <w:tcPr>
            <w:tcW w:w="0" w:type="auto"/>
            <w:noWrap/>
            <w:hideMark/>
          </w:tcPr>
          <w:p w14:paraId="3824A962" w14:textId="77777777" w:rsidR="003C71A2" w:rsidRPr="00C35B2C" w:rsidRDefault="003C71A2" w:rsidP="00AB2F13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7182DACF" w14:textId="77777777" w:rsidR="003C71A2" w:rsidRPr="00C35B2C" w:rsidRDefault="003C71A2" w:rsidP="00AB2F13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4411189B" w14:textId="77777777" w:rsidR="003C71A2" w:rsidRPr="00C35B2C" w:rsidRDefault="003C71A2" w:rsidP="00AB2F13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5EE9D13E" w14:textId="77777777" w:rsidR="003C71A2" w:rsidRPr="00C35B2C" w:rsidRDefault="003C71A2" w:rsidP="00AB2F13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4B0D16AF" w14:textId="77777777" w:rsidR="003C71A2" w:rsidRPr="00C35B2C" w:rsidRDefault="003C71A2" w:rsidP="00AB2F13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502C0546" w14:textId="77777777" w:rsidR="003C71A2" w:rsidRPr="00C35B2C" w:rsidRDefault="003C71A2" w:rsidP="00AB2F13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43D33621" w14:textId="77777777" w:rsidR="003C71A2" w:rsidRPr="00C35B2C" w:rsidRDefault="003C71A2" w:rsidP="00AB2F13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18D078D1" w14:textId="77777777" w:rsidR="003C71A2" w:rsidRPr="00C35B2C" w:rsidRDefault="003C71A2" w:rsidP="00AB2F13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10B7A1D3" w14:textId="77777777" w:rsidR="003C71A2" w:rsidRPr="00C35B2C" w:rsidRDefault="003C71A2" w:rsidP="00AB2F13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6FC7E275" w14:textId="77777777" w:rsidR="003C71A2" w:rsidRPr="00C35B2C" w:rsidRDefault="003C71A2" w:rsidP="00AB2F13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6247954B" w14:textId="77777777" w:rsidR="003C71A2" w:rsidRPr="00C35B2C" w:rsidRDefault="003C71A2" w:rsidP="00AB2F13">
            <w:pPr>
              <w:jc w:val="center"/>
            </w:pPr>
          </w:p>
        </w:tc>
      </w:tr>
      <w:tr w:rsidR="003C71A2" w:rsidRPr="00C35B2C" w14:paraId="7CB79F9F" w14:textId="77777777" w:rsidTr="00AB2F13">
        <w:trPr>
          <w:trHeight w:val="580"/>
        </w:trPr>
        <w:tc>
          <w:tcPr>
            <w:tcW w:w="0" w:type="auto"/>
            <w:noWrap/>
            <w:hideMark/>
          </w:tcPr>
          <w:p w14:paraId="3601E38F" w14:textId="77777777" w:rsidR="003C71A2" w:rsidRPr="00C35B2C" w:rsidRDefault="003C71A2" w:rsidP="00AB2F13">
            <w:r w:rsidRPr="00C35B2C">
              <w:t>10</w:t>
            </w:r>
          </w:p>
        </w:tc>
        <w:tc>
          <w:tcPr>
            <w:tcW w:w="0" w:type="auto"/>
            <w:hideMark/>
          </w:tcPr>
          <w:p w14:paraId="0183BCFE" w14:textId="77777777" w:rsidR="003C71A2" w:rsidRPr="00C35B2C" w:rsidRDefault="003C71A2" w:rsidP="00AB2F13">
            <w:r w:rsidRPr="00C35B2C">
              <w:t>Were strategies to address incomplete follow up utilised?</w:t>
            </w:r>
          </w:p>
        </w:tc>
        <w:tc>
          <w:tcPr>
            <w:tcW w:w="0" w:type="auto"/>
            <w:noWrap/>
            <w:hideMark/>
          </w:tcPr>
          <w:p w14:paraId="35F62029" w14:textId="77777777" w:rsidR="003C71A2" w:rsidRPr="00C35B2C" w:rsidRDefault="003C71A2" w:rsidP="00AB2F13">
            <w:pPr>
              <w:jc w:val="center"/>
            </w:pPr>
            <w:r w:rsidRPr="00C35B2C">
              <w:t>U</w:t>
            </w:r>
          </w:p>
        </w:tc>
        <w:tc>
          <w:tcPr>
            <w:tcW w:w="0" w:type="auto"/>
            <w:noWrap/>
            <w:hideMark/>
          </w:tcPr>
          <w:p w14:paraId="3E3C8E1A" w14:textId="77777777" w:rsidR="003C71A2" w:rsidRPr="00C35B2C" w:rsidRDefault="003C71A2" w:rsidP="00AB2F13">
            <w:pPr>
              <w:jc w:val="center"/>
            </w:pPr>
            <w:r w:rsidRPr="00C35B2C">
              <w:t>U</w:t>
            </w:r>
          </w:p>
        </w:tc>
        <w:tc>
          <w:tcPr>
            <w:tcW w:w="0" w:type="auto"/>
            <w:noWrap/>
            <w:hideMark/>
          </w:tcPr>
          <w:p w14:paraId="34244C25" w14:textId="77777777" w:rsidR="003C71A2" w:rsidRPr="00C35B2C" w:rsidRDefault="003C71A2" w:rsidP="00AB2F13">
            <w:pPr>
              <w:jc w:val="center"/>
            </w:pPr>
            <w:r w:rsidRPr="00C35B2C">
              <w:t>U</w:t>
            </w:r>
          </w:p>
        </w:tc>
        <w:tc>
          <w:tcPr>
            <w:tcW w:w="0" w:type="auto"/>
            <w:noWrap/>
            <w:hideMark/>
          </w:tcPr>
          <w:p w14:paraId="6F89F2F7" w14:textId="77777777" w:rsidR="003C71A2" w:rsidRPr="00C35B2C" w:rsidRDefault="003C71A2" w:rsidP="00AB2F13">
            <w:pPr>
              <w:jc w:val="center"/>
            </w:pPr>
            <w:r w:rsidRPr="00C35B2C">
              <w:t>U</w:t>
            </w:r>
          </w:p>
        </w:tc>
        <w:tc>
          <w:tcPr>
            <w:tcW w:w="0" w:type="auto"/>
            <w:noWrap/>
            <w:hideMark/>
          </w:tcPr>
          <w:p w14:paraId="1A3AF188" w14:textId="77777777" w:rsidR="003C71A2" w:rsidRPr="00C35B2C" w:rsidRDefault="003C71A2" w:rsidP="00AB2F13">
            <w:pPr>
              <w:jc w:val="center"/>
            </w:pPr>
            <w:r w:rsidRPr="00C35B2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  <w:noWrap/>
            <w:hideMark/>
          </w:tcPr>
          <w:p w14:paraId="6250B55D" w14:textId="77777777" w:rsidR="003C71A2" w:rsidRPr="00C35B2C" w:rsidRDefault="003C71A2" w:rsidP="00AB2F13">
            <w:pPr>
              <w:jc w:val="center"/>
            </w:pPr>
            <w:r w:rsidRPr="00C35B2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  <w:noWrap/>
            <w:hideMark/>
          </w:tcPr>
          <w:p w14:paraId="4D4A8B26" w14:textId="77777777" w:rsidR="003C71A2" w:rsidRPr="00C35B2C" w:rsidRDefault="003C71A2" w:rsidP="00AB2F13">
            <w:pPr>
              <w:jc w:val="center"/>
            </w:pPr>
            <w:r w:rsidRPr="00C35B2C">
              <w:t>U</w:t>
            </w:r>
          </w:p>
        </w:tc>
        <w:tc>
          <w:tcPr>
            <w:tcW w:w="0" w:type="auto"/>
            <w:noWrap/>
            <w:hideMark/>
          </w:tcPr>
          <w:p w14:paraId="3FC90CE4" w14:textId="77777777" w:rsidR="003C71A2" w:rsidRPr="00C35B2C" w:rsidRDefault="003C71A2" w:rsidP="00AB2F13">
            <w:pPr>
              <w:jc w:val="center"/>
            </w:pPr>
            <w:r w:rsidRPr="00C35B2C">
              <w:t>U</w:t>
            </w:r>
          </w:p>
        </w:tc>
        <w:tc>
          <w:tcPr>
            <w:tcW w:w="0" w:type="auto"/>
            <w:noWrap/>
            <w:hideMark/>
          </w:tcPr>
          <w:p w14:paraId="1F0069BC" w14:textId="77777777" w:rsidR="003C71A2" w:rsidRPr="00C35B2C" w:rsidRDefault="003C71A2" w:rsidP="00AB2F13">
            <w:pPr>
              <w:jc w:val="center"/>
            </w:pPr>
            <w:r w:rsidRPr="00C35B2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  <w:noWrap/>
            <w:hideMark/>
          </w:tcPr>
          <w:p w14:paraId="6DE52224" w14:textId="77777777" w:rsidR="003C71A2" w:rsidRPr="00C35B2C" w:rsidRDefault="003C71A2" w:rsidP="00AB2F13">
            <w:pPr>
              <w:jc w:val="center"/>
            </w:pPr>
            <w:r w:rsidRPr="00C35B2C">
              <w:t>U</w:t>
            </w:r>
          </w:p>
        </w:tc>
        <w:tc>
          <w:tcPr>
            <w:tcW w:w="0" w:type="auto"/>
            <w:noWrap/>
            <w:hideMark/>
          </w:tcPr>
          <w:p w14:paraId="0A5BBEE9" w14:textId="77777777" w:rsidR="003C71A2" w:rsidRPr="00C35B2C" w:rsidRDefault="003C71A2" w:rsidP="00AB2F13">
            <w:pPr>
              <w:jc w:val="center"/>
            </w:pPr>
            <w:r w:rsidRPr="00C35B2C">
              <w:t>U</w:t>
            </w:r>
          </w:p>
        </w:tc>
      </w:tr>
      <w:tr w:rsidR="003C71A2" w:rsidRPr="00C35B2C" w14:paraId="6CF63279" w14:textId="77777777" w:rsidTr="00AB2F13">
        <w:trPr>
          <w:trHeight w:val="160"/>
        </w:trPr>
        <w:tc>
          <w:tcPr>
            <w:tcW w:w="0" w:type="auto"/>
            <w:noWrap/>
            <w:hideMark/>
          </w:tcPr>
          <w:p w14:paraId="2B7392B2" w14:textId="77777777" w:rsidR="003C71A2" w:rsidRPr="00C35B2C" w:rsidRDefault="003C71A2" w:rsidP="00AB2F13"/>
        </w:tc>
        <w:tc>
          <w:tcPr>
            <w:tcW w:w="0" w:type="auto"/>
            <w:noWrap/>
            <w:hideMark/>
          </w:tcPr>
          <w:p w14:paraId="0BCF7AED" w14:textId="77777777" w:rsidR="003C71A2" w:rsidRPr="00C35B2C" w:rsidRDefault="003C71A2" w:rsidP="00AB2F13"/>
        </w:tc>
        <w:tc>
          <w:tcPr>
            <w:tcW w:w="0" w:type="auto"/>
            <w:noWrap/>
            <w:hideMark/>
          </w:tcPr>
          <w:p w14:paraId="31AB9BC8" w14:textId="77777777" w:rsidR="003C71A2" w:rsidRPr="00C35B2C" w:rsidRDefault="003C71A2" w:rsidP="00AB2F13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1F841EA6" w14:textId="77777777" w:rsidR="003C71A2" w:rsidRPr="00C35B2C" w:rsidRDefault="003C71A2" w:rsidP="00AB2F13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2A989BB9" w14:textId="77777777" w:rsidR="003C71A2" w:rsidRPr="00C35B2C" w:rsidRDefault="003C71A2" w:rsidP="00AB2F13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3B9AE4BE" w14:textId="77777777" w:rsidR="003C71A2" w:rsidRPr="00C35B2C" w:rsidRDefault="003C71A2" w:rsidP="00AB2F13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40463360" w14:textId="77777777" w:rsidR="003C71A2" w:rsidRPr="00C35B2C" w:rsidRDefault="003C71A2" w:rsidP="00AB2F13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602DC85C" w14:textId="77777777" w:rsidR="003C71A2" w:rsidRPr="00C35B2C" w:rsidRDefault="003C71A2" w:rsidP="00AB2F13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576C4D22" w14:textId="77777777" w:rsidR="003C71A2" w:rsidRPr="00C35B2C" w:rsidRDefault="003C71A2" w:rsidP="00AB2F13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70D7F7C7" w14:textId="77777777" w:rsidR="003C71A2" w:rsidRPr="00C35B2C" w:rsidRDefault="003C71A2" w:rsidP="00AB2F13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284972BF" w14:textId="77777777" w:rsidR="003C71A2" w:rsidRPr="00C35B2C" w:rsidRDefault="003C71A2" w:rsidP="00AB2F13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24C3E121" w14:textId="77777777" w:rsidR="003C71A2" w:rsidRPr="00C35B2C" w:rsidRDefault="003C71A2" w:rsidP="00AB2F13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09A07D5E" w14:textId="77777777" w:rsidR="003C71A2" w:rsidRPr="00C35B2C" w:rsidRDefault="003C71A2" w:rsidP="00AB2F13">
            <w:pPr>
              <w:jc w:val="center"/>
            </w:pPr>
          </w:p>
        </w:tc>
      </w:tr>
      <w:tr w:rsidR="003C71A2" w:rsidRPr="00C35B2C" w14:paraId="66BA07CB" w14:textId="77777777" w:rsidTr="00AB2F13">
        <w:trPr>
          <w:trHeight w:val="420"/>
        </w:trPr>
        <w:tc>
          <w:tcPr>
            <w:tcW w:w="0" w:type="auto"/>
            <w:noWrap/>
            <w:hideMark/>
          </w:tcPr>
          <w:p w14:paraId="3BFB360E" w14:textId="77777777" w:rsidR="003C71A2" w:rsidRPr="00C35B2C" w:rsidRDefault="003C71A2" w:rsidP="00AB2F13">
            <w:r w:rsidRPr="00C35B2C">
              <w:t>11</w:t>
            </w:r>
          </w:p>
        </w:tc>
        <w:tc>
          <w:tcPr>
            <w:tcW w:w="0" w:type="auto"/>
            <w:noWrap/>
            <w:hideMark/>
          </w:tcPr>
          <w:p w14:paraId="2F5598B8" w14:textId="77777777" w:rsidR="003C71A2" w:rsidRPr="00C35B2C" w:rsidRDefault="003C71A2" w:rsidP="00AB2F13">
            <w:r w:rsidRPr="00C35B2C">
              <w:t>Was appropriate statistical analysis used?</w:t>
            </w:r>
          </w:p>
        </w:tc>
        <w:tc>
          <w:tcPr>
            <w:tcW w:w="0" w:type="auto"/>
            <w:noWrap/>
            <w:hideMark/>
          </w:tcPr>
          <w:p w14:paraId="01D09853" w14:textId="77777777" w:rsidR="003C71A2" w:rsidRPr="00C35B2C" w:rsidRDefault="003C71A2" w:rsidP="00AB2F13">
            <w:pPr>
              <w:jc w:val="center"/>
            </w:pPr>
            <w:r w:rsidRPr="00C35B2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  <w:noWrap/>
            <w:hideMark/>
          </w:tcPr>
          <w:p w14:paraId="3A705496" w14:textId="77777777" w:rsidR="003C71A2" w:rsidRPr="00C35B2C" w:rsidRDefault="003C71A2" w:rsidP="00AB2F13">
            <w:pPr>
              <w:jc w:val="center"/>
            </w:pPr>
            <w:r w:rsidRPr="00C35B2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  <w:noWrap/>
            <w:hideMark/>
          </w:tcPr>
          <w:p w14:paraId="0269CD53" w14:textId="77777777" w:rsidR="003C71A2" w:rsidRPr="00C35B2C" w:rsidRDefault="003C71A2" w:rsidP="00AB2F13">
            <w:pPr>
              <w:jc w:val="center"/>
            </w:pPr>
            <w:r w:rsidRPr="00C35B2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  <w:noWrap/>
            <w:hideMark/>
          </w:tcPr>
          <w:p w14:paraId="2FF69091" w14:textId="77777777" w:rsidR="003C71A2" w:rsidRPr="00C35B2C" w:rsidRDefault="003C71A2" w:rsidP="00AB2F13">
            <w:pPr>
              <w:jc w:val="center"/>
            </w:pPr>
            <w:r w:rsidRPr="00C35B2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  <w:noWrap/>
            <w:hideMark/>
          </w:tcPr>
          <w:p w14:paraId="2114D2FC" w14:textId="77777777" w:rsidR="003C71A2" w:rsidRPr="00C35B2C" w:rsidRDefault="003C71A2" w:rsidP="00AB2F13">
            <w:pPr>
              <w:jc w:val="center"/>
            </w:pPr>
            <w:r w:rsidRPr="00C35B2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  <w:noWrap/>
            <w:hideMark/>
          </w:tcPr>
          <w:p w14:paraId="36EEE2E4" w14:textId="77777777" w:rsidR="003C71A2" w:rsidRPr="00C35B2C" w:rsidRDefault="003C71A2" w:rsidP="00AB2F13">
            <w:pPr>
              <w:jc w:val="center"/>
            </w:pPr>
            <w:r w:rsidRPr="00C35B2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  <w:noWrap/>
            <w:hideMark/>
          </w:tcPr>
          <w:p w14:paraId="05831A66" w14:textId="77777777" w:rsidR="003C71A2" w:rsidRPr="00C35B2C" w:rsidRDefault="003C71A2" w:rsidP="00AB2F13">
            <w:pPr>
              <w:jc w:val="center"/>
            </w:pPr>
            <w:r w:rsidRPr="00C35B2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  <w:noWrap/>
            <w:hideMark/>
          </w:tcPr>
          <w:p w14:paraId="11987F2B" w14:textId="77777777" w:rsidR="003C71A2" w:rsidRPr="00C35B2C" w:rsidRDefault="003C71A2" w:rsidP="00AB2F13">
            <w:pPr>
              <w:jc w:val="center"/>
            </w:pPr>
            <w:r w:rsidRPr="00C35B2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  <w:noWrap/>
            <w:hideMark/>
          </w:tcPr>
          <w:p w14:paraId="22534C5F" w14:textId="77777777" w:rsidR="003C71A2" w:rsidRPr="00C35B2C" w:rsidRDefault="003C71A2" w:rsidP="00AB2F13">
            <w:pPr>
              <w:jc w:val="center"/>
            </w:pPr>
            <w:r w:rsidRPr="00C35B2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  <w:noWrap/>
            <w:hideMark/>
          </w:tcPr>
          <w:p w14:paraId="70A59161" w14:textId="77777777" w:rsidR="003C71A2" w:rsidRPr="00C35B2C" w:rsidRDefault="003C71A2" w:rsidP="00AB2F13">
            <w:pPr>
              <w:jc w:val="center"/>
            </w:pPr>
            <w:r w:rsidRPr="00C35B2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0" w:type="auto"/>
            <w:noWrap/>
            <w:hideMark/>
          </w:tcPr>
          <w:p w14:paraId="1AC73146" w14:textId="77777777" w:rsidR="003C71A2" w:rsidRPr="00C35B2C" w:rsidRDefault="003C71A2" w:rsidP="00AB2F13">
            <w:pPr>
              <w:jc w:val="center"/>
            </w:pPr>
            <w:r w:rsidRPr="00C35B2C">
              <w:rPr>
                <w:rFonts w:ascii="Segoe UI Symbol" w:hAnsi="Segoe UI Symbol" w:cs="Segoe UI Symbol"/>
              </w:rPr>
              <w:t>✓</w:t>
            </w:r>
          </w:p>
        </w:tc>
      </w:tr>
    </w:tbl>
    <w:p w14:paraId="09C9EDE3" w14:textId="77777777" w:rsidR="003C71A2" w:rsidRDefault="003C71A2" w:rsidP="003C71A2">
      <w:pPr>
        <w:sectPr w:rsidR="003C71A2" w:rsidSect="002D585D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22B7C99A" w14:textId="77777777" w:rsidR="003C71A2" w:rsidRDefault="003C71A2" w:rsidP="003C71A2">
      <w:r>
        <w:lastRenderedPageBreak/>
        <w:t>Appendix B3: JBI quality assessment of included case ser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4720"/>
        <w:gridCol w:w="960"/>
        <w:gridCol w:w="960"/>
        <w:gridCol w:w="960"/>
      </w:tblGrid>
      <w:tr w:rsidR="003C71A2" w:rsidRPr="00FF4F25" w14:paraId="681A00D8" w14:textId="77777777" w:rsidTr="00AB2F13">
        <w:trPr>
          <w:trHeight w:val="870"/>
        </w:trPr>
        <w:tc>
          <w:tcPr>
            <w:tcW w:w="960" w:type="dxa"/>
            <w:noWrap/>
            <w:hideMark/>
          </w:tcPr>
          <w:p w14:paraId="7FBDCBE5" w14:textId="77777777" w:rsidR="003C71A2" w:rsidRPr="00FF4F25" w:rsidRDefault="003C71A2" w:rsidP="00AB2F13"/>
        </w:tc>
        <w:tc>
          <w:tcPr>
            <w:tcW w:w="4720" w:type="dxa"/>
            <w:noWrap/>
            <w:hideMark/>
          </w:tcPr>
          <w:p w14:paraId="2F43FDD0" w14:textId="77777777" w:rsidR="003C71A2" w:rsidRPr="00FF4F25" w:rsidRDefault="003C71A2" w:rsidP="00AB2F13"/>
        </w:tc>
        <w:tc>
          <w:tcPr>
            <w:tcW w:w="960" w:type="dxa"/>
            <w:hideMark/>
          </w:tcPr>
          <w:p w14:paraId="5E6CE482" w14:textId="77777777" w:rsidR="003C71A2" w:rsidRPr="00FF4F25" w:rsidRDefault="003C71A2" w:rsidP="00AB2F13">
            <w:r w:rsidRPr="00FF4F25">
              <w:t>C Lis et al (2008)</w:t>
            </w:r>
          </w:p>
        </w:tc>
        <w:tc>
          <w:tcPr>
            <w:tcW w:w="960" w:type="dxa"/>
            <w:hideMark/>
          </w:tcPr>
          <w:p w14:paraId="1287482A" w14:textId="77777777" w:rsidR="003C71A2" w:rsidRPr="00FF4F25" w:rsidRDefault="003C71A2" w:rsidP="00AB2F13">
            <w:r w:rsidRPr="00FF4F25">
              <w:t>C Lis et al (2006</w:t>
            </w:r>
          </w:p>
        </w:tc>
        <w:tc>
          <w:tcPr>
            <w:tcW w:w="960" w:type="dxa"/>
            <w:hideMark/>
          </w:tcPr>
          <w:p w14:paraId="6AE82D2D" w14:textId="77777777" w:rsidR="003C71A2" w:rsidRPr="00FF4F25" w:rsidRDefault="003C71A2" w:rsidP="00AB2F13">
            <w:r w:rsidRPr="00FF4F25">
              <w:t xml:space="preserve">U </w:t>
            </w:r>
            <w:proofErr w:type="spellStart"/>
            <w:r w:rsidRPr="00FF4F25">
              <w:t>Lehto</w:t>
            </w:r>
            <w:proofErr w:type="spellEnd"/>
            <w:r w:rsidRPr="00FF4F25">
              <w:t xml:space="preserve"> et al (2018)</w:t>
            </w:r>
          </w:p>
        </w:tc>
      </w:tr>
      <w:tr w:rsidR="003C71A2" w:rsidRPr="00FF4F25" w14:paraId="74337636" w14:textId="77777777" w:rsidTr="00AB2F13">
        <w:trPr>
          <w:trHeight w:val="580"/>
        </w:trPr>
        <w:tc>
          <w:tcPr>
            <w:tcW w:w="960" w:type="dxa"/>
            <w:noWrap/>
            <w:hideMark/>
          </w:tcPr>
          <w:p w14:paraId="489F5514" w14:textId="77777777" w:rsidR="003C71A2" w:rsidRPr="00FF4F25" w:rsidRDefault="003C71A2" w:rsidP="00AB2F13">
            <w:r w:rsidRPr="00FF4F25">
              <w:t>1</w:t>
            </w:r>
          </w:p>
        </w:tc>
        <w:tc>
          <w:tcPr>
            <w:tcW w:w="4720" w:type="dxa"/>
            <w:hideMark/>
          </w:tcPr>
          <w:p w14:paraId="238FCEB6" w14:textId="77777777" w:rsidR="003C71A2" w:rsidRPr="00FF4F25" w:rsidRDefault="003C71A2" w:rsidP="00AB2F13">
            <w:r w:rsidRPr="00FF4F25">
              <w:t>Were there clear criteria for inclusion in the case series?</w:t>
            </w:r>
          </w:p>
        </w:tc>
        <w:tc>
          <w:tcPr>
            <w:tcW w:w="960" w:type="dxa"/>
            <w:noWrap/>
            <w:hideMark/>
          </w:tcPr>
          <w:p w14:paraId="5EF9EBEA" w14:textId="77777777" w:rsidR="003C71A2" w:rsidRPr="00FF4F25" w:rsidRDefault="003C71A2" w:rsidP="00AB2F13">
            <w:r w:rsidRPr="00FF4F25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960" w:type="dxa"/>
            <w:noWrap/>
            <w:hideMark/>
          </w:tcPr>
          <w:p w14:paraId="34DC5B02" w14:textId="77777777" w:rsidR="003C71A2" w:rsidRPr="00FF4F25" w:rsidRDefault="003C71A2" w:rsidP="00AB2F13">
            <w:r w:rsidRPr="00FF4F25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960" w:type="dxa"/>
            <w:noWrap/>
            <w:hideMark/>
          </w:tcPr>
          <w:p w14:paraId="049C1DE4" w14:textId="77777777" w:rsidR="003C71A2" w:rsidRPr="00FF4F25" w:rsidRDefault="003C71A2" w:rsidP="00AB2F13">
            <w:r w:rsidRPr="00FF4F25">
              <w:rPr>
                <w:rFonts w:ascii="Segoe UI Symbol" w:hAnsi="Segoe UI Symbol" w:cs="Segoe UI Symbol"/>
              </w:rPr>
              <w:t>✓</w:t>
            </w:r>
          </w:p>
        </w:tc>
      </w:tr>
      <w:tr w:rsidR="003C71A2" w:rsidRPr="00FF4F25" w14:paraId="535C052C" w14:textId="77777777" w:rsidTr="00AB2F13">
        <w:trPr>
          <w:trHeight w:val="160"/>
        </w:trPr>
        <w:tc>
          <w:tcPr>
            <w:tcW w:w="960" w:type="dxa"/>
            <w:noWrap/>
            <w:hideMark/>
          </w:tcPr>
          <w:p w14:paraId="754AF345" w14:textId="77777777" w:rsidR="003C71A2" w:rsidRPr="00FF4F25" w:rsidRDefault="003C71A2" w:rsidP="00AB2F13"/>
        </w:tc>
        <w:tc>
          <w:tcPr>
            <w:tcW w:w="4720" w:type="dxa"/>
            <w:noWrap/>
            <w:hideMark/>
          </w:tcPr>
          <w:p w14:paraId="57638F6F" w14:textId="77777777" w:rsidR="003C71A2" w:rsidRPr="00FF4F25" w:rsidRDefault="003C71A2" w:rsidP="00AB2F13"/>
        </w:tc>
        <w:tc>
          <w:tcPr>
            <w:tcW w:w="960" w:type="dxa"/>
            <w:noWrap/>
            <w:hideMark/>
          </w:tcPr>
          <w:p w14:paraId="2182686C" w14:textId="77777777" w:rsidR="003C71A2" w:rsidRPr="00FF4F25" w:rsidRDefault="003C71A2" w:rsidP="00AB2F13"/>
        </w:tc>
        <w:tc>
          <w:tcPr>
            <w:tcW w:w="960" w:type="dxa"/>
            <w:noWrap/>
            <w:hideMark/>
          </w:tcPr>
          <w:p w14:paraId="22ECBB92" w14:textId="77777777" w:rsidR="003C71A2" w:rsidRPr="00FF4F25" w:rsidRDefault="003C71A2" w:rsidP="00AB2F13"/>
        </w:tc>
        <w:tc>
          <w:tcPr>
            <w:tcW w:w="960" w:type="dxa"/>
            <w:noWrap/>
            <w:hideMark/>
          </w:tcPr>
          <w:p w14:paraId="6EE49CB0" w14:textId="77777777" w:rsidR="003C71A2" w:rsidRPr="00FF4F25" w:rsidRDefault="003C71A2" w:rsidP="00AB2F13"/>
        </w:tc>
      </w:tr>
      <w:tr w:rsidR="003C71A2" w:rsidRPr="00FF4F25" w14:paraId="60EA9919" w14:textId="77777777" w:rsidTr="00AB2F13">
        <w:trPr>
          <w:trHeight w:val="870"/>
        </w:trPr>
        <w:tc>
          <w:tcPr>
            <w:tcW w:w="960" w:type="dxa"/>
            <w:noWrap/>
            <w:hideMark/>
          </w:tcPr>
          <w:p w14:paraId="0C3F3EEE" w14:textId="77777777" w:rsidR="003C71A2" w:rsidRPr="00FF4F25" w:rsidRDefault="003C71A2" w:rsidP="00AB2F13">
            <w:r w:rsidRPr="00FF4F25">
              <w:t>2</w:t>
            </w:r>
          </w:p>
        </w:tc>
        <w:tc>
          <w:tcPr>
            <w:tcW w:w="4720" w:type="dxa"/>
            <w:hideMark/>
          </w:tcPr>
          <w:p w14:paraId="715DF10C" w14:textId="77777777" w:rsidR="003C71A2" w:rsidRPr="00FF4F25" w:rsidRDefault="003C71A2" w:rsidP="00AB2F13">
            <w:r w:rsidRPr="00FF4F25">
              <w:t>Was the condition measured in a standard, reliable way for all participants included in the case series?</w:t>
            </w:r>
          </w:p>
        </w:tc>
        <w:tc>
          <w:tcPr>
            <w:tcW w:w="960" w:type="dxa"/>
            <w:noWrap/>
            <w:hideMark/>
          </w:tcPr>
          <w:p w14:paraId="3BF5493A" w14:textId="77777777" w:rsidR="003C71A2" w:rsidRPr="00FF4F25" w:rsidRDefault="003C71A2" w:rsidP="00AB2F13">
            <w:r w:rsidRPr="00FF4F25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960" w:type="dxa"/>
            <w:noWrap/>
            <w:hideMark/>
          </w:tcPr>
          <w:p w14:paraId="4C071740" w14:textId="77777777" w:rsidR="003C71A2" w:rsidRPr="00FF4F25" w:rsidRDefault="003C71A2" w:rsidP="00AB2F13">
            <w:r w:rsidRPr="00FF4F25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960" w:type="dxa"/>
            <w:noWrap/>
            <w:hideMark/>
          </w:tcPr>
          <w:p w14:paraId="4713E2A4" w14:textId="77777777" w:rsidR="003C71A2" w:rsidRPr="00FF4F25" w:rsidRDefault="003C71A2" w:rsidP="00AB2F13">
            <w:r w:rsidRPr="00FF4F25">
              <w:rPr>
                <w:rFonts w:ascii="Segoe UI Symbol" w:hAnsi="Segoe UI Symbol" w:cs="Segoe UI Symbol"/>
              </w:rPr>
              <w:t>✓</w:t>
            </w:r>
          </w:p>
        </w:tc>
      </w:tr>
      <w:tr w:rsidR="003C71A2" w:rsidRPr="00FF4F25" w14:paraId="46795626" w14:textId="77777777" w:rsidTr="00AB2F13">
        <w:trPr>
          <w:trHeight w:val="160"/>
        </w:trPr>
        <w:tc>
          <w:tcPr>
            <w:tcW w:w="960" w:type="dxa"/>
            <w:noWrap/>
            <w:hideMark/>
          </w:tcPr>
          <w:p w14:paraId="23004706" w14:textId="77777777" w:rsidR="003C71A2" w:rsidRPr="00FF4F25" w:rsidRDefault="003C71A2" w:rsidP="00AB2F13"/>
        </w:tc>
        <w:tc>
          <w:tcPr>
            <w:tcW w:w="4720" w:type="dxa"/>
            <w:noWrap/>
            <w:hideMark/>
          </w:tcPr>
          <w:p w14:paraId="5CB17D15" w14:textId="77777777" w:rsidR="003C71A2" w:rsidRPr="00FF4F25" w:rsidRDefault="003C71A2" w:rsidP="00AB2F13"/>
        </w:tc>
        <w:tc>
          <w:tcPr>
            <w:tcW w:w="960" w:type="dxa"/>
            <w:noWrap/>
            <w:hideMark/>
          </w:tcPr>
          <w:p w14:paraId="2018688C" w14:textId="77777777" w:rsidR="003C71A2" w:rsidRPr="00FF4F25" w:rsidRDefault="003C71A2" w:rsidP="00AB2F13"/>
        </w:tc>
        <w:tc>
          <w:tcPr>
            <w:tcW w:w="960" w:type="dxa"/>
            <w:noWrap/>
            <w:hideMark/>
          </w:tcPr>
          <w:p w14:paraId="636F7522" w14:textId="77777777" w:rsidR="003C71A2" w:rsidRPr="00FF4F25" w:rsidRDefault="003C71A2" w:rsidP="00AB2F13"/>
        </w:tc>
        <w:tc>
          <w:tcPr>
            <w:tcW w:w="960" w:type="dxa"/>
            <w:noWrap/>
            <w:hideMark/>
          </w:tcPr>
          <w:p w14:paraId="45ED94FC" w14:textId="77777777" w:rsidR="003C71A2" w:rsidRPr="00FF4F25" w:rsidRDefault="003C71A2" w:rsidP="00AB2F13"/>
        </w:tc>
      </w:tr>
      <w:tr w:rsidR="003C71A2" w:rsidRPr="00FF4F25" w14:paraId="0B1463C0" w14:textId="77777777" w:rsidTr="00AB2F13">
        <w:trPr>
          <w:trHeight w:val="870"/>
        </w:trPr>
        <w:tc>
          <w:tcPr>
            <w:tcW w:w="960" w:type="dxa"/>
            <w:noWrap/>
            <w:hideMark/>
          </w:tcPr>
          <w:p w14:paraId="37EAB809" w14:textId="77777777" w:rsidR="003C71A2" w:rsidRPr="00FF4F25" w:rsidRDefault="003C71A2" w:rsidP="00AB2F13">
            <w:r w:rsidRPr="00FF4F25">
              <w:t>3</w:t>
            </w:r>
          </w:p>
        </w:tc>
        <w:tc>
          <w:tcPr>
            <w:tcW w:w="4720" w:type="dxa"/>
            <w:hideMark/>
          </w:tcPr>
          <w:p w14:paraId="42A30F01" w14:textId="77777777" w:rsidR="003C71A2" w:rsidRPr="00FF4F25" w:rsidRDefault="003C71A2" w:rsidP="00AB2F13">
            <w:r w:rsidRPr="00FF4F25">
              <w:t>Were valid methods used for identification of the condition for all participants included in the case series?</w:t>
            </w:r>
          </w:p>
        </w:tc>
        <w:tc>
          <w:tcPr>
            <w:tcW w:w="960" w:type="dxa"/>
            <w:noWrap/>
            <w:hideMark/>
          </w:tcPr>
          <w:p w14:paraId="04837C1F" w14:textId="77777777" w:rsidR="003C71A2" w:rsidRPr="00FF4F25" w:rsidRDefault="003C71A2" w:rsidP="00AB2F13">
            <w:r w:rsidRPr="00FF4F25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960" w:type="dxa"/>
            <w:noWrap/>
            <w:hideMark/>
          </w:tcPr>
          <w:p w14:paraId="433D742C" w14:textId="77777777" w:rsidR="003C71A2" w:rsidRPr="00FF4F25" w:rsidRDefault="003C71A2" w:rsidP="00AB2F13">
            <w:r w:rsidRPr="00FF4F25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960" w:type="dxa"/>
            <w:noWrap/>
            <w:hideMark/>
          </w:tcPr>
          <w:p w14:paraId="279E9DB1" w14:textId="77777777" w:rsidR="003C71A2" w:rsidRPr="00FF4F25" w:rsidRDefault="003C71A2" w:rsidP="00AB2F13">
            <w:r w:rsidRPr="00FF4F25">
              <w:rPr>
                <w:rFonts w:ascii="Segoe UI Symbol" w:hAnsi="Segoe UI Symbol" w:cs="Segoe UI Symbol"/>
              </w:rPr>
              <w:t>✓</w:t>
            </w:r>
          </w:p>
        </w:tc>
      </w:tr>
      <w:tr w:rsidR="003C71A2" w:rsidRPr="00FF4F25" w14:paraId="081F6184" w14:textId="77777777" w:rsidTr="00AB2F13">
        <w:trPr>
          <w:trHeight w:val="160"/>
        </w:trPr>
        <w:tc>
          <w:tcPr>
            <w:tcW w:w="960" w:type="dxa"/>
            <w:noWrap/>
            <w:hideMark/>
          </w:tcPr>
          <w:p w14:paraId="28436510" w14:textId="77777777" w:rsidR="003C71A2" w:rsidRPr="00FF4F25" w:rsidRDefault="003C71A2" w:rsidP="00AB2F13"/>
        </w:tc>
        <w:tc>
          <w:tcPr>
            <w:tcW w:w="4720" w:type="dxa"/>
            <w:noWrap/>
            <w:hideMark/>
          </w:tcPr>
          <w:p w14:paraId="3C88E603" w14:textId="77777777" w:rsidR="003C71A2" w:rsidRPr="00FF4F25" w:rsidRDefault="003C71A2" w:rsidP="00AB2F13"/>
        </w:tc>
        <w:tc>
          <w:tcPr>
            <w:tcW w:w="960" w:type="dxa"/>
            <w:noWrap/>
            <w:hideMark/>
          </w:tcPr>
          <w:p w14:paraId="6AECDAB4" w14:textId="77777777" w:rsidR="003C71A2" w:rsidRPr="00FF4F25" w:rsidRDefault="003C71A2" w:rsidP="00AB2F13"/>
        </w:tc>
        <w:tc>
          <w:tcPr>
            <w:tcW w:w="960" w:type="dxa"/>
            <w:noWrap/>
            <w:hideMark/>
          </w:tcPr>
          <w:p w14:paraId="1B8F0E86" w14:textId="77777777" w:rsidR="003C71A2" w:rsidRPr="00FF4F25" w:rsidRDefault="003C71A2" w:rsidP="00AB2F13"/>
        </w:tc>
        <w:tc>
          <w:tcPr>
            <w:tcW w:w="960" w:type="dxa"/>
            <w:noWrap/>
            <w:hideMark/>
          </w:tcPr>
          <w:p w14:paraId="5A2CEA25" w14:textId="77777777" w:rsidR="003C71A2" w:rsidRPr="00FF4F25" w:rsidRDefault="003C71A2" w:rsidP="00AB2F13"/>
        </w:tc>
      </w:tr>
      <w:tr w:rsidR="003C71A2" w:rsidRPr="00FF4F25" w14:paraId="7DF8D261" w14:textId="77777777" w:rsidTr="00AB2F13">
        <w:trPr>
          <w:trHeight w:val="580"/>
        </w:trPr>
        <w:tc>
          <w:tcPr>
            <w:tcW w:w="960" w:type="dxa"/>
            <w:noWrap/>
            <w:hideMark/>
          </w:tcPr>
          <w:p w14:paraId="36ECB0C9" w14:textId="77777777" w:rsidR="003C71A2" w:rsidRPr="00FF4F25" w:rsidRDefault="003C71A2" w:rsidP="00AB2F13">
            <w:r w:rsidRPr="00FF4F25">
              <w:t>4</w:t>
            </w:r>
          </w:p>
        </w:tc>
        <w:tc>
          <w:tcPr>
            <w:tcW w:w="4720" w:type="dxa"/>
            <w:hideMark/>
          </w:tcPr>
          <w:p w14:paraId="3146F2D3" w14:textId="77777777" w:rsidR="003C71A2" w:rsidRPr="00FF4F25" w:rsidRDefault="003C71A2" w:rsidP="00AB2F13">
            <w:r w:rsidRPr="00FF4F25">
              <w:t xml:space="preserve">Did the case series have consecutive inclusion of participants? </w:t>
            </w:r>
          </w:p>
        </w:tc>
        <w:tc>
          <w:tcPr>
            <w:tcW w:w="960" w:type="dxa"/>
            <w:noWrap/>
            <w:hideMark/>
          </w:tcPr>
          <w:p w14:paraId="09DE6066" w14:textId="77777777" w:rsidR="003C71A2" w:rsidRPr="00FF4F25" w:rsidRDefault="003C71A2" w:rsidP="00AB2F13">
            <w:r w:rsidRPr="00FF4F25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960" w:type="dxa"/>
            <w:noWrap/>
            <w:hideMark/>
          </w:tcPr>
          <w:p w14:paraId="3324D111" w14:textId="77777777" w:rsidR="003C71A2" w:rsidRPr="00FF4F25" w:rsidRDefault="003C71A2" w:rsidP="00AB2F13">
            <w:r w:rsidRPr="00FF4F25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960" w:type="dxa"/>
            <w:noWrap/>
            <w:hideMark/>
          </w:tcPr>
          <w:p w14:paraId="267552DE" w14:textId="77777777" w:rsidR="003C71A2" w:rsidRPr="00FF4F25" w:rsidRDefault="003C71A2" w:rsidP="00AB2F13">
            <w:r w:rsidRPr="00FF4F25">
              <w:rPr>
                <w:rFonts w:ascii="Segoe UI Symbol" w:hAnsi="Segoe UI Symbol" w:cs="Segoe UI Symbol"/>
              </w:rPr>
              <w:t>✓</w:t>
            </w:r>
          </w:p>
        </w:tc>
      </w:tr>
      <w:tr w:rsidR="003C71A2" w:rsidRPr="00FF4F25" w14:paraId="4CB29634" w14:textId="77777777" w:rsidTr="00AB2F13">
        <w:trPr>
          <w:trHeight w:val="160"/>
        </w:trPr>
        <w:tc>
          <w:tcPr>
            <w:tcW w:w="960" w:type="dxa"/>
            <w:noWrap/>
            <w:hideMark/>
          </w:tcPr>
          <w:p w14:paraId="4DABDB3C" w14:textId="77777777" w:rsidR="003C71A2" w:rsidRPr="00FF4F25" w:rsidRDefault="003C71A2" w:rsidP="00AB2F13"/>
        </w:tc>
        <w:tc>
          <w:tcPr>
            <w:tcW w:w="4720" w:type="dxa"/>
            <w:noWrap/>
            <w:hideMark/>
          </w:tcPr>
          <w:p w14:paraId="55065A59" w14:textId="77777777" w:rsidR="003C71A2" w:rsidRPr="00FF4F25" w:rsidRDefault="003C71A2" w:rsidP="00AB2F13"/>
        </w:tc>
        <w:tc>
          <w:tcPr>
            <w:tcW w:w="960" w:type="dxa"/>
            <w:noWrap/>
            <w:hideMark/>
          </w:tcPr>
          <w:p w14:paraId="6FC4E218" w14:textId="77777777" w:rsidR="003C71A2" w:rsidRPr="00FF4F25" w:rsidRDefault="003C71A2" w:rsidP="00AB2F13"/>
        </w:tc>
        <w:tc>
          <w:tcPr>
            <w:tcW w:w="960" w:type="dxa"/>
            <w:noWrap/>
            <w:hideMark/>
          </w:tcPr>
          <w:p w14:paraId="6F22A3C8" w14:textId="77777777" w:rsidR="003C71A2" w:rsidRPr="00FF4F25" w:rsidRDefault="003C71A2" w:rsidP="00AB2F13"/>
        </w:tc>
        <w:tc>
          <w:tcPr>
            <w:tcW w:w="960" w:type="dxa"/>
            <w:noWrap/>
            <w:hideMark/>
          </w:tcPr>
          <w:p w14:paraId="1EF2339B" w14:textId="77777777" w:rsidR="003C71A2" w:rsidRPr="00FF4F25" w:rsidRDefault="003C71A2" w:rsidP="00AB2F13"/>
        </w:tc>
      </w:tr>
      <w:tr w:rsidR="003C71A2" w:rsidRPr="00FF4F25" w14:paraId="604A3F01" w14:textId="77777777" w:rsidTr="00AB2F13">
        <w:trPr>
          <w:trHeight w:val="580"/>
        </w:trPr>
        <w:tc>
          <w:tcPr>
            <w:tcW w:w="960" w:type="dxa"/>
            <w:noWrap/>
            <w:hideMark/>
          </w:tcPr>
          <w:p w14:paraId="7A391B02" w14:textId="77777777" w:rsidR="003C71A2" w:rsidRPr="00FF4F25" w:rsidRDefault="003C71A2" w:rsidP="00AB2F13">
            <w:r w:rsidRPr="00FF4F25">
              <w:t>5</w:t>
            </w:r>
          </w:p>
        </w:tc>
        <w:tc>
          <w:tcPr>
            <w:tcW w:w="4720" w:type="dxa"/>
            <w:hideMark/>
          </w:tcPr>
          <w:p w14:paraId="7BCE1EEC" w14:textId="77777777" w:rsidR="003C71A2" w:rsidRPr="00FF4F25" w:rsidRDefault="003C71A2" w:rsidP="00AB2F13">
            <w:r w:rsidRPr="00FF4F25">
              <w:t>Did the case series have complete inclusion of participants?</w:t>
            </w:r>
          </w:p>
        </w:tc>
        <w:tc>
          <w:tcPr>
            <w:tcW w:w="960" w:type="dxa"/>
            <w:noWrap/>
            <w:hideMark/>
          </w:tcPr>
          <w:p w14:paraId="2D854609" w14:textId="77777777" w:rsidR="003C71A2" w:rsidRPr="00FF4F25" w:rsidRDefault="003C71A2" w:rsidP="00AB2F13">
            <w:r w:rsidRPr="00FF4F25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960" w:type="dxa"/>
            <w:noWrap/>
            <w:hideMark/>
          </w:tcPr>
          <w:p w14:paraId="6CDC9C50" w14:textId="77777777" w:rsidR="003C71A2" w:rsidRPr="00FF4F25" w:rsidRDefault="003C71A2" w:rsidP="00AB2F13">
            <w:r w:rsidRPr="00FF4F25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960" w:type="dxa"/>
            <w:noWrap/>
            <w:hideMark/>
          </w:tcPr>
          <w:p w14:paraId="6665891E" w14:textId="77777777" w:rsidR="003C71A2" w:rsidRPr="00FF4F25" w:rsidRDefault="003C71A2" w:rsidP="00AB2F13">
            <w:r w:rsidRPr="00FF4F25">
              <w:t>x</w:t>
            </w:r>
          </w:p>
        </w:tc>
      </w:tr>
      <w:tr w:rsidR="003C71A2" w:rsidRPr="00FF4F25" w14:paraId="5267C448" w14:textId="77777777" w:rsidTr="00AB2F13">
        <w:trPr>
          <w:trHeight w:val="160"/>
        </w:trPr>
        <w:tc>
          <w:tcPr>
            <w:tcW w:w="960" w:type="dxa"/>
            <w:noWrap/>
            <w:hideMark/>
          </w:tcPr>
          <w:p w14:paraId="1B5FF3EA" w14:textId="77777777" w:rsidR="003C71A2" w:rsidRPr="00FF4F25" w:rsidRDefault="003C71A2" w:rsidP="00AB2F13"/>
        </w:tc>
        <w:tc>
          <w:tcPr>
            <w:tcW w:w="4720" w:type="dxa"/>
            <w:noWrap/>
            <w:hideMark/>
          </w:tcPr>
          <w:p w14:paraId="4B1D16B9" w14:textId="77777777" w:rsidR="003C71A2" w:rsidRPr="00FF4F25" w:rsidRDefault="003C71A2" w:rsidP="00AB2F13"/>
        </w:tc>
        <w:tc>
          <w:tcPr>
            <w:tcW w:w="960" w:type="dxa"/>
            <w:noWrap/>
            <w:hideMark/>
          </w:tcPr>
          <w:p w14:paraId="35FD9252" w14:textId="77777777" w:rsidR="003C71A2" w:rsidRPr="00FF4F25" w:rsidRDefault="003C71A2" w:rsidP="00AB2F13"/>
        </w:tc>
        <w:tc>
          <w:tcPr>
            <w:tcW w:w="960" w:type="dxa"/>
            <w:noWrap/>
            <w:hideMark/>
          </w:tcPr>
          <w:p w14:paraId="5BE328D5" w14:textId="77777777" w:rsidR="003C71A2" w:rsidRPr="00FF4F25" w:rsidRDefault="003C71A2" w:rsidP="00AB2F13"/>
        </w:tc>
        <w:tc>
          <w:tcPr>
            <w:tcW w:w="960" w:type="dxa"/>
            <w:noWrap/>
            <w:hideMark/>
          </w:tcPr>
          <w:p w14:paraId="34A25370" w14:textId="77777777" w:rsidR="003C71A2" w:rsidRPr="00FF4F25" w:rsidRDefault="003C71A2" w:rsidP="00AB2F13"/>
        </w:tc>
      </w:tr>
      <w:tr w:rsidR="003C71A2" w:rsidRPr="00FF4F25" w14:paraId="302F6815" w14:textId="77777777" w:rsidTr="00AB2F13">
        <w:trPr>
          <w:trHeight w:val="580"/>
        </w:trPr>
        <w:tc>
          <w:tcPr>
            <w:tcW w:w="960" w:type="dxa"/>
            <w:noWrap/>
            <w:hideMark/>
          </w:tcPr>
          <w:p w14:paraId="71E1DAC4" w14:textId="77777777" w:rsidR="003C71A2" w:rsidRPr="00FF4F25" w:rsidRDefault="003C71A2" w:rsidP="00AB2F13">
            <w:r w:rsidRPr="00FF4F25">
              <w:t>6</w:t>
            </w:r>
          </w:p>
        </w:tc>
        <w:tc>
          <w:tcPr>
            <w:tcW w:w="4720" w:type="dxa"/>
            <w:hideMark/>
          </w:tcPr>
          <w:p w14:paraId="00927E87" w14:textId="77777777" w:rsidR="003C71A2" w:rsidRPr="00FF4F25" w:rsidRDefault="003C71A2" w:rsidP="00AB2F13">
            <w:r w:rsidRPr="00FF4F25">
              <w:t>Was there clear reporting of the demographics of the participants in the study?</w:t>
            </w:r>
          </w:p>
        </w:tc>
        <w:tc>
          <w:tcPr>
            <w:tcW w:w="960" w:type="dxa"/>
            <w:noWrap/>
            <w:hideMark/>
          </w:tcPr>
          <w:p w14:paraId="0F0CB51F" w14:textId="77777777" w:rsidR="003C71A2" w:rsidRPr="00FF4F25" w:rsidRDefault="003C71A2" w:rsidP="00AB2F13">
            <w:r w:rsidRPr="00FF4F25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960" w:type="dxa"/>
            <w:noWrap/>
            <w:hideMark/>
          </w:tcPr>
          <w:p w14:paraId="758D22F4" w14:textId="77777777" w:rsidR="003C71A2" w:rsidRPr="00FF4F25" w:rsidRDefault="003C71A2" w:rsidP="00AB2F13">
            <w:r w:rsidRPr="00FF4F25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960" w:type="dxa"/>
            <w:noWrap/>
            <w:hideMark/>
          </w:tcPr>
          <w:p w14:paraId="4282D4ED" w14:textId="77777777" w:rsidR="003C71A2" w:rsidRPr="00FF4F25" w:rsidRDefault="003C71A2" w:rsidP="00AB2F13">
            <w:r w:rsidRPr="00FF4F25">
              <w:t>x</w:t>
            </w:r>
          </w:p>
        </w:tc>
      </w:tr>
      <w:tr w:rsidR="003C71A2" w:rsidRPr="00FF4F25" w14:paraId="6E5C2559" w14:textId="77777777" w:rsidTr="00AB2F13">
        <w:trPr>
          <w:trHeight w:val="160"/>
        </w:trPr>
        <w:tc>
          <w:tcPr>
            <w:tcW w:w="960" w:type="dxa"/>
            <w:noWrap/>
            <w:hideMark/>
          </w:tcPr>
          <w:p w14:paraId="25B8BB42" w14:textId="77777777" w:rsidR="003C71A2" w:rsidRPr="00FF4F25" w:rsidRDefault="003C71A2" w:rsidP="00AB2F13"/>
        </w:tc>
        <w:tc>
          <w:tcPr>
            <w:tcW w:w="4720" w:type="dxa"/>
            <w:noWrap/>
            <w:hideMark/>
          </w:tcPr>
          <w:p w14:paraId="3AF48D59" w14:textId="77777777" w:rsidR="003C71A2" w:rsidRPr="00FF4F25" w:rsidRDefault="003C71A2" w:rsidP="00AB2F13"/>
        </w:tc>
        <w:tc>
          <w:tcPr>
            <w:tcW w:w="960" w:type="dxa"/>
            <w:noWrap/>
            <w:hideMark/>
          </w:tcPr>
          <w:p w14:paraId="52DF55EA" w14:textId="77777777" w:rsidR="003C71A2" w:rsidRPr="00FF4F25" w:rsidRDefault="003C71A2" w:rsidP="00AB2F13"/>
        </w:tc>
        <w:tc>
          <w:tcPr>
            <w:tcW w:w="960" w:type="dxa"/>
            <w:noWrap/>
            <w:hideMark/>
          </w:tcPr>
          <w:p w14:paraId="5CEFCFE4" w14:textId="77777777" w:rsidR="003C71A2" w:rsidRPr="00FF4F25" w:rsidRDefault="003C71A2" w:rsidP="00AB2F13"/>
        </w:tc>
        <w:tc>
          <w:tcPr>
            <w:tcW w:w="960" w:type="dxa"/>
            <w:noWrap/>
            <w:hideMark/>
          </w:tcPr>
          <w:p w14:paraId="77074E84" w14:textId="77777777" w:rsidR="003C71A2" w:rsidRPr="00FF4F25" w:rsidRDefault="003C71A2" w:rsidP="00AB2F13"/>
        </w:tc>
      </w:tr>
      <w:tr w:rsidR="003C71A2" w:rsidRPr="00FF4F25" w14:paraId="4CE9A341" w14:textId="77777777" w:rsidTr="00AB2F13">
        <w:trPr>
          <w:trHeight w:val="580"/>
        </w:trPr>
        <w:tc>
          <w:tcPr>
            <w:tcW w:w="960" w:type="dxa"/>
            <w:noWrap/>
            <w:hideMark/>
          </w:tcPr>
          <w:p w14:paraId="6011A9DC" w14:textId="77777777" w:rsidR="003C71A2" w:rsidRPr="00FF4F25" w:rsidRDefault="003C71A2" w:rsidP="00AB2F13">
            <w:r w:rsidRPr="00FF4F25">
              <w:t>7</w:t>
            </w:r>
          </w:p>
        </w:tc>
        <w:tc>
          <w:tcPr>
            <w:tcW w:w="4720" w:type="dxa"/>
            <w:hideMark/>
          </w:tcPr>
          <w:p w14:paraId="20AE57BB" w14:textId="77777777" w:rsidR="003C71A2" w:rsidRPr="00FF4F25" w:rsidRDefault="003C71A2" w:rsidP="00AB2F13">
            <w:r w:rsidRPr="00FF4F25">
              <w:t>Was there clear reporting of clinical information of the participants?</w:t>
            </w:r>
          </w:p>
        </w:tc>
        <w:tc>
          <w:tcPr>
            <w:tcW w:w="960" w:type="dxa"/>
            <w:noWrap/>
            <w:hideMark/>
          </w:tcPr>
          <w:p w14:paraId="5B686F9B" w14:textId="77777777" w:rsidR="003C71A2" w:rsidRPr="00FF4F25" w:rsidRDefault="003C71A2" w:rsidP="00AB2F13">
            <w:r w:rsidRPr="00FF4F25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960" w:type="dxa"/>
            <w:noWrap/>
            <w:hideMark/>
          </w:tcPr>
          <w:p w14:paraId="508E82DF" w14:textId="77777777" w:rsidR="003C71A2" w:rsidRPr="00FF4F25" w:rsidRDefault="003C71A2" w:rsidP="00AB2F13">
            <w:r w:rsidRPr="00FF4F25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960" w:type="dxa"/>
            <w:noWrap/>
            <w:hideMark/>
          </w:tcPr>
          <w:p w14:paraId="063F7EA1" w14:textId="77777777" w:rsidR="003C71A2" w:rsidRPr="00FF4F25" w:rsidRDefault="003C71A2" w:rsidP="00AB2F13">
            <w:r w:rsidRPr="00FF4F25">
              <w:t>x</w:t>
            </w:r>
          </w:p>
        </w:tc>
      </w:tr>
      <w:tr w:rsidR="003C71A2" w:rsidRPr="00FF4F25" w14:paraId="6B1BD485" w14:textId="77777777" w:rsidTr="00AB2F13">
        <w:trPr>
          <w:trHeight w:val="170"/>
        </w:trPr>
        <w:tc>
          <w:tcPr>
            <w:tcW w:w="960" w:type="dxa"/>
            <w:noWrap/>
            <w:hideMark/>
          </w:tcPr>
          <w:p w14:paraId="3A28DA5E" w14:textId="77777777" w:rsidR="003C71A2" w:rsidRPr="00FF4F25" w:rsidRDefault="003C71A2" w:rsidP="00AB2F13"/>
        </w:tc>
        <w:tc>
          <w:tcPr>
            <w:tcW w:w="4720" w:type="dxa"/>
            <w:noWrap/>
            <w:hideMark/>
          </w:tcPr>
          <w:p w14:paraId="4C4E1540" w14:textId="77777777" w:rsidR="003C71A2" w:rsidRPr="00FF4F25" w:rsidRDefault="003C71A2" w:rsidP="00AB2F13"/>
        </w:tc>
        <w:tc>
          <w:tcPr>
            <w:tcW w:w="960" w:type="dxa"/>
            <w:noWrap/>
            <w:hideMark/>
          </w:tcPr>
          <w:p w14:paraId="6A920E91" w14:textId="77777777" w:rsidR="003C71A2" w:rsidRPr="00FF4F25" w:rsidRDefault="003C71A2" w:rsidP="00AB2F13"/>
        </w:tc>
        <w:tc>
          <w:tcPr>
            <w:tcW w:w="960" w:type="dxa"/>
            <w:noWrap/>
            <w:hideMark/>
          </w:tcPr>
          <w:p w14:paraId="0045B41C" w14:textId="77777777" w:rsidR="003C71A2" w:rsidRPr="00FF4F25" w:rsidRDefault="003C71A2" w:rsidP="00AB2F13"/>
        </w:tc>
        <w:tc>
          <w:tcPr>
            <w:tcW w:w="960" w:type="dxa"/>
            <w:noWrap/>
            <w:hideMark/>
          </w:tcPr>
          <w:p w14:paraId="0D1B4B13" w14:textId="77777777" w:rsidR="003C71A2" w:rsidRPr="00FF4F25" w:rsidRDefault="003C71A2" w:rsidP="00AB2F13"/>
        </w:tc>
      </w:tr>
      <w:tr w:rsidR="003C71A2" w:rsidRPr="00FF4F25" w14:paraId="627C0B5C" w14:textId="77777777" w:rsidTr="00AB2F13">
        <w:trPr>
          <w:trHeight w:val="580"/>
        </w:trPr>
        <w:tc>
          <w:tcPr>
            <w:tcW w:w="960" w:type="dxa"/>
            <w:noWrap/>
            <w:hideMark/>
          </w:tcPr>
          <w:p w14:paraId="25B4D883" w14:textId="77777777" w:rsidR="003C71A2" w:rsidRPr="00FF4F25" w:rsidRDefault="003C71A2" w:rsidP="00AB2F13">
            <w:r w:rsidRPr="00FF4F25">
              <w:t>8</w:t>
            </w:r>
          </w:p>
        </w:tc>
        <w:tc>
          <w:tcPr>
            <w:tcW w:w="4720" w:type="dxa"/>
            <w:hideMark/>
          </w:tcPr>
          <w:p w14:paraId="25E2DB01" w14:textId="77777777" w:rsidR="003C71A2" w:rsidRPr="00FF4F25" w:rsidRDefault="003C71A2" w:rsidP="00AB2F13">
            <w:r w:rsidRPr="00FF4F25">
              <w:t>Were the outcomes or follow-up results of cases clearly reported?</w:t>
            </w:r>
          </w:p>
        </w:tc>
        <w:tc>
          <w:tcPr>
            <w:tcW w:w="960" w:type="dxa"/>
            <w:noWrap/>
            <w:hideMark/>
          </w:tcPr>
          <w:p w14:paraId="0AF87ECC" w14:textId="77777777" w:rsidR="003C71A2" w:rsidRPr="00FF4F25" w:rsidRDefault="003C71A2" w:rsidP="00AB2F13">
            <w:r w:rsidRPr="00FF4F25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960" w:type="dxa"/>
            <w:noWrap/>
            <w:hideMark/>
          </w:tcPr>
          <w:p w14:paraId="7A250BE2" w14:textId="77777777" w:rsidR="003C71A2" w:rsidRPr="00FF4F25" w:rsidRDefault="003C71A2" w:rsidP="00AB2F13">
            <w:r w:rsidRPr="00FF4F25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960" w:type="dxa"/>
            <w:noWrap/>
            <w:hideMark/>
          </w:tcPr>
          <w:p w14:paraId="7A45CAA5" w14:textId="77777777" w:rsidR="003C71A2" w:rsidRPr="00FF4F25" w:rsidRDefault="003C71A2" w:rsidP="00AB2F13">
            <w:r w:rsidRPr="00FF4F25">
              <w:rPr>
                <w:rFonts w:ascii="Segoe UI Symbol" w:hAnsi="Segoe UI Symbol" w:cs="Segoe UI Symbol"/>
              </w:rPr>
              <w:t>✓</w:t>
            </w:r>
          </w:p>
        </w:tc>
      </w:tr>
      <w:tr w:rsidR="003C71A2" w:rsidRPr="00FF4F25" w14:paraId="5246F82B" w14:textId="77777777" w:rsidTr="00AB2F13">
        <w:trPr>
          <w:trHeight w:val="160"/>
        </w:trPr>
        <w:tc>
          <w:tcPr>
            <w:tcW w:w="960" w:type="dxa"/>
            <w:noWrap/>
            <w:hideMark/>
          </w:tcPr>
          <w:p w14:paraId="4BCCA628" w14:textId="77777777" w:rsidR="003C71A2" w:rsidRPr="00FF4F25" w:rsidRDefault="003C71A2" w:rsidP="00AB2F13"/>
        </w:tc>
        <w:tc>
          <w:tcPr>
            <w:tcW w:w="4720" w:type="dxa"/>
            <w:noWrap/>
            <w:hideMark/>
          </w:tcPr>
          <w:p w14:paraId="050F2F4A" w14:textId="77777777" w:rsidR="003C71A2" w:rsidRPr="00FF4F25" w:rsidRDefault="003C71A2" w:rsidP="00AB2F13"/>
        </w:tc>
        <w:tc>
          <w:tcPr>
            <w:tcW w:w="960" w:type="dxa"/>
            <w:noWrap/>
            <w:hideMark/>
          </w:tcPr>
          <w:p w14:paraId="3295ECCC" w14:textId="77777777" w:rsidR="003C71A2" w:rsidRPr="00FF4F25" w:rsidRDefault="003C71A2" w:rsidP="00AB2F13"/>
        </w:tc>
        <w:tc>
          <w:tcPr>
            <w:tcW w:w="960" w:type="dxa"/>
            <w:noWrap/>
            <w:hideMark/>
          </w:tcPr>
          <w:p w14:paraId="3CAA0974" w14:textId="77777777" w:rsidR="003C71A2" w:rsidRPr="00FF4F25" w:rsidRDefault="003C71A2" w:rsidP="00AB2F13"/>
        </w:tc>
        <w:tc>
          <w:tcPr>
            <w:tcW w:w="960" w:type="dxa"/>
            <w:noWrap/>
            <w:hideMark/>
          </w:tcPr>
          <w:p w14:paraId="62397B95" w14:textId="77777777" w:rsidR="003C71A2" w:rsidRPr="00FF4F25" w:rsidRDefault="003C71A2" w:rsidP="00AB2F13"/>
        </w:tc>
      </w:tr>
      <w:tr w:rsidR="003C71A2" w:rsidRPr="00FF4F25" w14:paraId="3B8C9488" w14:textId="77777777" w:rsidTr="00AB2F13">
        <w:trPr>
          <w:trHeight w:val="580"/>
        </w:trPr>
        <w:tc>
          <w:tcPr>
            <w:tcW w:w="960" w:type="dxa"/>
            <w:noWrap/>
            <w:hideMark/>
          </w:tcPr>
          <w:p w14:paraId="07AB58D3" w14:textId="77777777" w:rsidR="003C71A2" w:rsidRPr="00FF4F25" w:rsidRDefault="003C71A2" w:rsidP="00AB2F13">
            <w:r w:rsidRPr="00FF4F25">
              <w:t>9</w:t>
            </w:r>
          </w:p>
        </w:tc>
        <w:tc>
          <w:tcPr>
            <w:tcW w:w="4720" w:type="dxa"/>
            <w:hideMark/>
          </w:tcPr>
          <w:p w14:paraId="537B49E7" w14:textId="77777777" w:rsidR="003C71A2" w:rsidRPr="00FF4F25" w:rsidRDefault="003C71A2" w:rsidP="00AB2F13">
            <w:r w:rsidRPr="00FF4F25">
              <w:t>Was there clear reporting of the presenting site(s)/clinical(s) demographic information?</w:t>
            </w:r>
          </w:p>
        </w:tc>
        <w:tc>
          <w:tcPr>
            <w:tcW w:w="960" w:type="dxa"/>
            <w:noWrap/>
            <w:hideMark/>
          </w:tcPr>
          <w:p w14:paraId="3BCF060C" w14:textId="77777777" w:rsidR="003C71A2" w:rsidRPr="00FF4F25" w:rsidRDefault="003C71A2" w:rsidP="00AB2F13">
            <w:r w:rsidRPr="00FF4F25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960" w:type="dxa"/>
            <w:noWrap/>
            <w:hideMark/>
          </w:tcPr>
          <w:p w14:paraId="1027E01E" w14:textId="77777777" w:rsidR="003C71A2" w:rsidRPr="00FF4F25" w:rsidRDefault="003C71A2" w:rsidP="00AB2F13">
            <w:r w:rsidRPr="00FF4F25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960" w:type="dxa"/>
            <w:noWrap/>
            <w:hideMark/>
          </w:tcPr>
          <w:p w14:paraId="64CD85A2" w14:textId="77777777" w:rsidR="003C71A2" w:rsidRPr="00FF4F25" w:rsidRDefault="003C71A2" w:rsidP="00AB2F13">
            <w:r w:rsidRPr="00FF4F25">
              <w:t>U</w:t>
            </w:r>
          </w:p>
        </w:tc>
      </w:tr>
      <w:tr w:rsidR="003C71A2" w:rsidRPr="00FF4F25" w14:paraId="468FFA6E" w14:textId="77777777" w:rsidTr="00AB2F13">
        <w:trPr>
          <w:trHeight w:val="160"/>
        </w:trPr>
        <w:tc>
          <w:tcPr>
            <w:tcW w:w="960" w:type="dxa"/>
            <w:noWrap/>
            <w:hideMark/>
          </w:tcPr>
          <w:p w14:paraId="1B2B08D7" w14:textId="77777777" w:rsidR="003C71A2" w:rsidRPr="00FF4F25" w:rsidRDefault="003C71A2" w:rsidP="00AB2F13"/>
        </w:tc>
        <w:tc>
          <w:tcPr>
            <w:tcW w:w="4720" w:type="dxa"/>
            <w:noWrap/>
            <w:hideMark/>
          </w:tcPr>
          <w:p w14:paraId="5CFED501" w14:textId="77777777" w:rsidR="003C71A2" w:rsidRPr="00FF4F25" w:rsidRDefault="003C71A2" w:rsidP="00AB2F13"/>
        </w:tc>
        <w:tc>
          <w:tcPr>
            <w:tcW w:w="960" w:type="dxa"/>
            <w:noWrap/>
            <w:hideMark/>
          </w:tcPr>
          <w:p w14:paraId="373E6A58" w14:textId="77777777" w:rsidR="003C71A2" w:rsidRPr="00FF4F25" w:rsidRDefault="003C71A2" w:rsidP="00AB2F13"/>
        </w:tc>
        <w:tc>
          <w:tcPr>
            <w:tcW w:w="960" w:type="dxa"/>
            <w:noWrap/>
            <w:hideMark/>
          </w:tcPr>
          <w:p w14:paraId="708289C8" w14:textId="77777777" w:rsidR="003C71A2" w:rsidRPr="00FF4F25" w:rsidRDefault="003C71A2" w:rsidP="00AB2F13"/>
        </w:tc>
        <w:tc>
          <w:tcPr>
            <w:tcW w:w="960" w:type="dxa"/>
            <w:noWrap/>
            <w:hideMark/>
          </w:tcPr>
          <w:p w14:paraId="5AECB95D" w14:textId="77777777" w:rsidR="003C71A2" w:rsidRPr="00FF4F25" w:rsidRDefault="003C71A2" w:rsidP="00AB2F13"/>
        </w:tc>
      </w:tr>
      <w:tr w:rsidR="003C71A2" w:rsidRPr="00FF4F25" w14:paraId="6B5ADD38" w14:textId="77777777" w:rsidTr="00AB2F13">
        <w:trPr>
          <w:trHeight w:val="420"/>
        </w:trPr>
        <w:tc>
          <w:tcPr>
            <w:tcW w:w="960" w:type="dxa"/>
            <w:noWrap/>
            <w:hideMark/>
          </w:tcPr>
          <w:p w14:paraId="1C87190B" w14:textId="77777777" w:rsidR="003C71A2" w:rsidRPr="00FF4F25" w:rsidRDefault="003C71A2" w:rsidP="00AB2F13">
            <w:r w:rsidRPr="00FF4F25">
              <w:t>10</w:t>
            </w:r>
          </w:p>
        </w:tc>
        <w:tc>
          <w:tcPr>
            <w:tcW w:w="4720" w:type="dxa"/>
            <w:noWrap/>
            <w:hideMark/>
          </w:tcPr>
          <w:p w14:paraId="05D86EA0" w14:textId="77777777" w:rsidR="003C71A2" w:rsidRPr="00FF4F25" w:rsidRDefault="003C71A2" w:rsidP="00AB2F13">
            <w:r w:rsidRPr="00FF4F25">
              <w:t>Was statistical analysis appropriate?</w:t>
            </w:r>
          </w:p>
        </w:tc>
        <w:tc>
          <w:tcPr>
            <w:tcW w:w="960" w:type="dxa"/>
            <w:noWrap/>
            <w:hideMark/>
          </w:tcPr>
          <w:p w14:paraId="5B18A95E" w14:textId="77777777" w:rsidR="003C71A2" w:rsidRPr="00FF4F25" w:rsidRDefault="003C71A2" w:rsidP="00AB2F13">
            <w:r w:rsidRPr="00FF4F25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960" w:type="dxa"/>
            <w:noWrap/>
            <w:hideMark/>
          </w:tcPr>
          <w:p w14:paraId="5C2672A8" w14:textId="77777777" w:rsidR="003C71A2" w:rsidRPr="00FF4F25" w:rsidRDefault="003C71A2" w:rsidP="00AB2F13">
            <w:r w:rsidRPr="00FF4F25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960" w:type="dxa"/>
            <w:noWrap/>
            <w:hideMark/>
          </w:tcPr>
          <w:p w14:paraId="4A098C5E" w14:textId="77777777" w:rsidR="003C71A2" w:rsidRPr="00FF4F25" w:rsidRDefault="003C71A2" w:rsidP="00AB2F13">
            <w:r w:rsidRPr="00FF4F25">
              <w:rPr>
                <w:rFonts w:ascii="Segoe UI Symbol" w:hAnsi="Segoe UI Symbol" w:cs="Segoe UI Symbol"/>
              </w:rPr>
              <w:t>✓</w:t>
            </w:r>
          </w:p>
        </w:tc>
      </w:tr>
    </w:tbl>
    <w:p w14:paraId="17E59CD7" w14:textId="77777777" w:rsidR="003C71A2" w:rsidRDefault="003C71A2" w:rsidP="003C71A2"/>
    <w:p w14:paraId="10F6EFB9" w14:textId="77777777" w:rsidR="00D54D3A" w:rsidRDefault="003C71A2"/>
    <w:sectPr w:rsidR="00D54D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71A2"/>
    <w:rsid w:val="003C71A2"/>
    <w:rsid w:val="00EB769F"/>
    <w:rsid w:val="00F85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690942"/>
  <w15:chartTrackingRefBased/>
  <w15:docId w15:val="{64D21459-D7B6-435D-905B-43E8271E15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71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71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42E41AAE44DC4E86961CCACF5F2AC2" ma:contentTypeVersion="9" ma:contentTypeDescription="Create a new document." ma:contentTypeScope="" ma:versionID="1adee7d70fa7027ea79768ce346f283c">
  <xsd:schema xmlns:xsd="http://www.w3.org/2001/XMLSchema" xmlns:xs="http://www.w3.org/2001/XMLSchema" xmlns:p="http://schemas.microsoft.com/office/2006/metadata/properties" xmlns:ns3="457ed709-a84f-42f7-9b7c-b765d9ea2442" xmlns:ns4="0ce6dcf1-12d3-4c5c-a0b7-e2efcb5e7e41" targetNamespace="http://schemas.microsoft.com/office/2006/metadata/properties" ma:root="true" ma:fieldsID="698f9c26c8c81558f905db3219f02fe5" ns3:_="" ns4:_="">
    <xsd:import namespace="457ed709-a84f-42f7-9b7c-b765d9ea2442"/>
    <xsd:import namespace="0ce6dcf1-12d3-4c5c-a0b7-e2efcb5e7e4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57ed709-a84f-42f7-9b7c-b765d9ea244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e6dcf1-12d3-4c5c-a0b7-e2efcb5e7e4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96364F5-8475-4B94-B6CD-9D36BE85219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57ed709-a84f-42f7-9b7c-b765d9ea2442"/>
    <ds:schemaRef ds:uri="0ce6dcf1-12d3-4c5c-a0b7-e2efcb5e7e4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FB5CBE2-9C73-41A1-8040-FC90377EDAE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454499C-2D1D-4E91-AA68-31C47811D273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ap:Properties xmlns:vt="http://schemas.openxmlformats.org/officeDocument/2006/docPropsVTypes" xmlns:ap="http://schemas.openxmlformats.org/officeDocument/2006/extended-properties">
  <ap:Template>Normal.dotm</ap:Template>
  <ap:TotalTime>1</ap:TotalTime>
  <ap:Pages>7</ap:Pages>
  <ap:Words>1658</ap:Words>
  <ap:Characters>9456</ap:Characters>
  <ap:Application>Microsoft Office Word</ap:Application>
  <ap:DocSecurity>0</ap:DocSecurity>
  <ap:Lines>78</ap:Lines>
  <ap:Paragraphs>22</ap:Paragraphs>
  <ap:ScaleCrop>false</ap:ScaleCrop>
  <ap:Company/>
  <ap:LinksUpToDate>false</ap:LinksUpToDate>
  <ap:CharactersWithSpaces>11092</ap:CharactersWithSpaces>
  <ap:SharedDoc>false</ap:SharedDoc>
  <ap:HyperlinksChanged>false</ap:HyperlinksChanged>
  <ap:AppVersion>16.0000</ap:AppVersion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s, Charlotte</dc:creator>
  <cp:keywords/>
  <dc:description/>
  <cp:lastModifiedBy>Moss, Charlotte</cp:lastModifiedBy>
  <cp:revision>1</cp:revision>
  <dcterms:created xsi:type="dcterms:W3CDTF">2020-07-28T12:42:00Z</dcterms:created>
  <dcterms:modified xsi:type="dcterms:W3CDTF">2020-07-28T1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42E41AAE44DC4E86961CCACF5F2AC2</vt:lpwstr>
  </property>
</Properties>
</file>